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C138D2" w14:textId="77777777" w:rsidR="003B0A14" w:rsidRPr="003B0A14" w:rsidRDefault="00872285" w:rsidP="003B0A14">
      <w:pPr>
        <w:pStyle w:val="Heading2wonum"/>
        <w:ind w:left="0" w:firstLine="0"/>
        <w:rPr>
          <w:sz w:val="24"/>
        </w:rPr>
      </w:pPr>
      <w:bookmarkStart w:id="0" w:name="_Toc431817839"/>
      <w:r>
        <w:rPr>
          <w:sz w:val="24"/>
        </w:rPr>
        <w:t>Supplemental Table S2</w:t>
      </w:r>
      <w:r w:rsidR="003B0A14" w:rsidRPr="003B0A14">
        <w:rPr>
          <w:sz w:val="24"/>
        </w:rPr>
        <w:t xml:space="preserve">: </w:t>
      </w:r>
      <w:r w:rsidR="003B0A14" w:rsidRPr="003B0A14">
        <w:rPr>
          <w:b w:val="0"/>
          <w:sz w:val="24"/>
        </w:rPr>
        <w:t xml:space="preserve">Individual Animal Neuropathology Severity Grade in the SNpc of 9 Week </w:t>
      </w:r>
      <w:r w:rsidR="003B0A14">
        <w:rPr>
          <w:b w:val="0"/>
          <w:sz w:val="24"/>
        </w:rPr>
        <w:t xml:space="preserve">Old C57BL/6J Mice (WIL Study): </w:t>
      </w:r>
      <w:r w:rsidR="003B0A14" w:rsidRPr="003B0A14">
        <w:rPr>
          <w:b w:val="0"/>
          <w:sz w:val="24"/>
        </w:rPr>
        <w:t>8 Hours Post-Dosing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43"/>
        <w:gridCol w:w="2068"/>
        <w:gridCol w:w="2452"/>
        <w:gridCol w:w="2887"/>
      </w:tblGrid>
      <w:tr w:rsidR="003B0A14" w14:paraId="1A18F80D" w14:textId="77777777" w:rsidTr="008C1E14">
        <w:tc>
          <w:tcPr>
            <w:tcW w:w="1039" w:type="pct"/>
            <w:tcBorders>
              <w:bottom w:val="single" w:sz="4" w:space="0" w:color="auto"/>
            </w:tcBorders>
            <w:vAlign w:val="center"/>
          </w:tcPr>
          <w:p w14:paraId="5AADA16F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Animal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vAlign w:val="center"/>
          </w:tcPr>
          <w:p w14:paraId="5A808277" w14:textId="040814A4" w:rsidR="003B0A14" w:rsidRPr="00F6430A" w:rsidRDefault="003B0A14" w:rsidP="00BE461F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 xml:space="preserve">Group 1 </w:t>
            </w:r>
            <w:r w:rsidR="00BE461F">
              <w:rPr>
                <w:sz w:val="22"/>
              </w:rPr>
              <w:t xml:space="preserve">        </w:t>
            </w:r>
            <w:r w:rsidRPr="00F6430A">
              <w:rPr>
                <w:sz w:val="22"/>
              </w:rPr>
              <w:t>Vehicle Control</w:t>
            </w:r>
          </w:p>
        </w:tc>
        <w:tc>
          <w:tcPr>
            <w:tcW w:w="1311" w:type="pct"/>
            <w:tcBorders>
              <w:bottom w:val="single" w:sz="4" w:space="0" w:color="auto"/>
            </w:tcBorders>
            <w:vAlign w:val="center"/>
          </w:tcPr>
          <w:p w14:paraId="0E2A6069" w14:textId="7A15DECC" w:rsidR="003B0A14" w:rsidRPr="00F6430A" w:rsidRDefault="003B0A14" w:rsidP="00BE461F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Group 2</w:t>
            </w:r>
            <w:r w:rsidR="00BE461F">
              <w:rPr>
                <w:sz w:val="22"/>
              </w:rPr>
              <w:t xml:space="preserve">              </w:t>
            </w:r>
            <w:r w:rsidRPr="00F6430A">
              <w:rPr>
                <w:sz w:val="22"/>
              </w:rPr>
              <w:t>Paraquat</w:t>
            </w:r>
            <w:r w:rsidR="00BE461F">
              <w:rPr>
                <w:sz w:val="22"/>
              </w:rPr>
              <w:t xml:space="preserve">                          </w:t>
            </w:r>
            <w:r w:rsidRPr="00F6430A">
              <w:rPr>
                <w:sz w:val="22"/>
              </w:rPr>
              <w:t>6 x</w:t>
            </w:r>
            <w:r>
              <w:rPr>
                <w:sz w:val="22"/>
              </w:rPr>
              <w:t xml:space="preserve"> </w:t>
            </w:r>
            <w:r w:rsidRPr="00F6430A">
              <w:rPr>
                <w:sz w:val="22"/>
              </w:rPr>
              <w:t>10 mg/kg</w:t>
            </w:r>
          </w:p>
        </w:tc>
        <w:tc>
          <w:tcPr>
            <w:tcW w:w="1545" w:type="pct"/>
            <w:tcBorders>
              <w:bottom w:val="single" w:sz="4" w:space="0" w:color="auto"/>
            </w:tcBorders>
            <w:vAlign w:val="center"/>
          </w:tcPr>
          <w:p w14:paraId="73BC4E69" w14:textId="20D1082B" w:rsidR="003B0A14" w:rsidRPr="00F6430A" w:rsidRDefault="003B0A14" w:rsidP="00BE461F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Group 3</w:t>
            </w:r>
            <w:r w:rsidR="00BE461F">
              <w:rPr>
                <w:sz w:val="22"/>
              </w:rPr>
              <w:t xml:space="preserve">                       </w:t>
            </w:r>
            <w:r w:rsidRPr="00F6430A">
              <w:rPr>
                <w:sz w:val="22"/>
              </w:rPr>
              <w:t>Paraquat</w:t>
            </w:r>
            <w:r w:rsidR="00BE461F">
              <w:rPr>
                <w:sz w:val="22"/>
              </w:rPr>
              <w:t xml:space="preserve">                                  </w:t>
            </w:r>
            <w:bookmarkStart w:id="1" w:name="_GoBack"/>
            <w:bookmarkEnd w:id="1"/>
            <w:r w:rsidRPr="00F6430A">
              <w:rPr>
                <w:sz w:val="22"/>
              </w:rPr>
              <w:t>3</w:t>
            </w:r>
            <w:r>
              <w:rPr>
                <w:sz w:val="22"/>
              </w:rPr>
              <w:t xml:space="preserve"> </w:t>
            </w:r>
            <w:r w:rsidRPr="00F6430A">
              <w:rPr>
                <w:sz w:val="22"/>
              </w:rPr>
              <w:t>x</w:t>
            </w:r>
            <w:r>
              <w:rPr>
                <w:sz w:val="22"/>
              </w:rPr>
              <w:t xml:space="preserve"> </w:t>
            </w:r>
            <w:r w:rsidRPr="00F6430A">
              <w:rPr>
                <w:sz w:val="22"/>
              </w:rPr>
              <w:t>20 mg/kg</w:t>
            </w:r>
          </w:p>
        </w:tc>
      </w:tr>
      <w:tr w:rsidR="003B0A14" w14:paraId="10EB7A22" w14:textId="77777777" w:rsidTr="008C1E14">
        <w:trPr>
          <w:trHeight w:val="377"/>
        </w:trPr>
        <w:tc>
          <w:tcPr>
            <w:tcW w:w="5000" w:type="pct"/>
            <w:gridSpan w:val="4"/>
            <w:shd w:val="pct12" w:color="auto" w:fill="auto"/>
            <w:vAlign w:val="center"/>
          </w:tcPr>
          <w:p w14:paraId="4AF0BF66" w14:textId="77777777" w:rsidR="003B0A14" w:rsidRPr="00F6430A" w:rsidRDefault="00AC084B" w:rsidP="00A8790A">
            <w:pPr>
              <w:jc w:val="center"/>
              <w:rPr>
                <w:sz w:val="22"/>
              </w:rPr>
            </w:pPr>
            <w:r>
              <w:rPr>
                <w:sz w:val="22"/>
              </w:rPr>
              <w:t>Am</w:t>
            </w:r>
            <w:r w:rsidR="003B0A14" w:rsidRPr="00F6430A">
              <w:rPr>
                <w:sz w:val="22"/>
              </w:rPr>
              <w:t xml:space="preserve"> C</w:t>
            </w:r>
            <w:r w:rsidR="00A8790A">
              <w:rPr>
                <w:sz w:val="22"/>
              </w:rPr>
              <w:t>u</w:t>
            </w:r>
            <w:r w:rsidR="003B0A14" w:rsidRPr="00F6430A">
              <w:rPr>
                <w:sz w:val="22"/>
              </w:rPr>
              <w:t xml:space="preserve"> </w:t>
            </w:r>
            <w:r w:rsidR="00A8790A" w:rsidRPr="00F6430A">
              <w:rPr>
                <w:sz w:val="22"/>
              </w:rPr>
              <w:t>A</w:t>
            </w:r>
            <w:r w:rsidR="00A8790A">
              <w:rPr>
                <w:sz w:val="22"/>
              </w:rPr>
              <w:t xml:space="preserve">g </w:t>
            </w:r>
          </w:p>
        </w:tc>
      </w:tr>
      <w:tr w:rsidR="003B0A14" w14:paraId="3DAA0DB3" w14:textId="77777777" w:rsidTr="008C1E14">
        <w:tc>
          <w:tcPr>
            <w:tcW w:w="1039" w:type="pct"/>
            <w:vAlign w:val="center"/>
          </w:tcPr>
          <w:p w14:paraId="34B9282B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1</w:t>
            </w:r>
          </w:p>
        </w:tc>
        <w:tc>
          <w:tcPr>
            <w:tcW w:w="1106" w:type="pct"/>
            <w:vAlign w:val="center"/>
          </w:tcPr>
          <w:p w14:paraId="3E46CDD7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3D53913D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49F7ACB9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05D015CE" w14:textId="77777777" w:rsidTr="008C1E14">
        <w:tc>
          <w:tcPr>
            <w:tcW w:w="1039" w:type="pct"/>
            <w:vAlign w:val="center"/>
          </w:tcPr>
          <w:p w14:paraId="3FDC535C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2</w:t>
            </w:r>
          </w:p>
        </w:tc>
        <w:tc>
          <w:tcPr>
            <w:tcW w:w="1106" w:type="pct"/>
            <w:vAlign w:val="center"/>
          </w:tcPr>
          <w:p w14:paraId="0276C745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21C74330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746946DA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2E72AC4C" w14:textId="77777777" w:rsidTr="008C1E14">
        <w:tc>
          <w:tcPr>
            <w:tcW w:w="1039" w:type="pct"/>
            <w:vAlign w:val="center"/>
          </w:tcPr>
          <w:p w14:paraId="1AE13603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3</w:t>
            </w:r>
          </w:p>
        </w:tc>
        <w:tc>
          <w:tcPr>
            <w:tcW w:w="1106" w:type="pct"/>
            <w:vAlign w:val="center"/>
          </w:tcPr>
          <w:p w14:paraId="4CE1D114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0E1ECAC1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4E550376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120C8B07" w14:textId="77777777" w:rsidTr="008C1E14">
        <w:tc>
          <w:tcPr>
            <w:tcW w:w="1039" w:type="pct"/>
            <w:vAlign w:val="center"/>
          </w:tcPr>
          <w:p w14:paraId="00489EB4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4</w:t>
            </w:r>
          </w:p>
        </w:tc>
        <w:tc>
          <w:tcPr>
            <w:tcW w:w="1106" w:type="pct"/>
            <w:vAlign w:val="center"/>
          </w:tcPr>
          <w:p w14:paraId="7CFD109D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13736434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4CD7E8D8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76FA21C2" w14:textId="77777777" w:rsidTr="008C1E14">
        <w:tc>
          <w:tcPr>
            <w:tcW w:w="1039" w:type="pct"/>
            <w:vAlign w:val="center"/>
          </w:tcPr>
          <w:p w14:paraId="063E35E2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5</w:t>
            </w:r>
          </w:p>
        </w:tc>
        <w:tc>
          <w:tcPr>
            <w:tcW w:w="1106" w:type="pct"/>
            <w:vAlign w:val="center"/>
          </w:tcPr>
          <w:p w14:paraId="1BA5C445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41674224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316125F6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1D6EE9E2" w14:textId="77777777" w:rsidTr="008C1E14">
        <w:tc>
          <w:tcPr>
            <w:tcW w:w="1039" w:type="pct"/>
            <w:vAlign w:val="center"/>
          </w:tcPr>
          <w:p w14:paraId="74EE160B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Mean</w:t>
            </w:r>
          </w:p>
        </w:tc>
        <w:tc>
          <w:tcPr>
            <w:tcW w:w="1106" w:type="pct"/>
            <w:vAlign w:val="center"/>
          </w:tcPr>
          <w:p w14:paraId="6CD0ACE3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00</w:t>
            </w:r>
          </w:p>
        </w:tc>
        <w:tc>
          <w:tcPr>
            <w:tcW w:w="1311" w:type="pct"/>
            <w:vAlign w:val="center"/>
          </w:tcPr>
          <w:p w14:paraId="1C857B46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00</w:t>
            </w:r>
          </w:p>
        </w:tc>
        <w:tc>
          <w:tcPr>
            <w:tcW w:w="1545" w:type="pct"/>
            <w:vAlign w:val="center"/>
          </w:tcPr>
          <w:p w14:paraId="47D6FB2E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00</w:t>
            </w:r>
          </w:p>
        </w:tc>
      </w:tr>
      <w:tr w:rsidR="003B0A14" w14:paraId="7AC49E1F" w14:textId="77777777" w:rsidTr="008C1E14">
        <w:tc>
          <w:tcPr>
            <w:tcW w:w="1039" w:type="pct"/>
            <w:tcBorders>
              <w:bottom w:val="single" w:sz="4" w:space="0" w:color="auto"/>
            </w:tcBorders>
          </w:tcPr>
          <w:p w14:paraId="430F323B" w14:textId="77777777" w:rsidR="003B0A14" w:rsidRPr="00F6430A" w:rsidRDefault="003B0A14" w:rsidP="008C1E14">
            <w:pPr>
              <w:rPr>
                <w:sz w:val="22"/>
              </w:rPr>
            </w:pPr>
            <w:r w:rsidRPr="00F6430A">
              <w:rPr>
                <w:sz w:val="22"/>
              </w:rPr>
              <w:t>Z-score p-value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3906E4F0" w14:textId="77777777" w:rsidR="003B0A14" w:rsidRPr="00F6430A" w:rsidRDefault="003B0A14" w:rsidP="008C1E14">
            <w:pPr>
              <w:jc w:val="center"/>
              <w:rPr>
                <w:sz w:val="22"/>
              </w:rPr>
            </w:pP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5889AD6B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5</w:t>
            </w:r>
          </w:p>
        </w:tc>
        <w:tc>
          <w:tcPr>
            <w:tcW w:w="1545" w:type="pct"/>
            <w:tcBorders>
              <w:bottom w:val="single" w:sz="4" w:space="0" w:color="auto"/>
            </w:tcBorders>
          </w:tcPr>
          <w:p w14:paraId="34CEC0BB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5</w:t>
            </w:r>
          </w:p>
        </w:tc>
      </w:tr>
      <w:tr w:rsidR="003B0A14" w14:paraId="7CD813BD" w14:textId="77777777" w:rsidTr="008C1E14">
        <w:trPr>
          <w:trHeight w:val="413"/>
        </w:trPr>
        <w:tc>
          <w:tcPr>
            <w:tcW w:w="5000" w:type="pct"/>
            <w:gridSpan w:val="4"/>
            <w:shd w:val="pct12" w:color="auto" w:fill="auto"/>
            <w:vAlign w:val="center"/>
          </w:tcPr>
          <w:p w14:paraId="63F30372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TH</w:t>
            </w:r>
          </w:p>
        </w:tc>
      </w:tr>
      <w:tr w:rsidR="003B0A14" w14:paraId="459F26BF" w14:textId="77777777" w:rsidTr="008C1E14">
        <w:tc>
          <w:tcPr>
            <w:tcW w:w="1039" w:type="pct"/>
            <w:vAlign w:val="center"/>
          </w:tcPr>
          <w:p w14:paraId="087A2603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1</w:t>
            </w:r>
          </w:p>
        </w:tc>
        <w:tc>
          <w:tcPr>
            <w:tcW w:w="1106" w:type="pct"/>
            <w:vAlign w:val="center"/>
          </w:tcPr>
          <w:p w14:paraId="5110E761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1089471D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7D79D2F6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0D99EF34" w14:textId="77777777" w:rsidTr="008C1E14">
        <w:tc>
          <w:tcPr>
            <w:tcW w:w="1039" w:type="pct"/>
            <w:vAlign w:val="center"/>
          </w:tcPr>
          <w:p w14:paraId="059E3F23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2</w:t>
            </w:r>
          </w:p>
        </w:tc>
        <w:tc>
          <w:tcPr>
            <w:tcW w:w="1106" w:type="pct"/>
            <w:vAlign w:val="center"/>
          </w:tcPr>
          <w:p w14:paraId="22E8DBB6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5A419F38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228619D6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2AF548A7" w14:textId="77777777" w:rsidTr="008C1E14">
        <w:tc>
          <w:tcPr>
            <w:tcW w:w="1039" w:type="pct"/>
            <w:vAlign w:val="center"/>
          </w:tcPr>
          <w:p w14:paraId="657A43CD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3</w:t>
            </w:r>
          </w:p>
        </w:tc>
        <w:tc>
          <w:tcPr>
            <w:tcW w:w="1106" w:type="pct"/>
            <w:vAlign w:val="center"/>
          </w:tcPr>
          <w:p w14:paraId="1E880C3B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6449F777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04A78DBD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744A4D86" w14:textId="77777777" w:rsidTr="008C1E14">
        <w:tc>
          <w:tcPr>
            <w:tcW w:w="1039" w:type="pct"/>
            <w:vAlign w:val="center"/>
          </w:tcPr>
          <w:p w14:paraId="1EF102F7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4</w:t>
            </w:r>
          </w:p>
        </w:tc>
        <w:tc>
          <w:tcPr>
            <w:tcW w:w="1106" w:type="pct"/>
            <w:vAlign w:val="center"/>
          </w:tcPr>
          <w:p w14:paraId="1F0B7E79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1</w:t>
            </w:r>
          </w:p>
        </w:tc>
        <w:tc>
          <w:tcPr>
            <w:tcW w:w="1311" w:type="pct"/>
            <w:vAlign w:val="center"/>
          </w:tcPr>
          <w:p w14:paraId="16FF990A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669EC722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3A6F50B7" w14:textId="77777777" w:rsidTr="008C1E14">
        <w:tc>
          <w:tcPr>
            <w:tcW w:w="1039" w:type="pct"/>
            <w:vAlign w:val="center"/>
          </w:tcPr>
          <w:p w14:paraId="618CF647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5</w:t>
            </w:r>
          </w:p>
        </w:tc>
        <w:tc>
          <w:tcPr>
            <w:tcW w:w="1106" w:type="pct"/>
            <w:vAlign w:val="center"/>
          </w:tcPr>
          <w:p w14:paraId="77D0F182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25CE01C3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6B26614A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4868E152" w14:textId="77777777" w:rsidTr="008C1E14">
        <w:tc>
          <w:tcPr>
            <w:tcW w:w="1039" w:type="pct"/>
            <w:vAlign w:val="center"/>
          </w:tcPr>
          <w:p w14:paraId="5B7847A2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1106" w:type="pct"/>
            <w:vAlign w:val="center"/>
          </w:tcPr>
          <w:p w14:paraId="3060F2CF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20</w:t>
            </w:r>
          </w:p>
        </w:tc>
        <w:tc>
          <w:tcPr>
            <w:tcW w:w="1311" w:type="pct"/>
            <w:vAlign w:val="center"/>
          </w:tcPr>
          <w:p w14:paraId="124FCAB1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00</w:t>
            </w:r>
          </w:p>
        </w:tc>
        <w:tc>
          <w:tcPr>
            <w:tcW w:w="1545" w:type="pct"/>
            <w:vAlign w:val="center"/>
          </w:tcPr>
          <w:p w14:paraId="1A1F9376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00</w:t>
            </w:r>
          </w:p>
        </w:tc>
      </w:tr>
      <w:tr w:rsidR="003B0A14" w14:paraId="7A25076C" w14:textId="77777777" w:rsidTr="008C1E14">
        <w:tc>
          <w:tcPr>
            <w:tcW w:w="1039" w:type="pct"/>
            <w:tcBorders>
              <w:bottom w:val="single" w:sz="4" w:space="0" w:color="auto"/>
            </w:tcBorders>
          </w:tcPr>
          <w:p w14:paraId="7A98DD41" w14:textId="77777777" w:rsidR="003B0A14" w:rsidRPr="00F6430A" w:rsidRDefault="003B0A14" w:rsidP="008C1E14">
            <w:pPr>
              <w:rPr>
                <w:sz w:val="22"/>
              </w:rPr>
            </w:pPr>
            <w:r w:rsidRPr="00F6430A">
              <w:rPr>
                <w:sz w:val="22"/>
              </w:rPr>
              <w:t>Z-score p-value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556CF7FB" w14:textId="77777777" w:rsidR="003B0A14" w:rsidRPr="00F6430A" w:rsidRDefault="003B0A14" w:rsidP="008C1E14">
            <w:pPr>
              <w:jc w:val="center"/>
              <w:rPr>
                <w:sz w:val="22"/>
              </w:rPr>
            </w:pP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50722B47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84</w:t>
            </w:r>
          </w:p>
        </w:tc>
        <w:tc>
          <w:tcPr>
            <w:tcW w:w="1545" w:type="pct"/>
            <w:tcBorders>
              <w:bottom w:val="single" w:sz="4" w:space="0" w:color="auto"/>
            </w:tcBorders>
          </w:tcPr>
          <w:p w14:paraId="46F32D7E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84</w:t>
            </w:r>
          </w:p>
        </w:tc>
      </w:tr>
      <w:tr w:rsidR="003B0A14" w14:paraId="3EE3D889" w14:textId="77777777" w:rsidTr="008C1E14">
        <w:trPr>
          <w:trHeight w:val="386"/>
        </w:trPr>
        <w:tc>
          <w:tcPr>
            <w:tcW w:w="5000" w:type="pct"/>
            <w:gridSpan w:val="4"/>
            <w:shd w:val="pct12" w:color="auto" w:fill="auto"/>
            <w:vAlign w:val="center"/>
          </w:tcPr>
          <w:p w14:paraId="799AB377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GFAP</w:t>
            </w:r>
          </w:p>
        </w:tc>
      </w:tr>
      <w:tr w:rsidR="003B0A14" w14:paraId="407DCC00" w14:textId="77777777" w:rsidTr="008C1E14">
        <w:tc>
          <w:tcPr>
            <w:tcW w:w="1039" w:type="pct"/>
            <w:vAlign w:val="center"/>
          </w:tcPr>
          <w:p w14:paraId="45F6E6CC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1</w:t>
            </w:r>
          </w:p>
        </w:tc>
        <w:tc>
          <w:tcPr>
            <w:tcW w:w="1106" w:type="pct"/>
            <w:vAlign w:val="center"/>
          </w:tcPr>
          <w:p w14:paraId="2C00F095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3B1A611E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7E0C7F55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614CA0E3" w14:textId="77777777" w:rsidTr="008C1E14">
        <w:tc>
          <w:tcPr>
            <w:tcW w:w="1039" w:type="pct"/>
            <w:vAlign w:val="center"/>
          </w:tcPr>
          <w:p w14:paraId="3507FA09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2</w:t>
            </w:r>
          </w:p>
        </w:tc>
        <w:tc>
          <w:tcPr>
            <w:tcW w:w="1106" w:type="pct"/>
            <w:vAlign w:val="center"/>
          </w:tcPr>
          <w:p w14:paraId="0E10038A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17647790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044B8C29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758AC15A" w14:textId="77777777" w:rsidTr="008C1E14">
        <w:tc>
          <w:tcPr>
            <w:tcW w:w="1039" w:type="pct"/>
            <w:vAlign w:val="center"/>
          </w:tcPr>
          <w:p w14:paraId="53C513CF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3</w:t>
            </w:r>
          </w:p>
        </w:tc>
        <w:tc>
          <w:tcPr>
            <w:tcW w:w="1106" w:type="pct"/>
            <w:vAlign w:val="center"/>
          </w:tcPr>
          <w:p w14:paraId="4A95C2E4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6E6284BC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548B0D51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148FF085" w14:textId="77777777" w:rsidTr="008C1E14">
        <w:tc>
          <w:tcPr>
            <w:tcW w:w="1039" w:type="pct"/>
            <w:vAlign w:val="center"/>
          </w:tcPr>
          <w:p w14:paraId="67288D3C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4</w:t>
            </w:r>
          </w:p>
        </w:tc>
        <w:tc>
          <w:tcPr>
            <w:tcW w:w="1106" w:type="pct"/>
            <w:vAlign w:val="center"/>
          </w:tcPr>
          <w:p w14:paraId="19BF143C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527808AE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61F1CE9B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48E0AD03" w14:textId="77777777" w:rsidTr="008C1E14">
        <w:tc>
          <w:tcPr>
            <w:tcW w:w="1039" w:type="pct"/>
            <w:vAlign w:val="center"/>
          </w:tcPr>
          <w:p w14:paraId="710ADA7B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5</w:t>
            </w:r>
          </w:p>
        </w:tc>
        <w:tc>
          <w:tcPr>
            <w:tcW w:w="1106" w:type="pct"/>
            <w:vAlign w:val="center"/>
          </w:tcPr>
          <w:p w14:paraId="486C9B6A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09931FBB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6C3503D3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38492529" w14:textId="77777777" w:rsidTr="008C1E14">
        <w:tc>
          <w:tcPr>
            <w:tcW w:w="1039" w:type="pct"/>
            <w:vAlign w:val="center"/>
          </w:tcPr>
          <w:p w14:paraId="6E5A3390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1106" w:type="pct"/>
            <w:vAlign w:val="center"/>
          </w:tcPr>
          <w:p w14:paraId="15791599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00</w:t>
            </w:r>
          </w:p>
        </w:tc>
        <w:tc>
          <w:tcPr>
            <w:tcW w:w="1311" w:type="pct"/>
            <w:vAlign w:val="center"/>
          </w:tcPr>
          <w:p w14:paraId="613E52D7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00</w:t>
            </w:r>
          </w:p>
        </w:tc>
        <w:tc>
          <w:tcPr>
            <w:tcW w:w="1545" w:type="pct"/>
            <w:vAlign w:val="center"/>
          </w:tcPr>
          <w:p w14:paraId="2EFCEE27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00</w:t>
            </w:r>
          </w:p>
        </w:tc>
      </w:tr>
      <w:tr w:rsidR="003B0A14" w14:paraId="26A5886A" w14:textId="77777777" w:rsidTr="008C1E14">
        <w:tc>
          <w:tcPr>
            <w:tcW w:w="1039" w:type="pct"/>
            <w:tcBorders>
              <w:bottom w:val="single" w:sz="4" w:space="0" w:color="auto"/>
            </w:tcBorders>
          </w:tcPr>
          <w:p w14:paraId="69236B50" w14:textId="77777777" w:rsidR="003B0A14" w:rsidRPr="00F6430A" w:rsidRDefault="003B0A14" w:rsidP="008C1E14">
            <w:pPr>
              <w:rPr>
                <w:sz w:val="22"/>
              </w:rPr>
            </w:pPr>
            <w:r w:rsidRPr="00F6430A">
              <w:rPr>
                <w:sz w:val="22"/>
              </w:rPr>
              <w:t>Z-score</w:t>
            </w:r>
            <w:r>
              <w:rPr>
                <w:sz w:val="22"/>
              </w:rPr>
              <w:t>(</w:t>
            </w:r>
            <w:r w:rsidRPr="00F6430A">
              <w:rPr>
                <w:sz w:val="22"/>
              </w:rPr>
              <w:t>p-value</w:t>
            </w:r>
          </w:p>
        </w:tc>
        <w:tc>
          <w:tcPr>
            <w:tcW w:w="1106" w:type="pct"/>
            <w:tcBorders>
              <w:bottom w:val="single" w:sz="4" w:space="0" w:color="auto"/>
            </w:tcBorders>
          </w:tcPr>
          <w:p w14:paraId="0ED8B89A" w14:textId="77777777" w:rsidR="003B0A14" w:rsidRPr="00F6430A" w:rsidRDefault="003B0A14" w:rsidP="008C1E14">
            <w:pPr>
              <w:jc w:val="center"/>
              <w:rPr>
                <w:sz w:val="22"/>
              </w:rPr>
            </w:pP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14:paraId="2B2EABF0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5</w:t>
            </w:r>
          </w:p>
        </w:tc>
        <w:tc>
          <w:tcPr>
            <w:tcW w:w="1545" w:type="pct"/>
            <w:tcBorders>
              <w:bottom w:val="single" w:sz="4" w:space="0" w:color="auto"/>
            </w:tcBorders>
          </w:tcPr>
          <w:p w14:paraId="3886CE4F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5</w:t>
            </w:r>
          </w:p>
        </w:tc>
      </w:tr>
      <w:tr w:rsidR="003B0A14" w14:paraId="39F5687E" w14:textId="77777777" w:rsidTr="008C1E14">
        <w:trPr>
          <w:trHeight w:val="404"/>
        </w:trPr>
        <w:tc>
          <w:tcPr>
            <w:tcW w:w="5000" w:type="pct"/>
            <w:gridSpan w:val="4"/>
            <w:shd w:val="pct12" w:color="auto" w:fill="auto"/>
            <w:vAlign w:val="center"/>
          </w:tcPr>
          <w:p w14:paraId="376F0A93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I</w:t>
            </w:r>
            <w:r w:rsidR="00074CC4">
              <w:rPr>
                <w:sz w:val="22"/>
              </w:rPr>
              <w:t>ba</w:t>
            </w:r>
            <w:r w:rsidRPr="00F6430A">
              <w:rPr>
                <w:sz w:val="22"/>
              </w:rPr>
              <w:t>-1</w:t>
            </w:r>
          </w:p>
        </w:tc>
      </w:tr>
      <w:tr w:rsidR="003B0A14" w14:paraId="4D938FAD" w14:textId="77777777" w:rsidTr="008C1E14">
        <w:tc>
          <w:tcPr>
            <w:tcW w:w="1039" w:type="pct"/>
            <w:vAlign w:val="center"/>
          </w:tcPr>
          <w:p w14:paraId="16B6815E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1</w:t>
            </w:r>
          </w:p>
        </w:tc>
        <w:tc>
          <w:tcPr>
            <w:tcW w:w="1106" w:type="pct"/>
            <w:vAlign w:val="center"/>
          </w:tcPr>
          <w:p w14:paraId="728DB396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412F636C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52060FA8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3D339A3B" w14:textId="77777777" w:rsidTr="008C1E14">
        <w:tc>
          <w:tcPr>
            <w:tcW w:w="1039" w:type="pct"/>
            <w:vAlign w:val="center"/>
          </w:tcPr>
          <w:p w14:paraId="30FBAC0D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2</w:t>
            </w:r>
          </w:p>
        </w:tc>
        <w:tc>
          <w:tcPr>
            <w:tcW w:w="1106" w:type="pct"/>
            <w:vAlign w:val="center"/>
          </w:tcPr>
          <w:p w14:paraId="42043E26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37D0FFF6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67F85722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6DDB8AFA" w14:textId="77777777" w:rsidTr="008C1E14">
        <w:tc>
          <w:tcPr>
            <w:tcW w:w="1039" w:type="pct"/>
            <w:vAlign w:val="center"/>
          </w:tcPr>
          <w:p w14:paraId="7FB08BF7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3</w:t>
            </w:r>
          </w:p>
        </w:tc>
        <w:tc>
          <w:tcPr>
            <w:tcW w:w="1106" w:type="pct"/>
            <w:vAlign w:val="center"/>
          </w:tcPr>
          <w:p w14:paraId="32F68E53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37BEC8EA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2D2E8CC7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31DBE2ED" w14:textId="77777777" w:rsidTr="008C1E14">
        <w:tc>
          <w:tcPr>
            <w:tcW w:w="1039" w:type="pct"/>
            <w:vAlign w:val="center"/>
          </w:tcPr>
          <w:p w14:paraId="1A6F8D1D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4</w:t>
            </w:r>
          </w:p>
        </w:tc>
        <w:tc>
          <w:tcPr>
            <w:tcW w:w="1106" w:type="pct"/>
            <w:vAlign w:val="center"/>
          </w:tcPr>
          <w:p w14:paraId="4485416A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472B5BF8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6574187A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41B59D04" w14:textId="77777777" w:rsidTr="008C1E14">
        <w:tc>
          <w:tcPr>
            <w:tcW w:w="1039" w:type="pct"/>
            <w:vAlign w:val="center"/>
          </w:tcPr>
          <w:p w14:paraId="5B9D796F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5</w:t>
            </w:r>
          </w:p>
        </w:tc>
        <w:tc>
          <w:tcPr>
            <w:tcW w:w="1106" w:type="pct"/>
            <w:vAlign w:val="center"/>
          </w:tcPr>
          <w:p w14:paraId="43488146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311" w:type="pct"/>
            <w:vAlign w:val="center"/>
          </w:tcPr>
          <w:p w14:paraId="4F942E20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  <w:tc>
          <w:tcPr>
            <w:tcW w:w="1545" w:type="pct"/>
            <w:vAlign w:val="center"/>
          </w:tcPr>
          <w:p w14:paraId="02BA5759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</w:t>
            </w:r>
          </w:p>
        </w:tc>
      </w:tr>
      <w:tr w:rsidR="003B0A14" w14:paraId="36388C9F" w14:textId="77777777" w:rsidTr="008C1E14">
        <w:tc>
          <w:tcPr>
            <w:tcW w:w="1039" w:type="pct"/>
            <w:vAlign w:val="center"/>
          </w:tcPr>
          <w:p w14:paraId="6F557852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an</w:t>
            </w:r>
          </w:p>
        </w:tc>
        <w:tc>
          <w:tcPr>
            <w:tcW w:w="1106" w:type="pct"/>
            <w:vAlign w:val="center"/>
          </w:tcPr>
          <w:p w14:paraId="3CF5D8C7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00</w:t>
            </w:r>
          </w:p>
        </w:tc>
        <w:tc>
          <w:tcPr>
            <w:tcW w:w="1311" w:type="pct"/>
            <w:vAlign w:val="center"/>
          </w:tcPr>
          <w:p w14:paraId="3E8A0EDA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00</w:t>
            </w:r>
          </w:p>
        </w:tc>
        <w:tc>
          <w:tcPr>
            <w:tcW w:w="1545" w:type="pct"/>
            <w:vAlign w:val="center"/>
          </w:tcPr>
          <w:p w14:paraId="5168A2C0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00</w:t>
            </w:r>
          </w:p>
        </w:tc>
      </w:tr>
      <w:tr w:rsidR="003B0A14" w14:paraId="5A07CC08" w14:textId="77777777" w:rsidTr="008C1E14">
        <w:tc>
          <w:tcPr>
            <w:tcW w:w="1039" w:type="pct"/>
          </w:tcPr>
          <w:p w14:paraId="327786AE" w14:textId="77777777" w:rsidR="003B0A14" w:rsidRPr="00F6430A" w:rsidRDefault="003B0A14" w:rsidP="008C1E14">
            <w:pPr>
              <w:rPr>
                <w:sz w:val="22"/>
              </w:rPr>
            </w:pPr>
            <w:r w:rsidRPr="00F6430A">
              <w:rPr>
                <w:sz w:val="22"/>
              </w:rPr>
              <w:t>Z-score p-value</w:t>
            </w:r>
          </w:p>
        </w:tc>
        <w:tc>
          <w:tcPr>
            <w:tcW w:w="1106" w:type="pct"/>
          </w:tcPr>
          <w:p w14:paraId="2E768FAA" w14:textId="77777777" w:rsidR="003B0A14" w:rsidRPr="00F6430A" w:rsidRDefault="003B0A14" w:rsidP="008C1E14">
            <w:pPr>
              <w:jc w:val="center"/>
              <w:rPr>
                <w:sz w:val="22"/>
              </w:rPr>
            </w:pPr>
          </w:p>
        </w:tc>
        <w:tc>
          <w:tcPr>
            <w:tcW w:w="1311" w:type="pct"/>
          </w:tcPr>
          <w:p w14:paraId="1572270E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5</w:t>
            </w:r>
          </w:p>
        </w:tc>
        <w:tc>
          <w:tcPr>
            <w:tcW w:w="1545" w:type="pct"/>
          </w:tcPr>
          <w:p w14:paraId="575103B3" w14:textId="77777777" w:rsidR="003B0A14" w:rsidRPr="00F6430A" w:rsidRDefault="003B0A14" w:rsidP="008C1E14">
            <w:pPr>
              <w:jc w:val="center"/>
              <w:rPr>
                <w:sz w:val="22"/>
              </w:rPr>
            </w:pPr>
            <w:r w:rsidRPr="00F6430A">
              <w:rPr>
                <w:sz w:val="22"/>
              </w:rPr>
              <w:t>0.5</w:t>
            </w:r>
          </w:p>
        </w:tc>
      </w:tr>
    </w:tbl>
    <w:p w14:paraId="782B3F38" w14:textId="77777777" w:rsidR="003B0A14" w:rsidRDefault="003B0A14" w:rsidP="003B0A14"/>
    <w:p w14:paraId="2E255243" w14:textId="77777777" w:rsidR="006B3D17" w:rsidRPr="003B0A14" w:rsidRDefault="006B3D17" w:rsidP="003B0A14">
      <w:pPr>
        <w:spacing w:after="200" w:line="276" w:lineRule="auto"/>
        <w:sectPr w:rsidR="006B3D17" w:rsidRPr="003B0A14" w:rsidSect="00272C23">
          <w:footerReference w:type="default" r:id="rId8"/>
          <w:footerReference w:type="first" r:id="rId9"/>
          <w:pgSz w:w="12240" w:h="15840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68D1A52F" w14:textId="77777777" w:rsidR="003B0A14" w:rsidRPr="003B0A14" w:rsidRDefault="00872285" w:rsidP="003B0A14">
      <w:pPr>
        <w:pStyle w:val="Heading2wonum"/>
        <w:ind w:left="0" w:firstLine="0"/>
        <w:rPr>
          <w:b w:val="0"/>
          <w:sz w:val="24"/>
        </w:rPr>
      </w:pPr>
      <w:bookmarkStart w:id="2" w:name="_Toc431817840"/>
      <w:r>
        <w:rPr>
          <w:sz w:val="24"/>
        </w:rPr>
        <w:lastRenderedPageBreak/>
        <w:t>Supplemental Table</w:t>
      </w:r>
      <w:r w:rsidR="003B0A14" w:rsidRPr="003B0A14">
        <w:rPr>
          <w:sz w:val="24"/>
        </w:rPr>
        <w:t xml:space="preserve"> </w:t>
      </w:r>
      <w:r>
        <w:rPr>
          <w:sz w:val="24"/>
        </w:rPr>
        <w:t>S2</w:t>
      </w:r>
      <w:r w:rsidR="003B0A14">
        <w:rPr>
          <w:sz w:val="24"/>
        </w:rPr>
        <w:t xml:space="preserve"> (Continued)</w:t>
      </w:r>
      <w:r w:rsidR="003B0A14" w:rsidRPr="003B0A14">
        <w:rPr>
          <w:sz w:val="24"/>
        </w:rPr>
        <w:t>:</w:t>
      </w:r>
      <w:r w:rsidR="003B0A14" w:rsidRPr="003B0A14">
        <w:rPr>
          <w:b w:val="0"/>
          <w:sz w:val="24"/>
        </w:rPr>
        <w:t xml:space="preserve"> Individual Animal Neuropathology Severity Grade in the SNpc of 9 Week Old C57BL/6J Mice (WIL Study): 48 Hours Post-Dosing</w:t>
      </w:r>
      <w:bookmarkEnd w:id="2"/>
      <w:r w:rsidR="003B0A14">
        <w:rPr>
          <w:b w:val="0"/>
          <w:sz w:val="24"/>
        </w:rPr>
        <w:t xml:space="preserve"> </w:t>
      </w:r>
    </w:p>
    <w:p w14:paraId="4DBAFBE7" w14:textId="77777777" w:rsidR="003B0A14" w:rsidRPr="00242E79" w:rsidRDefault="003B0A14" w:rsidP="003B0A1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4"/>
        <w:gridCol w:w="1745"/>
        <w:gridCol w:w="1919"/>
        <w:gridCol w:w="1919"/>
        <w:gridCol w:w="1833"/>
      </w:tblGrid>
      <w:tr w:rsidR="003B0A14" w:rsidRPr="00E544FE" w14:paraId="2550C747" w14:textId="77777777" w:rsidTr="008C1E14"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195EA21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Animal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vAlign w:val="center"/>
          </w:tcPr>
          <w:p w14:paraId="5E7DFA2A" w14:textId="77777777" w:rsidR="003B0A14" w:rsidRPr="00E544FE" w:rsidRDefault="003B0A14" w:rsidP="008C1E14">
            <w:pPr>
              <w:jc w:val="center"/>
              <w:rPr>
                <w:sz w:val="22"/>
                <w:szCs w:val="22"/>
              </w:rPr>
            </w:pPr>
            <w:r w:rsidRPr="00E544FE">
              <w:rPr>
                <w:sz w:val="22"/>
                <w:szCs w:val="22"/>
              </w:rPr>
              <w:t xml:space="preserve">Group 1 </w:t>
            </w:r>
          </w:p>
          <w:p w14:paraId="21F30FFA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604B6F">
              <w:rPr>
                <w:sz w:val="22"/>
                <w:szCs w:val="22"/>
              </w:rPr>
              <w:t>Vehicle Control</w:t>
            </w:r>
            <w:r w:rsidRPr="00846C8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vAlign w:val="center"/>
          </w:tcPr>
          <w:p w14:paraId="04B8A0D2" w14:textId="77777777" w:rsidR="003B0A14" w:rsidRPr="00E544FE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 xml:space="preserve"> </w:t>
            </w:r>
            <w:r w:rsidRPr="00E544FE">
              <w:rPr>
                <w:sz w:val="22"/>
                <w:szCs w:val="22"/>
              </w:rPr>
              <w:t>Group 2</w:t>
            </w:r>
          </w:p>
          <w:p w14:paraId="39FE5834" w14:textId="77777777" w:rsidR="003B0A14" w:rsidRPr="00604B6F" w:rsidRDefault="003B0A14" w:rsidP="008C1E14">
            <w:pPr>
              <w:jc w:val="center"/>
              <w:rPr>
                <w:sz w:val="22"/>
                <w:szCs w:val="22"/>
              </w:rPr>
            </w:pPr>
            <w:r w:rsidRPr="00604B6F">
              <w:rPr>
                <w:sz w:val="22"/>
                <w:szCs w:val="22"/>
              </w:rPr>
              <w:t>Paraquat</w:t>
            </w:r>
          </w:p>
          <w:p w14:paraId="6D8A9A6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604B6F">
              <w:rPr>
                <w:sz w:val="22"/>
                <w:szCs w:val="22"/>
              </w:rPr>
              <w:t>6 x</w:t>
            </w:r>
            <w:r w:rsidRPr="009D7C9D">
              <w:rPr>
                <w:sz w:val="22"/>
                <w:szCs w:val="22"/>
              </w:rPr>
              <w:t xml:space="preserve"> </w:t>
            </w:r>
            <w:r w:rsidRPr="004D24F4">
              <w:rPr>
                <w:sz w:val="22"/>
                <w:szCs w:val="22"/>
              </w:rPr>
              <w:t>10 mg/kg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vAlign w:val="center"/>
          </w:tcPr>
          <w:p w14:paraId="7952679D" w14:textId="77777777" w:rsidR="003B0A14" w:rsidRPr="00E544FE" w:rsidRDefault="003B0A14" w:rsidP="008C1E14">
            <w:pPr>
              <w:jc w:val="center"/>
              <w:rPr>
                <w:sz w:val="22"/>
                <w:szCs w:val="22"/>
              </w:rPr>
            </w:pPr>
            <w:r w:rsidRPr="00E544FE">
              <w:rPr>
                <w:sz w:val="22"/>
                <w:szCs w:val="22"/>
              </w:rPr>
              <w:t>Group 3</w:t>
            </w:r>
          </w:p>
          <w:p w14:paraId="695DD829" w14:textId="77777777" w:rsidR="003B0A14" w:rsidRPr="00604B6F" w:rsidRDefault="003B0A14" w:rsidP="008C1E14">
            <w:pPr>
              <w:jc w:val="center"/>
              <w:rPr>
                <w:sz w:val="22"/>
                <w:szCs w:val="22"/>
              </w:rPr>
            </w:pPr>
            <w:r w:rsidRPr="00604B6F">
              <w:rPr>
                <w:sz w:val="22"/>
                <w:szCs w:val="22"/>
              </w:rPr>
              <w:t>Paraquat</w:t>
            </w:r>
          </w:p>
          <w:p w14:paraId="503A8CE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604B6F">
              <w:rPr>
                <w:sz w:val="22"/>
                <w:szCs w:val="22"/>
              </w:rPr>
              <w:t>3</w:t>
            </w:r>
            <w:r w:rsidRPr="009D7C9D">
              <w:rPr>
                <w:sz w:val="22"/>
                <w:szCs w:val="22"/>
              </w:rPr>
              <w:t xml:space="preserve"> </w:t>
            </w:r>
            <w:r w:rsidRPr="004D24F4">
              <w:rPr>
                <w:sz w:val="22"/>
                <w:szCs w:val="22"/>
              </w:rPr>
              <w:t>x 20 mg/kg</w:t>
            </w:r>
            <w:r w:rsidRPr="00846C88">
              <w:rPr>
                <w:sz w:val="22"/>
                <w:szCs w:val="22"/>
              </w:rPr>
              <w:t xml:space="preserve"> 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center"/>
          </w:tcPr>
          <w:p w14:paraId="713CB5B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Group 4</w:t>
            </w:r>
          </w:p>
          <w:p w14:paraId="4113021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MPTP</w:t>
            </w:r>
          </w:p>
          <w:p w14:paraId="1145295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4 x16 mg/kg</w:t>
            </w:r>
          </w:p>
        </w:tc>
      </w:tr>
      <w:tr w:rsidR="003B0A14" w:rsidRPr="00E544FE" w14:paraId="54F7DE87" w14:textId="77777777" w:rsidTr="008C1E14">
        <w:tc>
          <w:tcPr>
            <w:tcW w:w="5000" w:type="pct"/>
            <w:gridSpan w:val="5"/>
            <w:shd w:val="pct12" w:color="auto" w:fill="auto"/>
          </w:tcPr>
          <w:p w14:paraId="26F9B740" w14:textId="77777777" w:rsidR="003B0A14" w:rsidRPr="00846C88" w:rsidRDefault="00AC084B" w:rsidP="006C565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</w:t>
            </w:r>
            <w:r w:rsidR="003B0A14" w:rsidRPr="00846C88">
              <w:rPr>
                <w:sz w:val="22"/>
                <w:szCs w:val="22"/>
              </w:rPr>
              <w:t xml:space="preserve"> </w:t>
            </w:r>
            <w:r w:rsidR="00A8790A" w:rsidRPr="00846C88">
              <w:rPr>
                <w:sz w:val="22"/>
                <w:szCs w:val="22"/>
              </w:rPr>
              <w:t>C</w:t>
            </w:r>
            <w:r w:rsidR="00A8790A">
              <w:rPr>
                <w:sz w:val="22"/>
                <w:szCs w:val="22"/>
              </w:rPr>
              <w:t xml:space="preserve">u </w:t>
            </w:r>
            <w:r w:rsidR="006C5650" w:rsidRPr="00846C88">
              <w:rPr>
                <w:sz w:val="22"/>
                <w:szCs w:val="22"/>
              </w:rPr>
              <w:t>A</w:t>
            </w:r>
            <w:r w:rsidR="006C5650">
              <w:rPr>
                <w:sz w:val="22"/>
                <w:szCs w:val="22"/>
              </w:rPr>
              <w:t xml:space="preserve">g </w:t>
            </w:r>
          </w:p>
        </w:tc>
      </w:tr>
      <w:tr w:rsidR="003B0A14" w:rsidRPr="00E544FE" w14:paraId="5E22EA89" w14:textId="77777777" w:rsidTr="008C1E14">
        <w:tc>
          <w:tcPr>
            <w:tcW w:w="1035" w:type="pct"/>
            <w:vAlign w:val="center"/>
          </w:tcPr>
          <w:p w14:paraId="4420B76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1</w:t>
            </w:r>
          </w:p>
        </w:tc>
        <w:tc>
          <w:tcPr>
            <w:tcW w:w="933" w:type="pct"/>
            <w:vAlign w:val="center"/>
          </w:tcPr>
          <w:p w14:paraId="362A07B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05771B5A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456108B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36971C3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</w:tr>
      <w:tr w:rsidR="003B0A14" w:rsidRPr="00E544FE" w14:paraId="0E52FFE7" w14:textId="77777777" w:rsidTr="008C1E14">
        <w:tc>
          <w:tcPr>
            <w:tcW w:w="1035" w:type="pct"/>
            <w:vAlign w:val="center"/>
          </w:tcPr>
          <w:p w14:paraId="7C8C613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</w:t>
            </w:r>
          </w:p>
        </w:tc>
        <w:tc>
          <w:tcPr>
            <w:tcW w:w="933" w:type="pct"/>
            <w:vAlign w:val="center"/>
          </w:tcPr>
          <w:p w14:paraId="307A2D7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5A2FB201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72CCC6E6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34F74D0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4</w:t>
            </w:r>
          </w:p>
        </w:tc>
      </w:tr>
      <w:tr w:rsidR="003B0A14" w:rsidRPr="00E544FE" w14:paraId="36823BDA" w14:textId="77777777" w:rsidTr="008C1E14">
        <w:tc>
          <w:tcPr>
            <w:tcW w:w="1035" w:type="pct"/>
            <w:vAlign w:val="center"/>
          </w:tcPr>
          <w:p w14:paraId="21300C26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  <w:tc>
          <w:tcPr>
            <w:tcW w:w="933" w:type="pct"/>
            <w:vAlign w:val="center"/>
          </w:tcPr>
          <w:p w14:paraId="4B4ECF5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29762084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33CA39DA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701A282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</w:t>
            </w:r>
          </w:p>
        </w:tc>
      </w:tr>
      <w:tr w:rsidR="003B0A14" w:rsidRPr="00E544FE" w14:paraId="4E43896E" w14:textId="77777777" w:rsidTr="008C1E14">
        <w:tc>
          <w:tcPr>
            <w:tcW w:w="1035" w:type="pct"/>
            <w:vAlign w:val="center"/>
          </w:tcPr>
          <w:p w14:paraId="3D3EE726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4</w:t>
            </w:r>
          </w:p>
        </w:tc>
        <w:tc>
          <w:tcPr>
            <w:tcW w:w="933" w:type="pct"/>
            <w:vAlign w:val="center"/>
          </w:tcPr>
          <w:p w14:paraId="3136653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0ED4A7C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0F3424E7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5E787594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</w:tr>
      <w:tr w:rsidR="003B0A14" w:rsidRPr="00E544FE" w14:paraId="75D49114" w14:textId="77777777" w:rsidTr="008C1E14">
        <w:tc>
          <w:tcPr>
            <w:tcW w:w="1035" w:type="pct"/>
            <w:vAlign w:val="center"/>
          </w:tcPr>
          <w:p w14:paraId="0FFC129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5</w:t>
            </w:r>
          </w:p>
        </w:tc>
        <w:tc>
          <w:tcPr>
            <w:tcW w:w="933" w:type="pct"/>
            <w:vAlign w:val="center"/>
          </w:tcPr>
          <w:p w14:paraId="5460CA5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204070D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6336734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3AF2207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4</w:t>
            </w:r>
          </w:p>
        </w:tc>
      </w:tr>
      <w:tr w:rsidR="003B0A14" w:rsidRPr="00E544FE" w14:paraId="24C43A8B" w14:textId="77777777" w:rsidTr="008C1E14">
        <w:tc>
          <w:tcPr>
            <w:tcW w:w="1035" w:type="pct"/>
            <w:vAlign w:val="center"/>
          </w:tcPr>
          <w:p w14:paraId="76CEA546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Mean</w:t>
            </w:r>
          </w:p>
        </w:tc>
        <w:tc>
          <w:tcPr>
            <w:tcW w:w="933" w:type="pct"/>
            <w:vAlign w:val="center"/>
          </w:tcPr>
          <w:p w14:paraId="70A755C1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1026" w:type="pct"/>
            <w:vAlign w:val="center"/>
          </w:tcPr>
          <w:p w14:paraId="5E91B98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1026" w:type="pct"/>
            <w:vAlign w:val="center"/>
          </w:tcPr>
          <w:p w14:paraId="17879051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979" w:type="pct"/>
            <w:vAlign w:val="center"/>
          </w:tcPr>
          <w:p w14:paraId="46B83B3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.20</w:t>
            </w:r>
          </w:p>
        </w:tc>
      </w:tr>
      <w:tr w:rsidR="003B0A14" w:rsidRPr="00E544FE" w14:paraId="3FB4692B" w14:textId="77777777" w:rsidTr="008C1E14">
        <w:tc>
          <w:tcPr>
            <w:tcW w:w="1035" w:type="pct"/>
            <w:tcBorders>
              <w:bottom w:val="single" w:sz="4" w:space="0" w:color="auto"/>
            </w:tcBorders>
          </w:tcPr>
          <w:p w14:paraId="1706BB9E" w14:textId="77777777" w:rsidR="003B0A14" w:rsidRPr="00846C88" w:rsidRDefault="003B0A14" w:rsidP="008C1E14">
            <w:pPr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Z-score p-value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14:paraId="78585D0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70F6FF4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5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4EAC70A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5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6AAE7A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&lt;0.0001</w:t>
            </w:r>
          </w:p>
        </w:tc>
      </w:tr>
      <w:tr w:rsidR="003B0A14" w:rsidRPr="00E544FE" w14:paraId="5B8AEF3F" w14:textId="77777777" w:rsidTr="008C1E14">
        <w:tc>
          <w:tcPr>
            <w:tcW w:w="5000" w:type="pct"/>
            <w:gridSpan w:val="5"/>
            <w:shd w:val="pct12" w:color="auto" w:fill="auto"/>
          </w:tcPr>
          <w:p w14:paraId="07337137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TH</w:t>
            </w:r>
          </w:p>
        </w:tc>
      </w:tr>
      <w:tr w:rsidR="003B0A14" w:rsidRPr="00E544FE" w14:paraId="671232B8" w14:textId="77777777" w:rsidTr="008C1E14">
        <w:tc>
          <w:tcPr>
            <w:tcW w:w="1035" w:type="pct"/>
            <w:vAlign w:val="center"/>
          </w:tcPr>
          <w:p w14:paraId="7C091A6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1</w:t>
            </w:r>
          </w:p>
        </w:tc>
        <w:tc>
          <w:tcPr>
            <w:tcW w:w="933" w:type="pct"/>
            <w:vAlign w:val="center"/>
          </w:tcPr>
          <w:p w14:paraId="0447BFF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4F9B02D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08CA170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4BE3391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</w:t>
            </w:r>
          </w:p>
        </w:tc>
      </w:tr>
      <w:tr w:rsidR="003B0A14" w:rsidRPr="00E544FE" w14:paraId="211BEC3A" w14:textId="77777777" w:rsidTr="008C1E14">
        <w:tc>
          <w:tcPr>
            <w:tcW w:w="1035" w:type="pct"/>
            <w:vAlign w:val="center"/>
          </w:tcPr>
          <w:p w14:paraId="4030B75A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</w:t>
            </w:r>
          </w:p>
        </w:tc>
        <w:tc>
          <w:tcPr>
            <w:tcW w:w="933" w:type="pct"/>
            <w:vAlign w:val="center"/>
          </w:tcPr>
          <w:p w14:paraId="27F6D0D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42B7679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110E7D6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73EE8973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1</w:t>
            </w:r>
          </w:p>
        </w:tc>
      </w:tr>
      <w:tr w:rsidR="003B0A14" w:rsidRPr="00E544FE" w14:paraId="121AABDD" w14:textId="77777777" w:rsidTr="008C1E14">
        <w:tc>
          <w:tcPr>
            <w:tcW w:w="1035" w:type="pct"/>
            <w:vAlign w:val="center"/>
          </w:tcPr>
          <w:p w14:paraId="474232D4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  <w:tc>
          <w:tcPr>
            <w:tcW w:w="933" w:type="pct"/>
            <w:vAlign w:val="center"/>
          </w:tcPr>
          <w:p w14:paraId="51A4CCFA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3A58641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6C05AFC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31367B0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</w:t>
            </w:r>
          </w:p>
        </w:tc>
      </w:tr>
      <w:tr w:rsidR="003B0A14" w:rsidRPr="00E544FE" w14:paraId="7A066D4D" w14:textId="77777777" w:rsidTr="008C1E14">
        <w:tc>
          <w:tcPr>
            <w:tcW w:w="1035" w:type="pct"/>
            <w:vAlign w:val="center"/>
          </w:tcPr>
          <w:p w14:paraId="243FFB7A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4</w:t>
            </w:r>
          </w:p>
        </w:tc>
        <w:tc>
          <w:tcPr>
            <w:tcW w:w="933" w:type="pct"/>
            <w:vAlign w:val="center"/>
          </w:tcPr>
          <w:p w14:paraId="459F480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0A9AB35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6BDF1467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681EA0A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</w:tr>
      <w:tr w:rsidR="003B0A14" w:rsidRPr="00E544FE" w14:paraId="55DD17BB" w14:textId="77777777" w:rsidTr="008C1E14">
        <w:tc>
          <w:tcPr>
            <w:tcW w:w="1035" w:type="pct"/>
            <w:vAlign w:val="center"/>
          </w:tcPr>
          <w:p w14:paraId="639C111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5</w:t>
            </w:r>
          </w:p>
        </w:tc>
        <w:tc>
          <w:tcPr>
            <w:tcW w:w="933" w:type="pct"/>
            <w:vAlign w:val="center"/>
          </w:tcPr>
          <w:p w14:paraId="7549865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20B3744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1F81668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4247C1A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</w:tr>
      <w:tr w:rsidR="003B0A14" w:rsidRPr="00E544FE" w14:paraId="2F4A2001" w14:textId="77777777" w:rsidTr="008C1E14">
        <w:tc>
          <w:tcPr>
            <w:tcW w:w="1035" w:type="pct"/>
            <w:vAlign w:val="center"/>
          </w:tcPr>
          <w:p w14:paraId="1DE448A3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Mean</w:t>
            </w:r>
          </w:p>
        </w:tc>
        <w:tc>
          <w:tcPr>
            <w:tcW w:w="933" w:type="pct"/>
            <w:vAlign w:val="center"/>
          </w:tcPr>
          <w:p w14:paraId="59C357A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1026" w:type="pct"/>
            <w:vAlign w:val="center"/>
          </w:tcPr>
          <w:p w14:paraId="3607661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1026" w:type="pct"/>
            <w:vAlign w:val="center"/>
          </w:tcPr>
          <w:p w14:paraId="54E506FA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979" w:type="pct"/>
            <w:vAlign w:val="center"/>
          </w:tcPr>
          <w:p w14:paraId="7149979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.20</w:t>
            </w:r>
          </w:p>
        </w:tc>
      </w:tr>
      <w:tr w:rsidR="003B0A14" w:rsidRPr="00E544FE" w14:paraId="2457EA92" w14:textId="77777777" w:rsidTr="008C1E14">
        <w:tc>
          <w:tcPr>
            <w:tcW w:w="1035" w:type="pct"/>
            <w:tcBorders>
              <w:bottom w:val="single" w:sz="4" w:space="0" w:color="auto"/>
            </w:tcBorders>
          </w:tcPr>
          <w:p w14:paraId="49BA823B" w14:textId="77777777" w:rsidR="003B0A14" w:rsidRPr="00846C88" w:rsidRDefault="003B0A14" w:rsidP="008C1E14">
            <w:pPr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Z-score p-value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14:paraId="1322F04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3E69457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5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6799AB82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5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55818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&lt;0.0001</w:t>
            </w:r>
          </w:p>
        </w:tc>
      </w:tr>
      <w:tr w:rsidR="003B0A14" w:rsidRPr="00E544FE" w14:paraId="23312C6F" w14:textId="77777777" w:rsidTr="008C1E14">
        <w:tc>
          <w:tcPr>
            <w:tcW w:w="5000" w:type="pct"/>
            <w:gridSpan w:val="5"/>
            <w:shd w:val="pct12" w:color="auto" w:fill="auto"/>
          </w:tcPr>
          <w:p w14:paraId="5BCEAF8A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GFAP</w:t>
            </w:r>
          </w:p>
        </w:tc>
      </w:tr>
      <w:tr w:rsidR="003B0A14" w:rsidRPr="00E544FE" w14:paraId="76C8DE8C" w14:textId="77777777" w:rsidTr="008C1E14">
        <w:tc>
          <w:tcPr>
            <w:tcW w:w="1035" w:type="pct"/>
            <w:vAlign w:val="center"/>
          </w:tcPr>
          <w:p w14:paraId="308255F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1</w:t>
            </w:r>
          </w:p>
        </w:tc>
        <w:tc>
          <w:tcPr>
            <w:tcW w:w="933" w:type="pct"/>
            <w:vAlign w:val="center"/>
          </w:tcPr>
          <w:p w14:paraId="1329EFE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4AE549B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594987F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74F1AEB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</w:tr>
      <w:tr w:rsidR="003B0A14" w:rsidRPr="00E544FE" w14:paraId="7FB533ED" w14:textId="77777777" w:rsidTr="008C1E14">
        <w:tc>
          <w:tcPr>
            <w:tcW w:w="1035" w:type="pct"/>
            <w:vAlign w:val="center"/>
          </w:tcPr>
          <w:p w14:paraId="130E9E11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</w:t>
            </w:r>
          </w:p>
        </w:tc>
        <w:tc>
          <w:tcPr>
            <w:tcW w:w="933" w:type="pct"/>
            <w:vAlign w:val="center"/>
          </w:tcPr>
          <w:p w14:paraId="32D2B9B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592C26A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0DD4C2B2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363DE634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4</w:t>
            </w:r>
          </w:p>
        </w:tc>
      </w:tr>
      <w:tr w:rsidR="003B0A14" w:rsidRPr="00E544FE" w14:paraId="7B719DB7" w14:textId="77777777" w:rsidTr="008C1E14">
        <w:tc>
          <w:tcPr>
            <w:tcW w:w="1035" w:type="pct"/>
            <w:vAlign w:val="center"/>
          </w:tcPr>
          <w:p w14:paraId="6595FF8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  <w:tc>
          <w:tcPr>
            <w:tcW w:w="933" w:type="pct"/>
            <w:vAlign w:val="center"/>
          </w:tcPr>
          <w:p w14:paraId="46790F1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2D45143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4E26400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2C740F0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</w:t>
            </w:r>
          </w:p>
        </w:tc>
      </w:tr>
      <w:tr w:rsidR="003B0A14" w:rsidRPr="00E544FE" w14:paraId="619C9E6B" w14:textId="77777777" w:rsidTr="008C1E14">
        <w:tc>
          <w:tcPr>
            <w:tcW w:w="1035" w:type="pct"/>
            <w:vAlign w:val="center"/>
          </w:tcPr>
          <w:p w14:paraId="50BC6054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4</w:t>
            </w:r>
          </w:p>
        </w:tc>
        <w:tc>
          <w:tcPr>
            <w:tcW w:w="933" w:type="pct"/>
            <w:vAlign w:val="center"/>
          </w:tcPr>
          <w:p w14:paraId="65C8514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50E2032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09A0CA04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7872A7C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</w:tr>
      <w:tr w:rsidR="003B0A14" w:rsidRPr="00E544FE" w14:paraId="21E91025" w14:textId="77777777" w:rsidTr="008C1E14">
        <w:tc>
          <w:tcPr>
            <w:tcW w:w="1035" w:type="pct"/>
            <w:vAlign w:val="center"/>
          </w:tcPr>
          <w:p w14:paraId="50765034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5</w:t>
            </w:r>
          </w:p>
        </w:tc>
        <w:tc>
          <w:tcPr>
            <w:tcW w:w="933" w:type="pct"/>
            <w:vAlign w:val="center"/>
          </w:tcPr>
          <w:p w14:paraId="65EFB2D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37AD5ED7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111C2B6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00BB063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4</w:t>
            </w:r>
          </w:p>
        </w:tc>
      </w:tr>
      <w:tr w:rsidR="003B0A14" w:rsidRPr="00E544FE" w14:paraId="0D1A9379" w14:textId="77777777" w:rsidTr="008C1E14">
        <w:tc>
          <w:tcPr>
            <w:tcW w:w="1035" w:type="pct"/>
            <w:vAlign w:val="center"/>
          </w:tcPr>
          <w:p w14:paraId="051D117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Average</w:t>
            </w:r>
          </w:p>
        </w:tc>
        <w:tc>
          <w:tcPr>
            <w:tcW w:w="933" w:type="pct"/>
            <w:vAlign w:val="center"/>
          </w:tcPr>
          <w:p w14:paraId="4733E626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1026" w:type="pct"/>
            <w:vAlign w:val="center"/>
          </w:tcPr>
          <w:p w14:paraId="2D110ED1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1026" w:type="pct"/>
            <w:vAlign w:val="center"/>
          </w:tcPr>
          <w:p w14:paraId="0272435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979" w:type="pct"/>
            <w:vAlign w:val="center"/>
          </w:tcPr>
          <w:p w14:paraId="748E2B2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.20</w:t>
            </w:r>
          </w:p>
        </w:tc>
      </w:tr>
      <w:tr w:rsidR="003B0A14" w:rsidRPr="00E544FE" w14:paraId="132ED9A2" w14:textId="77777777" w:rsidTr="008C1E14">
        <w:tc>
          <w:tcPr>
            <w:tcW w:w="1035" w:type="pct"/>
            <w:tcBorders>
              <w:bottom w:val="single" w:sz="4" w:space="0" w:color="auto"/>
            </w:tcBorders>
          </w:tcPr>
          <w:p w14:paraId="4F984FC3" w14:textId="77777777" w:rsidR="003B0A14" w:rsidRPr="00846C88" w:rsidRDefault="003B0A14" w:rsidP="008C1E14">
            <w:pPr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Z-score p-value</w:t>
            </w: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14:paraId="2138DEA2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1DC1AAD2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5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14:paraId="29C2F61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5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675B8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&lt;0.0001</w:t>
            </w:r>
          </w:p>
        </w:tc>
      </w:tr>
      <w:tr w:rsidR="003B0A14" w:rsidRPr="00E544FE" w14:paraId="005FA9AD" w14:textId="77777777" w:rsidTr="008C1E14">
        <w:tc>
          <w:tcPr>
            <w:tcW w:w="5000" w:type="pct"/>
            <w:gridSpan w:val="5"/>
            <w:shd w:val="pct12" w:color="auto" w:fill="auto"/>
            <w:vAlign w:val="center"/>
          </w:tcPr>
          <w:p w14:paraId="075FC6F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I</w:t>
            </w:r>
            <w:r w:rsidR="00260EBA">
              <w:rPr>
                <w:sz w:val="22"/>
                <w:szCs w:val="22"/>
              </w:rPr>
              <w:t>ba</w:t>
            </w:r>
            <w:r w:rsidRPr="00846C88">
              <w:rPr>
                <w:sz w:val="22"/>
                <w:szCs w:val="22"/>
              </w:rPr>
              <w:t>-1</w:t>
            </w:r>
          </w:p>
        </w:tc>
      </w:tr>
      <w:tr w:rsidR="003B0A14" w:rsidRPr="00E544FE" w14:paraId="46279AD7" w14:textId="77777777" w:rsidTr="008C1E14">
        <w:tc>
          <w:tcPr>
            <w:tcW w:w="1035" w:type="pct"/>
            <w:vAlign w:val="center"/>
          </w:tcPr>
          <w:p w14:paraId="70FD0612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1</w:t>
            </w:r>
          </w:p>
        </w:tc>
        <w:tc>
          <w:tcPr>
            <w:tcW w:w="933" w:type="pct"/>
            <w:vAlign w:val="center"/>
          </w:tcPr>
          <w:p w14:paraId="35DED18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40193356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21D3376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3F01E12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</w:tr>
      <w:tr w:rsidR="003B0A14" w:rsidRPr="00E544FE" w14:paraId="1CEC3A48" w14:textId="77777777" w:rsidTr="008C1E14">
        <w:tc>
          <w:tcPr>
            <w:tcW w:w="1035" w:type="pct"/>
            <w:vAlign w:val="center"/>
          </w:tcPr>
          <w:p w14:paraId="786C05B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</w:t>
            </w:r>
          </w:p>
        </w:tc>
        <w:tc>
          <w:tcPr>
            <w:tcW w:w="933" w:type="pct"/>
            <w:vAlign w:val="center"/>
          </w:tcPr>
          <w:p w14:paraId="6325297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23B53D6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7B01A3E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08FAE9E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</w:tr>
      <w:tr w:rsidR="003B0A14" w:rsidRPr="00E544FE" w14:paraId="4CF9340C" w14:textId="77777777" w:rsidTr="008C1E14">
        <w:tc>
          <w:tcPr>
            <w:tcW w:w="1035" w:type="pct"/>
            <w:vAlign w:val="center"/>
          </w:tcPr>
          <w:p w14:paraId="2D849D32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  <w:tc>
          <w:tcPr>
            <w:tcW w:w="933" w:type="pct"/>
            <w:vAlign w:val="center"/>
          </w:tcPr>
          <w:p w14:paraId="538F541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3C9ACB4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19754E7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445005B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</w:tr>
      <w:tr w:rsidR="003B0A14" w:rsidRPr="00E544FE" w14:paraId="349E3A57" w14:textId="77777777" w:rsidTr="008C1E14">
        <w:tc>
          <w:tcPr>
            <w:tcW w:w="1035" w:type="pct"/>
            <w:vAlign w:val="center"/>
          </w:tcPr>
          <w:p w14:paraId="0F4E8B07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4</w:t>
            </w:r>
          </w:p>
        </w:tc>
        <w:tc>
          <w:tcPr>
            <w:tcW w:w="933" w:type="pct"/>
            <w:vAlign w:val="center"/>
          </w:tcPr>
          <w:p w14:paraId="533836C7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2E9A42B7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6EFE38D3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29D6E86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</w:tr>
      <w:tr w:rsidR="003B0A14" w:rsidRPr="00E544FE" w14:paraId="7E982484" w14:textId="77777777" w:rsidTr="008C1E14">
        <w:tc>
          <w:tcPr>
            <w:tcW w:w="1035" w:type="pct"/>
            <w:vAlign w:val="center"/>
          </w:tcPr>
          <w:p w14:paraId="3530F8A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5</w:t>
            </w:r>
          </w:p>
        </w:tc>
        <w:tc>
          <w:tcPr>
            <w:tcW w:w="933" w:type="pct"/>
            <w:vAlign w:val="center"/>
          </w:tcPr>
          <w:p w14:paraId="32C08287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1E5C36A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026" w:type="pct"/>
            <w:vAlign w:val="center"/>
          </w:tcPr>
          <w:p w14:paraId="52AA8F8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979" w:type="pct"/>
            <w:vAlign w:val="center"/>
          </w:tcPr>
          <w:p w14:paraId="7451BBA2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</w:t>
            </w:r>
          </w:p>
        </w:tc>
      </w:tr>
      <w:tr w:rsidR="003B0A14" w:rsidRPr="00E544FE" w14:paraId="3FF125BF" w14:textId="77777777" w:rsidTr="008C1E14">
        <w:tc>
          <w:tcPr>
            <w:tcW w:w="1035" w:type="pct"/>
            <w:vAlign w:val="center"/>
          </w:tcPr>
          <w:p w14:paraId="2DBDE71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Mean</w:t>
            </w:r>
          </w:p>
        </w:tc>
        <w:tc>
          <w:tcPr>
            <w:tcW w:w="933" w:type="pct"/>
            <w:vAlign w:val="center"/>
          </w:tcPr>
          <w:p w14:paraId="6957696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1026" w:type="pct"/>
            <w:vAlign w:val="center"/>
          </w:tcPr>
          <w:p w14:paraId="5973343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1026" w:type="pct"/>
            <w:vAlign w:val="center"/>
          </w:tcPr>
          <w:p w14:paraId="33A5EFE1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979" w:type="pct"/>
            <w:vAlign w:val="center"/>
          </w:tcPr>
          <w:p w14:paraId="7FF0476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.80</w:t>
            </w:r>
          </w:p>
        </w:tc>
      </w:tr>
      <w:tr w:rsidR="003B0A14" w:rsidRPr="00E544FE" w14:paraId="2D8D0342" w14:textId="77777777" w:rsidTr="008C1E14">
        <w:tc>
          <w:tcPr>
            <w:tcW w:w="1035" w:type="pct"/>
          </w:tcPr>
          <w:p w14:paraId="2141E1B0" w14:textId="77777777" w:rsidR="003B0A14" w:rsidRPr="00846C88" w:rsidRDefault="003B0A14" w:rsidP="008C1E14">
            <w:pPr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Z-score p-value</w:t>
            </w:r>
          </w:p>
        </w:tc>
        <w:tc>
          <w:tcPr>
            <w:tcW w:w="933" w:type="pct"/>
          </w:tcPr>
          <w:p w14:paraId="777BD37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26" w:type="pct"/>
          </w:tcPr>
          <w:p w14:paraId="646D1EE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5</w:t>
            </w:r>
          </w:p>
        </w:tc>
        <w:tc>
          <w:tcPr>
            <w:tcW w:w="1026" w:type="pct"/>
          </w:tcPr>
          <w:p w14:paraId="494667B1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5</w:t>
            </w:r>
          </w:p>
        </w:tc>
        <w:tc>
          <w:tcPr>
            <w:tcW w:w="979" w:type="pct"/>
            <w:shd w:val="clear" w:color="auto" w:fill="D9D9D9" w:themeFill="background1" w:themeFillShade="D9"/>
          </w:tcPr>
          <w:p w14:paraId="2D04D5D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&lt;0.0001</w:t>
            </w:r>
          </w:p>
        </w:tc>
      </w:tr>
    </w:tbl>
    <w:p w14:paraId="15C2C682" w14:textId="77777777" w:rsidR="007373DC" w:rsidRDefault="007373DC" w:rsidP="007373DC">
      <w:pPr>
        <w:jc w:val="center"/>
      </w:pPr>
      <w:r>
        <w:br w:type="page"/>
      </w:r>
    </w:p>
    <w:p w14:paraId="6C46204C" w14:textId="77777777" w:rsidR="003B0A14" w:rsidRPr="003B0A14" w:rsidRDefault="00872285" w:rsidP="003B0A14">
      <w:pPr>
        <w:pStyle w:val="Heading2wonum"/>
        <w:tabs>
          <w:tab w:val="clear" w:pos="1872"/>
          <w:tab w:val="left" w:pos="0"/>
        </w:tabs>
        <w:ind w:left="0" w:firstLine="0"/>
        <w:rPr>
          <w:b w:val="0"/>
          <w:sz w:val="24"/>
        </w:rPr>
      </w:pPr>
      <w:bookmarkStart w:id="3" w:name="_Toc431817841"/>
      <w:r>
        <w:rPr>
          <w:sz w:val="24"/>
        </w:rPr>
        <w:lastRenderedPageBreak/>
        <w:t>Supplemental Table</w:t>
      </w:r>
      <w:r w:rsidR="003B0A14" w:rsidRPr="003B0A14">
        <w:rPr>
          <w:sz w:val="24"/>
        </w:rPr>
        <w:t xml:space="preserve"> </w:t>
      </w:r>
      <w:r>
        <w:rPr>
          <w:sz w:val="24"/>
        </w:rPr>
        <w:t>S2</w:t>
      </w:r>
      <w:r w:rsidR="003B0A14" w:rsidRPr="003B0A14">
        <w:rPr>
          <w:sz w:val="24"/>
        </w:rPr>
        <w:t xml:space="preserve"> (Continued):</w:t>
      </w:r>
      <w:r w:rsidR="003B0A14" w:rsidRPr="003B0A14">
        <w:rPr>
          <w:b w:val="0"/>
          <w:sz w:val="24"/>
        </w:rPr>
        <w:t xml:space="preserve"> Individual Animal Neuropathology Severity Grade in the SNpc of 9 Week Old C57BL/6J Mice (WIL Study</w:t>
      </w:r>
      <w:r w:rsidR="00811D56">
        <w:rPr>
          <w:b w:val="0"/>
          <w:sz w:val="24"/>
        </w:rPr>
        <w:t>)</w:t>
      </w:r>
      <w:r w:rsidR="003B0A14" w:rsidRPr="003B0A14">
        <w:rPr>
          <w:b w:val="0"/>
          <w:sz w:val="24"/>
        </w:rPr>
        <w:t>: 96 Hours Post-Dose</w:t>
      </w:r>
      <w:bookmarkEnd w:id="3"/>
    </w:p>
    <w:p w14:paraId="5951F0DB" w14:textId="77777777" w:rsidR="003B0A14" w:rsidRPr="00F66751" w:rsidRDefault="003B0A14" w:rsidP="003B0A1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6"/>
        <w:gridCol w:w="2442"/>
        <w:gridCol w:w="2354"/>
        <w:gridCol w:w="2618"/>
      </w:tblGrid>
      <w:tr w:rsidR="003B0A14" w:rsidRPr="00E544FE" w14:paraId="25C4FBF9" w14:textId="77777777" w:rsidTr="008C1E14"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3791D51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Animal</w:t>
            </w:r>
          </w:p>
        </w:tc>
        <w:tc>
          <w:tcPr>
            <w:tcW w:w="1306" w:type="pct"/>
            <w:tcBorders>
              <w:bottom w:val="single" w:sz="4" w:space="0" w:color="auto"/>
            </w:tcBorders>
            <w:vAlign w:val="center"/>
          </w:tcPr>
          <w:p w14:paraId="70A93496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Group 1:</w:t>
            </w:r>
          </w:p>
          <w:p w14:paraId="26535F2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Control:</w:t>
            </w:r>
          </w:p>
          <w:p w14:paraId="6775E3A2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</w:t>
            </w:r>
            <w:r w:rsidRPr="00846C88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</w:rPr>
              <w:t xml:space="preserve"> </w:t>
            </w:r>
            <w:r w:rsidRPr="00846C88">
              <w:rPr>
                <w:sz w:val="22"/>
                <w:szCs w:val="22"/>
              </w:rPr>
              <w:t>0 mg/kg</w:t>
            </w:r>
          </w:p>
        </w:tc>
        <w:tc>
          <w:tcPr>
            <w:tcW w:w="1259" w:type="pct"/>
            <w:tcBorders>
              <w:bottom w:val="single" w:sz="4" w:space="0" w:color="auto"/>
            </w:tcBorders>
            <w:vAlign w:val="center"/>
          </w:tcPr>
          <w:p w14:paraId="30AAABD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Group 2:</w:t>
            </w:r>
          </w:p>
          <w:p w14:paraId="1E8F703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X/</w:t>
            </w:r>
            <w:proofErr w:type="spellStart"/>
            <w:r w:rsidRPr="00846C88">
              <w:rPr>
                <w:sz w:val="22"/>
                <w:szCs w:val="22"/>
              </w:rPr>
              <w:t>Wk</w:t>
            </w:r>
            <w:proofErr w:type="spellEnd"/>
            <w:r w:rsidRPr="00846C88">
              <w:rPr>
                <w:sz w:val="22"/>
                <w:szCs w:val="22"/>
              </w:rPr>
              <w:t xml:space="preserve"> PQ</w:t>
            </w:r>
          </w:p>
          <w:p w14:paraId="7FCF986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</w:t>
            </w:r>
            <w:r w:rsidRPr="00846C88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</w:rPr>
              <w:t xml:space="preserve"> </w:t>
            </w:r>
            <w:r w:rsidRPr="00846C88">
              <w:rPr>
                <w:sz w:val="22"/>
                <w:szCs w:val="22"/>
              </w:rPr>
              <w:t>10 mg/kg</w:t>
            </w:r>
          </w:p>
        </w:tc>
        <w:tc>
          <w:tcPr>
            <w:tcW w:w="1399" w:type="pct"/>
            <w:tcBorders>
              <w:bottom w:val="single" w:sz="4" w:space="0" w:color="auto"/>
            </w:tcBorders>
            <w:vAlign w:val="center"/>
          </w:tcPr>
          <w:p w14:paraId="5A17C09A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Group 3:</w:t>
            </w:r>
          </w:p>
          <w:p w14:paraId="5C44AB8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X/</w:t>
            </w:r>
            <w:proofErr w:type="spellStart"/>
            <w:r w:rsidRPr="00846C88">
              <w:rPr>
                <w:sz w:val="22"/>
                <w:szCs w:val="22"/>
              </w:rPr>
              <w:t>Wk</w:t>
            </w:r>
            <w:proofErr w:type="spellEnd"/>
            <w:r w:rsidRPr="00846C88">
              <w:rPr>
                <w:sz w:val="22"/>
                <w:szCs w:val="22"/>
              </w:rPr>
              <w:t xml:space="preserve"> PQ</w:t>
            </w:r>
          </w:p>
          <w:p w14:paraId="51758D92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</w:t>
            </w:r>
            <w:r w:rsidRPr="00846C88">
              <w:rPr>
                <w:sz w:val="22"/>
                <w:szCs w:val="22"/>
              </w:rPr>
              <w:t>x</w:t>
            </w:r>
            <w:r>
              <w:rPr>
                <w:sz w:val="22"/>
                <w:szCs w:val="22"/>
              </w:rPr>
              <w:t xml:space="preserve"> </w:t>
            </w:r>
            <w:r w:rsidRPr="00846C88">
              <w:rPr>
                <w:sz w:val="22"/>
                <w:szCs w:val="22"/>
              </w:rPr>
              <w:t>20 mg/kg</w:t>
            </w:r>
          </w:p>
        </w:tc>
      </w:tr>
      <w:tr w:rsidR="003B0A14" w:rsidRPr="00E544FE" w14:paraId="4518D1BA" w14:textId="77777777" w:rsidTr="008C1E14">
        <w:tc>
          <w:tcPr>
            <w:tcW w:w="5000" w:type="pct"/>
            <w:gridSpan w:val="4"/>
            <w:shd w:val="pct12" w:color="auto" w:fill="auto"/>
          </w:tcPr>
          <w:p w14:paraId="11034272" w14:textId="77777777" w:rsidR="003B0A14" w:rsidRPr="00846C88" w:rsidRDefault="00AC084B" w:rsidP="006C565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</w:t>
            </w:r>
            <w:r w:rsidR="003B0A14" w:rsidRPr="00846C88">
              <w:rPr>
                <w:sz w:val="22"/>
                <w:szCs w:val="22"/>
              </w:rPr>
              <w:t xml:space="preserve"> </w:t>
            </w:r>
            <w:r w:rsidR="006C5650" w:rsidRPr="00846C88">
              <w:rPr>
                <w:sz w:val="22"/>
                <w:szCs w:val="22"/>
              </w:rPr>
              <w:t>C</w:t>
            </w:r>
            <w:r w:rsidR="006C5650">
              <w:rPr>
                <w:sz w:val="22"/>
                <w:szCs w:val="22"/>
              </w:rPr>
              <w:t xml:space="preserve">u </w:t>
            </w:r>
            <w:r w:rsidR="006C5650" w:rsidRPr="00846C88">
              <w:rPr>
                <w:sz w:val="22"/>
                <w:szCs w:val="22"/>
              </w:rPr>
              <w:t xml:space="preserve"> </w:t>
            </w:r>
            <w:r w:rsidR="003B0A14" w:rsidRPr="00846C88">
              <w:rPr>
                <w:sz w:val="22"/>
                <w:szCs w:val="22"/>
              </w:rPr>
              <w:t>A</w:t>
            </w:r>
            <w:r w:rsidR="006C5650">
              <w:rPr>
                <w:sz w:val="22"/>
                <w:szCs w:val="22"/>
              </w:rPr>
              <w:t>g</w:t>
            </w:r>
          </w:p>
        </w:tc>
      </w:tr>
      <w:tr w:rsidR="003B0A14" w:rsidRPr="00E544FE" w14:paraId="5E77918E" w14:textId="77777777" w:rsidTr="008C1E14">
        <w:tc>
          <w:tcPr>
            <w:tcW w:w="1035" w:type="pct"/>
            <w:vAlign w:val="center"/>
          </w:tcPr>
          <w:p w14:paraId="64329CE4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1</w:t>
            </w:r>
          </w:p>
        </w:tc>
        <w:tc>
          <w:tcPr>
            <w:tcW w:w="1306" w:type="pct"/>
            <w:vAlign w:val="center"/>
          </w:tcPr>
          <w:p w14:paraId="04B9CC3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66DD3233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4EDBB9E6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39E07D92" w14:textId="77777777" w:rsidTr="008C1E14">
        <w:tc>
          <w:tcPr>
            <w:tcW w:w="1035" w:type="pct"/>
            <w:vAlign w:val="center"/>
          </w:tcPr>
          <w:p w14:paraId="2C17EF1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</w:t>
            </w:r>
          </w:p>
        </w:tc>
        <w:tc>
          <w:tcPr>
            <w:tcW w:w="1306" w:type="pct"/>
            <w:vAlign w:val="center"/>
          </w:tcPr>
          <w:p w14:paraId="2D3C44E3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7C2B71C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29B90423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4E5C8111" w14:textId="77777777" w:rsidTr="008C1E14">
        <w:tc>
          <w:tcPr>
            <w:tcW w:w="1035" w:type="pct"/>
            <w:vAlign w:val="center"/>
          </w:tcPr>
          <w:p w14:paraId="743E0F1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  <w:tc>
          <w:tcPr>
            <w:tcW w:w="1306" w:type="pct"/>
            <w:vAlign w:val="center"/>
          </w:tcPr>
          <w:p w14:paraId="0BD7043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52CA41E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344ECEB3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6069DEC6" w14:textId="77777777" w:rsidTr="008C1E14">
        <w:tc>
          <w:tcPr>
            <w:tcW w:w="1035" w:type="pct"/>
            <w:vAlign w:val="center"/>
          </w:tcPr>
          <w:p w14:paraId="4DD0536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4</w:t>
            </w:r>
          </w:p>
        </w:tc>
        <w:tc>
          <w:tcPr>
            <w:tcW w:w="1306" w:type="pct"/>
            <w:vAlign w:val="center"/>
          </w:tcPr>
          <w:p w14:paraId="4C1D45C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1A0BB513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4E2E471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09CD59BF" w14:textId="77777777" w:rsidTr="008C1E14">
        <w:tc>
          <w:tcPr>
            <w:tcW w:w="1035" w:type="pct"/>
            <w:vAlign w:val="center"/>
          </w:tcPr>
          <w:p w14:paraId="58942C3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5</w:t>
            </w:r>
          </w:p>
        </w:tc>
        <w:tc>
          <w:tcPr>
            <w:tcW w:w="1306" w:type="pct"/>
            <w:vAlign w:val="center"/>
          </w:tcPr>
          <w:p w14:paraId="47713576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5D1CD6E4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366CDFAA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51D276B8" w14:textId="77777777" w:rsidTr="008C1E14">
        <w:tc>
          <w:tcPr>
            <w:tcW w:w="1035" w:type="pct"/>
            <w:vAlign w:val="center"/>
          </w:tcPr>
          <w:p w14:paraId="25F8B7D3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Mean</w:t>
            </w:r>
          </w:p>
        </w:tc>
        <w:tc>
          <w:tcPr>
            <w:tcW w:w="1306" w:type="pct"/>
            <w:vAlign w:val="center"/>
          </w:tcPr>
          <w:p w14:paraId="51B0DF6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1259" w:type="pct"/>
            <w:vAlign w:val="center"/>
          </w:tcPr>
          <w:p w14:paraId="09779D1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1399" w:type="pct"/>
            <w:vAlign w:val="center"/>
          </w:tcPr>
          <w:p w14:paraId="4CD2E61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</w:tr>
      <w:tr w:rsidR="003B0A14" w:rsidRPr="00E544FE" w14:paraId="0353A4DA" w14:textId="77777777" w:rsidTr="008C1E14">
        <w:tc>
          <w:tcPr>
            <w:tcW w:w="1035" w:type="pct"/>
            <w:tcBorders>
              <w:bottom w:val="single" w:sz="4" w:space="0" w:color="auto"/>
            </w:tcBorders>
          </w:tcPr>
          <w:p w14:paraId="122153AD" w14:textId="77777777" w:rsidR="003B0A14" w:rsidRPr="00846C88" w:rsidRDefault="003B0A14" w:rsidP="008C1E14">
            <w:pPr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Z-score p-value</w:t>
            </w:r>
          </w:p>
        </w:tc>
        <w:tc>
          <w:tcPr>
            <w:tcW w:w="1306" w:type="pct"/>
            <w:tcBorders>
              <w:bottom w:val="single" w:sz="4" w:space="0" w:color="auto"/>
            </w:tcBorders>
          </w:tcPr>
          <w:p w14:paraId="2393DDB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9" w:type="pct"/>
            <w:tcBorders>
              <w:bottom w:val="single" w:sz="4" w:space="0" w:color="auto"/>
            </w:tcBorders>
          </w:tcPr>
          <w:p w14:paraId="7AAE0627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5</w:t>
            </w:r>
          </w:p>
        </w:tc>
        <w:tc>
          <w:tcPr>
            <w:tcW w:w="1399" w:type="pct"/>
            <w:tcBorders>
              <w:bottom w:val="single" w:sz="4" w:space="0" w:color="auto"/>
            </w:tcBorders>
          </w:tcPr>
          <w:p w14:paraId="012F015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5</w:t>
            </w:r>
          </w:p>
        </w:tc>
      </w:tr>
      <w:tr w:rsidR="003B0A14" w:rsidRPr="00E544FE" w14:paraId="7066A15E" w14:textId="77777777" w:rsidTr="008C1E14">
        <w:tc>
          <w:tcPr>
            <w:tcW w:w="5000" w:type="pct"/>
            <w:gridSpan w:val="4"/>
            <w:shd w:val="pct12" w:color="auto" w:fill="auto"/>
            <w:vAlign w:val="center"/>
          </w:tcPr>
          <w:p w14:paraId="3AE7F9C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TH</w:t>
            </w:r>
          </w:p>
        </w:tc>
      </w:tr>
      <w:tr w:rsidR="003B0A14" w:rsidRPr="00E544FE" w14:paraId="2EC05D89" w14:textId="77777777" w:rsidTr="008C1E14">
        <w:tc>
          <w:tcPr>
            <w:tcW w:w="1035" w:type="pct"/>
            <w:vAlign w:val="center"/>
          </w:tcPr>
          <w:p w14:paraId="2C4982B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1</w:t>
            </w:r>
          </w:p>
        </w:tc>
        <w:tc>
          <w:tcPr>
            <w:tcW w:w="1306" w:type="pct"/>
            <w:vAlign w:val="center"/>
          </w:tcPr>
          <w:p w14:paraId="1B28922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7E7BBCA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6C02493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2EAF6628" w14:textId="77777777" w:rsidTr="008C1E14">
        <w:tc>
          <w:tcPr>
            <w:tcW w:w="1035" w:type="pct"/>
            <w:vAlign w:val="center"/>
          </w:tcPr>
          <w:p w14:paraId="24D1296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</w:t>
            </w:r>
          </w:p>
        </w:tc>
        <w:tc>
          <w:tcPr>
            <w:tcW w:w="1306" w:type="pct"/>
            <w:vAlign w:val="center"/>
          </w:tcPr>
          <w:p w14:paraId="072E766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1C818F1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315BED67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2183FB3E" w14:textId="77777777" w:rsidTr="008C1E14">
        <w:tc>
          <w:tcPr>
            <w:tcW w:w="1035" w:type="pct"/>
            <w:vAlign w:val="center"/>
          </w:tcPr>
          <w:p w14:paraId="19EEC8E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  <w:tc>
          <w:tcPr>
            <w:tcW w:w="1306" w:type="pct"/>
            <w:vAlign w:val="center"/>
          </w:tcPr>
          <w:p w14:paraId="789EEF01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0444017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3FF7D3C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78755239" w14:textId="77777777" w:rsidTr="008C1E14">
        <w:tc>
          <w:tcPr>
            <w:tcW w:w="1035" w:type="pct"/>
            <w:vAlign w:val="center"/>
          </w:tcPr>
          <w:p w14:paraId="5F4A48B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4</w:t>
            </w:r>
          </w:p>
        </w:tc>
        <w:tc>
          <w:tcPr>
            <w:tcW w:w="1306" w:type="pct"/>
            <w:vAlign w:val="center"/>
          </w:tcPr>
          <w:p w14:paraId="3FD4BAD2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5F0FED6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011407A1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3EA414CE" w14:textId="77777777" w:rsidTr="008C1E14">
        <w:tc>
          <w:tcPr>
            <w:tcW w:w="1035" w:type="pct"/>
            <w:vAlign w:val="center"/>
          </w:tcPr>
          <w:p w14:paraId="47E05164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5</w:t>
            </w:r>
          </w:p>
        </w:tc>
        <w:tc>
          <w:tcPr>
            <w:tcW w:w="1306" w:type="pct"/>
            <w:vAlign w:val="center"/>
          </w:tcPr>
          <w:p w14:paraId="039F31F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0D4B780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1</w:t>
            </w:r>
          </w:p>
        </w:tc>
        <w:tc>
          <w:tcPr>
            <w:tcW w:w="1399" w:type="pct"/>
            <w:vAlign w:val="center"/>
          </w:tcPr>
          <w:p w14:paraId="2348E5C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415CD4F8" w14:textId="77777777" w:rsidTr="008C1E14">
        <w:tc>
          <w:tcPr>
            <w:tcW w:w="1035" w:type="pct"/>
            <w:vAlign w:val="center"/>
          </w:tcPr>
          <w:p w14:paraId="37BEF2E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Mean</w:t>
            </w:r>
          </w:p>
        </w:tc>
        <w:tc>
          <w:tcPr>
            <w:tcW w:w="1306" w:type="pct"/>
            <w:vAlign w:val="center"/>
          </w:tcPr>
          <w:p w14:paraId="337A9B5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1259" w:type="pct"/>
            <w:vAlign w:val="center"/>
          </w:tcPr>
          <w:p w14:paraId="01A5E3E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20</w:t>
            </w:r>
          </w:p>
        </w:tc>
        <w:tc>
          <w:tcPr>
            <w:tcW w:w="1399" w:type="pct"/>
            <w:vAlign w:val="center"/>
          </w:tcPr>
          <w:p w14:paraId="5425989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</w:tr>
      <w:tr w:rsidR="003B0A14" w:rsidRPr="00E544FE" w14:paraId="6F1B2EAB" w14:textId="77777777" w:rsidTr="008C1E14">
        <w:tc>
          <w:tcPr>
            <w:tcW w:w="1035" w:type="pct"/>
            <w:tcBorders>
              <w:bottom w:val="single" w:sz="4" w:space="0" w:color="auto"/>
            </w:tcBorders>
          </w:tcPr>
          <w:p w14:paraId="2162FECB" w14:textId="77777777" w:rsidR="003B0A14" w:rsidRPr="00846C88" w:rsidRDefault="003B0A14" w:rsidP="008C1E14">
            <w:pPr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Z-score p-value</w:t>
            </w:r>
          </w:p>
        </w:tc>
        <w:tc>
          <w:tcPr>
            <w:tcW w:w="1306" w:type="pct"/>
            <w:tcBorders>
              <w:bottom w:val="single" w:sz="4" w:space="0" w:color="auto"/>
            </w:tcBorders>
          </w:tcPr>
          <w:p w14:paraId="6DD57D4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9" w:type="pct"/>
            <w:tcBorders>
              <w:bottom w:val="single" w:sz="4" w:space="0" w:color="auto"/>
            </w:tcBorders>
          </w:tcPr>
          <w:p w14:paraId="3233C3D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16</w:t>
            </w:r>
          </w:p>
        </w:tc>
        <w:tc>
          <w:tcPr>
            <w:tcW w:w="1399" w:type="pct"/>
            <w:tcBorders>
              <w:bottom w:val="single" w:sz="4" w:space="0" w:color="auto"/>
            </w:tcBorders>
          </w:tcPr>
          <w:p w14:paraId="06EDE29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5</w:t>
            </w:r>
          </w:p>
        </w:tc>
      </w:tr>
      <w:tr w:rsidR="003B0A14" w:rsidRPr="00E544FE" w14:paraId="5384BC05" w14:textId="77777777" w:rsidTr="008C1E14">
        <w:tc>
          <w:tcPr>
            <w:tcW w:w="5000" w:type="pct"/>
            <w:gridSpan w:val="4"/>
            <w:shd w:val="pct12" w:color="auto" w:fill="auto"/>
            <w:vAlign w:val="center"/>
          </w:tcPr>
          <w:p w14:paraId="00DA5893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GFAP</w:t>
            </w:r>
          </w:p>
        </w:tc>
      </w:tr>
      <w:tr w:rsidR="003B0A14" w:rsidRPr="00E544FE" w14:paraId="51D89CEA" w14:textId="77777777" w:rsidTr="008C1E14">
        <w:tc>
          <w:tcPr>
            <w:tcW w:w="1035" w:type="pct"/>
            <w:vAlign w:val="center"/>
          </w:tcPr>
          <w:p w14:paraId="262DE3A3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1</w:t>
            </w:r>
          </w:p>
        </w:tc>
        <w:tc>
          <w:tcPr>
            <w:tcW w:w="1306" w:type="pct"/>
            <w:vAlign w:val="center"/>
          </w:tcPr>
          <w:p w14:paraId="49829EA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330D86F2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28FECBA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4CB867D4" w14:textId="77777777" w:rsidTr="008C1E14">
        <w:tc>
          <w:tcPr>
            <w:tcW w:w="1035" w:type="pct"/>
            <w:vAlign w:val="center"/>
          </w:tcPr>
          <w:p w14:paraId="7E089A84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</w:t>
            </w:r>
          </w:p>
        </w:tc>
        <w:tc>
          <w:tcPr>
            <w:tcW w:w="1306" w:type="pct"/>
            <w:vAlign w:val="center"/>
          </w:tcPr>
          <w:p w14:paraId="2B1CAE2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065276F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24AAEFA6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6915A4D9" w14:textId="77777777" w:rsidTr="008C1E14">
        <w:tc>
          <w:tcPr>
            <w:tcW w:w="1035" w:type="pct"/>
            <w:vAlign w:val="center"/>
          </w:tcPr>
          <w:p w14:paraId="59741684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  <w:tc>
          <w:tcPr>
            <w:tcW w:w="1306" w:type="pct"/>
            <w:vAlign w:val="center"/>
          </w:tcPr>
          <w:p w14:paraId="5590B26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2B17E05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4E06772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5DF0FCBC" w14:textId="77777777" w:rsidTr="008C1E14">
        <w:tc>
          <w:tcPr>
            <w:tcW w:w="1035" w:type="pct"/>
            <w:vAlign w:val="center"/>
          </w:tcPr>
          <w:p w14:paraId="7E6213F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4</w:t>
            </w:r>
          </w:p>
        </w:tc>
        <w:tc>
          <w:tcPr>
            <w:tcW w:w="1306" w:type="pct"/>
            <w:vAlign w:val="center"/>
          </w:tcPr>
          <w:p w14:paraId="13A3C8B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0D58B987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1FD232B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0F79BBCE" w14:textId="77777777" w:rsidTr="008C1E14">
        <w:tc>
          <w:tcPr>
            <w:tcW w:w="1035" w:type="pct"/>
            <w:vAlign w:val="center"/>
          </w:tcPr>
          <w:p w14:paraId="011C991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5</w:t>
            </w:r>
          </w:p>
        </w:tc>
        <w:tc>
          <w:tcPr>
            <w:tcW w:w="1306" w:type="pct"/>
            <w:vAlign w:val="center"/>
          </w:tcPr>
          <w:p w14:paraId="412A6E5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13D89931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77799C9A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797B4ED9" w14:textId="77777777" w:rsidTr="008C1E14">
        <w:tc>
          <w:tcPr>
            <w:tcW w:w="1035" w:type="pct"/>
            <w:vAlign w:val="center"/>
          </w:tcPr>
          <w:p w14:paraId="4C268B0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Mean</w:t>
            </w:r>
          </w:p>
        </w:tc>
        <w:tc>
          <w:tcPr>
            <w:tcW w:w="1306" w:type="pct"/>
            <w:vAlign w:val="center"/>
          </w:tcPr>
          <w:p w14:paraId="7DB15AE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1259" w:type="pct"/>
            <w:vAlign w:val="center"/>
          </w:tcPr>
          <w:p w14:paraId="17F9EA7A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1399" w:type="pct"/>
            <w:vAlign w:val="center"/>
          </w:tcPr>
          <w:p w14:paraId="69A4FC9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</w:tr>
      <w:tr w:rsidR="003B0A14" w:rsidRPr="00E544FE" w14:paraId="4821DEE6" w14:textId="77777777" w:rsidTr="008C1E14">
        <w:tc>
          <w:tcPr>
            <w:tcW w:w="1035" w:type="pct"/>
            <w:tcBorders>
              <w:bottom w:val="single" w:sz="4" w:space="0" w:color="auto"/>
            </w:tcBorders>
          </w:tcPr>
          <w:p w14:paraId="0A8CCFCC" w14:textId="77777777" w:rsidR="003B0A14" w:rsidRPr="00846C88" w:rsidRDefault="003B0A14" w:rsidP="008C1E14">
            <w:pPr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Z-score p-value</w:t>
            </w:r>
          </w:p>
        </w:tc>
        <w:tc>
          <w:tcPr>
            <w:tcW w:w="1306" w:type="pct"/>
            <w:tcBorders>
              <w:bottom w:val="single" w:sz="4" w:space="0" w:color="auto"/>
            </w:tcBorders>
          </w:tcPr>
          <w:p w14:paraId="570C8D6A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9" w:type="pct"/>
            <w:tcBorders>
              <w:bottom w:val="single" w:sz="4" w:space="0" w:color="auto"/>
            </w:tcBorders>
          </w:tcPr>
          <w:p w14:paraId="179A0037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5</w:t>
            </w:r>
          </w:p>
        </w:tc>
        <w:tc>
          <w:tcPr>
            <w:tcW w:w="1399" w:type="pct"/>
            <w:tcBorders>
              <w:bottom w:val="single" w:sz="4" w:space="0" w:color="auto"/>
            </w:tcBorders>
          </w:tcPr>
          <w:p w14:paraId="0A06F641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5</w:t>
            </w:r>
          </w:p>
        </w:tc>
      </w:tr>
      <w:tr w:rsidR="003B0A14" w:rsidRPr="00E544FE" w14:paraId="477667DD" w14:textId="77777777" w:rsidTr="008C1E14">
        <w:tc>
          <w:tcPr>
            <w:tcW w:w="5000" w:type="pct"/>
            <w:gridSpan w:val="4"/>
            <w:shd w:val="pct12" w:color="auto" w:fill="auto"/>
            <w:vAlign w:val="center"/>
          </w:tcPr>
          <w:p w14:paraId="5670FBBD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I</w:t>
            </w:r>
            <w:r w:rsidR="00074CC4">
              <w:rPr>
                <w:sz w:val="22"/>
                <w:szCs w:val="22"/>
              </w:rPr>
              <w:t>ba</w:t>
            </w:r>
            <w:r w:rsidRPr="00846C88">
              <w:rPr>
                <w:sz w:val="22"/>
                <w:szCs w:val="22"/>
              </w:rPr>
              <w:t>-1</w:t>
            </w:r>
          </w:p>
        </w:tc>
      </w:tr>
      <w:tr w:rsidR="003B0A14" w:rsidRPr="00E544FE" w14:paraId="4C09CA11" w14:textId="77777777" w:rsidTr="008C1E14">
        <w:tc>
          <w:tcPr>
            <w:tcW w:w="1035" w:type="pct"/>
            <w:vAlign w:val="center"/>
          </w:tcPr>
          <w:p w14:paraId="247B59D6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1</w:t>
            </w:r>
          </w:p>
        </w:tc>
        <w:tc>
          <w:tcPr>
            <w:tcW w:w="1306" w:type="pct"/>
            <w:vAlign w:val="center"/>
          </w:tcPr>
          <w:p w14:paraId="2B322456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3DA8B68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0C705216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1D21B05A" w14:textId="77777777" w:rsidTr="008C1E14">
        <w:tc>
          <w:tcPr>
            <w:tcW w:w="1035" w:type="pct"/>
            <w:vAlign w:val="center"/>
          </w:tcPr>
          <w:p w14:paraId="2E99D13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2</w:t>
            </w:r>
          </w:p>
        </w:tc>
        <w:tc>
          <w:tcPr>
            <w:tcW w:w="1306" w:type="pct"/>
            <w:vAlign w:val="center"/>
          </w:tcPr>
          <w:p w14:paraId="5DFCA337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400E6C91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0467CC9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77BE9D1A" w14:textId="77777777" w:rsidTr="008C1E14">
        <w:tc>
          <w:tcPr>
            <w:tcW w:w="1035" w:type="pct"/>
            <w:vAlign w:val="center"/>
          </w:tcPr>
          <w:p w14:paraId="30773634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3</w:t>
            </w:r>
          </w:p>
        </w:tc>
        <w:tc>
          <w:tcPr>
            <w:tcW w:w="1306" w:type="pct"/>
            <w:vAlign w:val="center"/>
          </w:tcPr>
          <w:p w14:paraId="686723A2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57CEE746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378B5813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10B3FE02" w14:textId="77777777" w:rsidTr="008C1E14">
        <w:tc>
          <w:tcPr>
            <w:tcW w:w="1035" w:type="pct"/>
            <w:vAlign w:val="center"/>
          </w:tcPr>
          <w:p w14:paraId="669DE43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4</w:t>
            </w:r>
          </w:p>
        </w:tc>
        <w:tc>
          <w:tcPr>
            <w:tcW w:w="1306" w:type="pct"/>
            <w:vAlign w:val="center"/>
          </w:tcPr>
          <w:p w14:paraId="524999F4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6CA3FC6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6A1708A8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129EA88F" w14:textId="77777777" w:rsidTr="008C1E14">
        <w:tc>
          <w:tcPr>
            <w:tcW w:w="1035" w:type="pct"/>
            <w:vAlign w:val="center"/>
          </w:tcPr>
          <w:p w14:paraId="6424588F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5</w:t>
            </w:r>
          </w:p>
        </w:tc>
        <w:tc>
          <w:tcPr>
            <w:tcW w:w="1306" w:type="pct"/>
            <w:vAlign w:val="center"/>
          </w:tcPr>
          <w:p w14:paraId="61664AE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259" w:type="pct"/>
            <w:vAlign w:val="center"/>
          </w:tcPr>
          <w:p w14:paraId="2C5366EA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  <w:tc>
          <w:tcPr>
            <w:tcW w:w="1399" w:type="pct"/>
            <w:vAlign w:val="center"/>
          </w:tcPr>
          <w:p w14:paraId="169FFC4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</w:t>
            </w:r>
          </w:p>
        </w:tc>
      </w:tr>
      <w:tr w:rsidR="003B0A14" w:rsidRPr="00E544FE" w14:paraId="0AA70054" w14:textId="77777777" w:rsidTr="008C1E14">
        <w:tc>
          <w:tcPr>
            <w:tcW w:w="1035" w:type="pct"/>
            <w:vAlign w:val="center"/>
          </w:tcPr>
          <w:p w14:paraId="6BB52B39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Mean</w:t>
            </w:r>
          </w:p>
        </w:tc>
        <w:tc>
          <w:tcPr>
            <w:tcW w:w="1306" w:type="pct"/>
            <w:vAlign w:val="center"/>
          </w:tcPr>
          <w:p w14:paraId="2048092B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1259" w:type="pct"/>
            <w:vAlign w:val="center"/>
          </w:tcPr>
          <w:p w14:paraId="069479FC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  <w:tc>
          <w:tcPr>
            <w:tcW w:w="1399" w:type="pct"/>
            <w:vAlign w:val="center"/>
          </w:tcPr>
          <w:p w14:paraId="09187757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00</w:t>
            </w:r>
          </w:p>
        </w:tc>
      </w:tr>
      <w:tr w:rsidR="003B0A14" w:rsidRPr="00E544FE" w14:paraId="6755CC27" w14:textId="77777777" w:rsidTr="008C1E14">
        <w:tc>
          <w:tcPr>
            <w:tcW w:w="1035" w:type="pct"/>
          </w:tcPr>
          <w:p w14:paraId="43C44113" w14:textId="77777777" w:rsidR="003B0A14" w:rsidRPr="00846C88" w:rsidRDefault="003B0A14" w:rsidP="008C1E14">
            <w:pPr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Z-score p-value</w:t>
            </w:r>
          </w:p>
        </w:tc>
        <w:tc>
          <w:tcPr>
            <w:tcW w:w="1306" w:type="pct"/>
          </w:tcPr>
          <w:p w14:paraId="5B015655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59" w:type="pct"/>
          </w:tcPr>
          <w:p w14:paraId="5D59F250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5</w:t>
            </w:r>
          </w:p>
        </w:tc>
        <w:tc>
          <w:tcPr>
            <w:tcW w:w="1399" w:type="pct"/>
          </w:tcPr>
          <w:p w14:paraId="5EB1D56E" w14:textId="77777777" w:rsidR="003B0A14" w:rsidRPr="00846C88" w:rsidRDefault="003B0A14" w:rsidP="008C1E14">
            <w:pPr>
              <w:jc w:val="center"/>
              <w:rPr>
                <w:sz w:val="22"/>
                <w:szCs w:val="22"/>
              </w:rPr>
            </w:pPr>
            <w:r w:rsidRPr="00846C88">
              <w:rPr>
                <w:sz w:val="22"/>
                <w:szCs w:val="22"/>
              </w:rPr>
              <w:t>0.5</w:t>
            </w:r>
          </w:p>
        </w:tc>
      </w:tr>
    </w:tbl>
    <w:p w14:paraId="6185E349" w14:textId="77777777" w:rsidR="004C7405" w:rsidRDefault="004C7405" w:rsidP="008C6265"/>
    <w:sectPr w:rsidR="004C7405" w:rsidSect="008C6265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92D285" w14:textId="77777777" w:rsidR="004D439E" w:rsidRDefault="004D439E">
      <w:r>
        <w:separator/>
      </w:r>
    </w:p>
  </w:endnote>
  <w:endnote w:type="continuationSeparator" w:id="0">
    <w:p w14:paraId="40784BAA" w14:textId="77777777" w:rsidR="004D439E" w:rsidRDefault="004D4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abon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31F2AB" w14:textId="77777777" w:rsidR="000A0D75" w:rsidRPr="0054590C" w:rsidRDefault="000A0D75" w:rsidP="00F22AE7">
    <w:pPr>
      <w:pStyle w:val="Footer"/>
      <w:framePr w:wrap="auto" w:vAnchor="text" w:hAnchor="margin" w:xAlign="right" w:y="1"/>
      <w:rPr>
        <w:rStyle w:val="PageNumber"/>
      </w:rPr>
    </w:pPr>
    <w:r w:rsidRPr="0054590C">
      <w:rPr>
        <w:rStyle w:val="PageNumber"/>
      </w:rPr>
      <w:fldChar w:fldCharType="begin"/>
    </w:r>
    <w:r w:rsidRPr="0054590C">
      <w:rPr>
        <w:rStyle w:val="PageNumber"/>
      </w:rPr>
      <w:instrText xml:space="preserve">PAGE  </w:instrText>
    </w:r>
    <w:r w:rsidRPr="0054590C">
      <w:rPr>
        <w:rStyle w:val="PageNumber"/>
      </w:rPr>
      <w:fldChar w:fldCharType="separate"/>
    </w:r>
    <w:r w:rsidR="00BE461F">
      <w:rPr>
        <w:rStyle w:val="PageNumber"/>
        <w:noProof/>
      </w:rPr>
      <w:t>2</w:t>
    </w:r>
    <w:r w:rsidRPr="0054590C">
      <w:rPr>
        <w:rStyle w:val="PageNumber"/>
      </w:rPr>
      <w:fldChar w:fldCharType="end"/>
    </w:r>
  </w:p>
  <w:p w14:paraId="1B376D67" w14:textId="77777777" w:rsidR="000A0D75" w:rsidRDefault="000A0D75" w:rsidP="00F22AE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50C53F" w14:textId="77777777" w:rsidR="000A0D75" w:rsidRDefault="000A0D75" w:rsidP="00F22AE7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2082F1" w14:textId="77777777" w:rsidR="004D439E" w:rsidRDefault="004D439E">
      <w:r>
        <w:separator/>
      </w:r>
    </w:p>
  </w:footnote>
  <w:footnote w:type="continuationSeparator" w:id="0">
    <w:p w14:paraId="02496F70" w14:textId="77777777" w:rsidR="004D439E" w:rsidRDefault="004D43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0AA15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4D37D9"/>
    <w:multiLevelType w:val="hybridMultilevel"/>
    <w:tmpl w:val="4E8E1016"/>
    <w:lvl w:ilvl="0" w:tplc="8698F318">
      <w:start w:val="78"/>
      <w:numFmt w:val="decimal"/>
      <w:lvlText w:val="%1"/>
      <w:lvlJc w:val="left"/>
      <w:pPr>
        <w:ind w:left="810" w:hanging="360"/>
      </w:pPr>
      <w:rPr>
        <w:rFonts w:hint="default"/>
      </w:rPr>
    </w:lvl>
    <w:lvl w:ilvl="1" w:tplc="6324C462" w:tentative="1">
      <w:start w:val="1"/>
      <w:numFmt w:val="lowerLetter"/>
      <w:lvlText w:val="%2."/>
      <w:lvlJc w:val="left"/>
      <w:pPr>
        <w:ind w:left="1530" w:hanging="360"/>
      </w:pPr>
    </w:lvl>
    <w:lvl w:ilvl="2" w:tplc="87AAFF62" w:tentative="1">
      <w:start w:val="1"/>
      <w:numFmt w:val="lowerRoman"/>
      <w:lvlText w:val="%3."/>
      <w:lvlJc w:val="right"/>
      <w:pPr>
        <w:ind w:left="2250" w:hanging="180"/>
      </w:pPr>
    </w:lvl>
    <w:lvl w:ilvl="3" w:tplc="ED5ED024" w:tentative="1">
      <w:start w:val="1"/>
      <w:numFmt w:val="decimal"/>
      <w:lvlText w:val="%4."/>
      <w:lvlJc w:val="left"/>
      <w:pPr>
        <w:ind w:left="2970" w:hanging="360"/>
      </w:pPr>
    </w:lvl>
    <w:lvl w:ilvl="4" w:tplc="822428B8" w:tentative="1">
      <w:start w:val="1"/>
      <w:numFmt w:val="lowerLetter"/>
      <w:lvlText w:val="%5."/>
      <w:lvlJc w:val="left"/>
      <w:pPr>
        <w:ind w:left="3690" w:hanging="360"/>
      </w:pPr>
    </w:lvl>
    <w:lvl w:ilvl="5" w:tplc="85161F94" w:tentative="1">
      <w:start w:val="1"/>
      <w:numFmt w:val="lowerRoman"/>
      <w:lvlText w:val="%6."/>
      <w:lvlJc w:val="right"/>
      <w:pPr>
        <w:ind w:left="4410" w:hanging="180"/>
      </w:pPr>
    </w:lvl>
    <w:lvl w:ilvl="6" w:tplc="C1AEAAA0" w:tentative="1">
      <w:start w:val="1"/>
      <w:numFmt w:val="decimal"/>
      <w:lvlText w:val="%7."/>
      <w:lvlJc w:val="left"/>
      <w:pPr>
        <w:ind w:left="5130" w:hanging="360"/>
      </w:pPr>
    </w:lvl>
    <w:lvl w:ilvl="7" w:tplc="3BE2CE36" w:tentative="1">
      <w:start w:val="1"/>
      <w:numFmt w:val="lowerLetter"/>
      <w:lvlText w:val="%8."/>
      <w:lvlJc w:val="left"/>
      <w:pPr>
        <w:ind w:left="5850" w:hanging="360"/>
      </w:pPr>
    </w:lvl>
    <w:lvl w:ilvl="8" w:tplc="96269670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049D3446"/>
    <w:multiLevelType w:val="hybridMultilevel"/>
    <w:tmpl w:val="3684C15C"/>
    <w:lvl w:ilvl="0" w:tplc="1798A13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E272E3"/>
    <w:multiLevelType w:val="hybridMultilevel"/>
    <w:tmpl w:val="0BDA2038"/>
    <w:lvl w:ilvl="0" w:tplc="FD705CA8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701631"/>
    <w:multiLevelType w:val="hybridMultilevel"/>
    <w:tmpl w:val="C81EB69E"/>
    <w:lvl w:ilvl="0" w:tplc="53B826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E55C3D"/>
    <w:multiLevelType w:val="hybridMultilevel"/>
    <w:tmpl w:val="011CE946"/>
    <w:lvl w:ilvl="0" w:tplc="46B4D7E8">
      <w:start w:val="1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9D3C9FD8" w:tentative="1">
      <w:start w:val="1"/>
      <w:numFmt w:val="lowerLetter"/>
      <w:lvlText w:val="%2."/>
      <w:lvlJc w:val="left"/>
      <w:pPr>
        <w:ind w:left="1350" w:hanging="360"/>
      </w:pPr>
    </w:lvl>
    <w:lvl w:ilvl="2" w:tplc="8BBC3E1E" w:tentative="1">
      <w:start w:val="1"/>
      <w:numFmt w:val="lowerRoman"/>
      <w:lvlText w:val="%3."/>
      <w:lvlJc w:val="right"/>
      <w:pPr>
        <w:ind w:left="2070" w:hanging="180"/>
      </w:pPr>
    </w:lvl>
    <w:lvl w:ilvl="3" w:tplc="95A087D4" w:tentative="1">
      <w:start w:val="1"/>
      <w:numFmt w:val="decimal"/>
      <w:lvlText w:val="%4."/>
      <w:lvlJc w:val="left"/>
      <w:pPr>
        <w:ind w:left="2790" w:hanging="360"/>
      </w:pPr>
    </w:lvl>
    <w:lvl w:ilvl="4" w:tplc="3CE2FEDA" w:tentative="1">
      <w:start w:val="1"/>
      <w:numFmt w:val="lowerLetter"/>
      <w:lvlText w:val="%5."/>
      <w:lvlJc w:val="left"/>
      <w:pPr>
        <w:ind w:left="3510" w:hanging="360"/>
      </w:pPr>
    </w:lvl>
    <w:lvl w:ilvl="5" w:tplc="8CA63F5E" w:tentative="1">
      <w:start w:val="1"/>
      <w:numFmt w:val="lowerRoman"/>
      <w:lvlText w:val="%6."/>
      <w:lvlJc w:val="right"/>
      <w:pPr>
        <w:ind w:left="4230" w:hanging="180"/>
      </w:pPr>
    </w:lvl>
    <w:lvl w:ilvl="6" w:tplc="75C69C4C" w:tentative="1">
      <w:start w:val="1"/>
      <w:numFmt w:val="decimal"/>
      <w:lvlText w:val="%7."/>
      <w:lvlJc w:val="left"/>
      <w:pPr>
        <w:ind w:left="4950" w:hanging="360"/>
      </w:pPr>
    </w:lvl>
    <w:lvl w:ilvl="7" w:tplc="89FAADDE" w:tentative="1">
      <w:start w:val="1"/>
      <w:numFmt w:val="lowerLetter"/>
      <w:lvlText w:val="%8."/>
      <w:lvlJc w:val="left"/>
      <w:pPr>
        <w:ind w:left="5670" w:hanging="360"/>
      </w:pPr>
    </w:lvl>
    <w:lvl w:ilvl="8" w:tplc="BE8CB568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6">
    <w:nsid w:val="10C639B0"/>
    <w:multiLevelType w:val="hybridMultilevel"/>
    <w:tmpl w:val="9E5EFE42"/>
    <w:lvl w:ilvl="0" w:tplc="4650FAA6">
      <w:start w:val="1"/>
      <w:numFmt w:val="decimal"/>
      <w:lvlText w:val="%1."/>
      <w:lvlJc w:val="left"/>
      <w:pPr>
        <w:ind w:left="720" w:hanging="360"/>
      </w:pPr>
    </w:lvl>
    <w:lvl w:ilvl="1" w:tplc="415CD12E" w:tentative="1">
      <w:start w:val="1"/>
      <w:numFmt w:val="lowerLetter"/>
      <w:lvlText w:val="%2."/>
      <w:lvlJc w:val="left"/>
      <w:pPr>
        <w:ind w:left="1440" w:hanging="360"/>
      </w:pPr>
    </w:lvl>
    <w:lvl w:ilvl="2" w:tplc="54361982" w:tentative="1">
      <w:start w:val="1"/>
      <w:numFmt w:val="lowerRoman"/>
      <w:lvlText w:val="%3."/>
      <w:lvlJc w:val="right"/>
      <w:pPr>
        <w:ind w:left="2160" w:hanging="180"/>
      </w:pPr>
    </w:lvl>
    <w:lvl w:ilvl="3" w:tplc="E24C3EC4" w:tentative="1">
      <w:start w:val="1"/>
      <w:numFmt w:val="decimal"/>
      <w:lvlText w:val="%4."/>
      <w:lvlJc w:val="left"/>
      <w:pPr>
        <w:ind w:left="2880" w:hanging="360"/>
      </w:pPr>
    </w:lvl>
    <w:lvl w:ilvl="4" w:tplc="6B96BB0C" w:tentative="1">
      <w:start w:val="1"/>
      <w:numFmt w:val="lowerLetter"/>
      <w:lvlText w:val="%5."/>
      <w:lvlJc w:val="left"/>
      <w:pPr>
        <w:ind w:left="3600" w:hanging="360"/>
      </w:pPr>
    </w:lvl>
    <w:lvl w:ilvl="5" w:tplc="68F033C0" w:tentative="1">
      <w:start w:val="1"/>
      <w:numFmt w:val="lowerRoman"/>
      <w:lvlText w:val="%6."/>
      <w:lvlJc w:val="right"/>
      <w:pPr>
        <w:ind w:left="4320" w:hanging="180"/>
      </w:pPr>
    </w:lvl>
    <w:lvl w:ilvl="6" w:tplc="ADEA67F4" w:tentative="1">
      <w:start w:val="1"/>
      <w:numFmt w:val="decimal"/>
      <w:lvlText w:val="%7."/>
      <w:lvlJc w:val="left"/>
      <w:pPr>
        <w:ind w:left="5040" w:hanging="360"/>
      </w:pPr>
    </w:lvl>
    <w:lvl w:ilvl="7" w:tplc="8318AB3C" w:tentative="1">
      <w:start w:val="1"/>
      <w:numFmt w:val="lowerLetter"/>
      <w:lvlText w:val="%8."/>
      <w:lvlJc w:val="left"/>
      <w:pPr>
        <w:ind w:left="5760" w:hanging="360"/>
      </w:pPr>
    </w:lvl>
    <w:lvl w:ilvl="8" w:tplc="8D5C81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E16F06"/>
    <w:multiLevelType w:val="hybridMultilevel"/>
    <w:tmpl w:val="C81EB69E"/>
    <w:lvl w:ilvl="0" w:tplc="53B8266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4A352AA"/>
    <w:multiLevelType w:val="hybridMultilevel"/>
    <w:tmpl w:val="08E479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8C48F1"/>
    <w:multiLevelType w:val="multilevel"/>
    <w:tmpl w:val="8FFACC44"/>
    <w:lvl w:ilvl="0">
      <w:start w:val="2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7246349"/>
    <w:multiLevelType w:val="hybridMultilevel"/>
    <w:tmpl w:val="125CC066"/>
    <w:lvl w:ilvl="0" w:tplc="41C2FFA6">
      <w:start w:val="1"/>
      <w:numFmt w:val="decimal"/>
      <w:lvlText w:val="%1)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1">
    <w:nsid w:val="210164C4"/>
    <w:multiLevelType w:val="multilevel"/>
    <w:tmpl w:val="9E5EF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637AB7"/>
    <w:multiLevelType w:val="multilevel"/>
    <w:tmpl w:val="306619E8"/>
    <w:lvl w:ilvl="0">
      <w:start w:val="1"/>
      <w:numFmt w:val="decimal"/>
      <w:lvlText w:val="Figure %1"/>
      <w:lvlJc w:val="left"/>
      <w:pPr>
        <w:tabs>
          <w:tab w:val="num" w:pos="1701"/>
        </w:tabs>
        <w:ind w:left="1701" w:hanging="1701"/>
      </w:pPr>
      <w:rPr>
        <w:rFonts w:ascii="Times New Roman" w:hAnsi="Times New Roman" w:cs="Times New Roman" w:hint="default"/>
        <w:b/>
        <w:i w:val="0"/>
        <w:caps w:val="0"/>
        <w:strike w:val="0"/>
        <w:dstrike w:val="0"/>
        <w:vanish w:val="0"/>
        <w:color w:val="000000"/>
        <w:sz w:val="24"/>
        <w:szCs w:val="24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3">
      <w:start w:val="1"/>
      <w:numFmt w:val="decimal"/>
      <w:lvlText w:val="%1.%2.%3.%4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5">
      <w:start w:val="1"/>
      <w:numFmt w:val="decimal"/>
      <w:lvlText w:val="%1.%2.%3.%4.%5.%6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6">
      <w:start w:val="1"/>
      <w:numFmt w:val="decimal"/>
      <w:lvlText w:val="%1.%2.%3.%4.%5.%6.%7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7">
      <w:start w:val="1"/>
      <w:numFmt w:val="decimal"/>
      <w:lvlText w:val="%1.%2.%3.%4.%5.%6.%7.%8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  <w:lvl w:ilvl="8">
      <w:start w:val="1"/>
      <w:numFmt w:val="decimal"/>
      <w:lvlText w:val="%1.%2.%3.%4.%5.%6.%7.%8.%9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/>
        <w:i/>
        <w:caps w:val="0"/>
        <w:strike w:val="0"/>
        <w:dstrike w:val="0"/>
        <w:vanish w:val="0"/>
        <w:color w:val="000000"/>
        <w:sz w:val="22"/>
        <w:u w:val="none"/>
        <w:vertAlign w:val="baseline"/>
      </w:rPr>
    </w:lvl>
  </w:abstractNum>
  <w:abstractNum w:abstractNumId="13">
    <w:nsid w:val="2D2D64A8"/>
    <w:multiLevelType w:val="hybridMultilevel"/>
    <w:tmpl w:val="E998E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9C4C98"/>
    <w:multiLevelType w:val="hybridMultilevel"/>
    <w:tmpl w:val="8E364430"/>
    <w:lvl w:ilvl="0" w:tplc="126AD4AE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9DD0C2B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0F4DB1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51E9AD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E47C32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FC0FB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CCC10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CEB20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C40D8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211BC5"/>
    <w:multiLevelType w:val="hybridMultilevel"/>
    <w:tmpl w:val="E49007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D95346"/>
    <w:multiLevelType w:val="hybridMultilevel"/>
    <w:tmpl w:val="C5422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E83DD9"/>
    <w:multiLevelType w:val="hybridMultilevel"/>
    <w:tmpl w:val="374CA77A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5C2B22"/>
    <w:multiLevelType w:val="hybridMultilevel"/>
    <w:tmpl w:val="C1D6A232"/>
    <w:lvl w:ilvl="0" w:tplc="BCEC571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42CF54C" w:tentative="1">
      <w:start w:val="1"/>
      <w:numFmt w:val="lowerLetter"/>
      <w:lvlText w:val="%2."/>
      <w:lvlJc w:val="left"/>
      <w:pPr>
        <w:ind w:left="1440" w:hanging="360"/>
      </w:pPr>
    </w:lvl>
    <w:lvl w:ilvl="2" w:tplc="E83E28FA" w:tentative="1">
      <w:start w:val="1"/>
      <w:numFmt w:val="lowerRoman"/>
      <w:lvlText w:val="%3."/>
      <w:lvlJc w:val="right"/>
      <w:pPr>
        <w:ind w:left="2160" w:hanging="180"/>
      </w:pPr>
    </w:lvl>
    <w:lvl w:ilvl="3" w:tplc="7B5AB488" w:tentative="1">
      <w:start w:val="1"/>
      <w:numFmt w:val="decimal"/>
      <w:lvlText w:val="%4."/>
      <w:lvlJc w:val="left"/>
      <w:pPr>
        <w:ind w:left="2880" w:hanging="360"/>
      </w:pPr>
    </w:lvl>
    <w:lvl w:ilvl="4" w:tplc="5406FCD0" w:tentative="1">
      <w:start w:val="1"/>
      <w:numFmt w:val="lowerLetter"/>
      <w:lvlText w:val="%5."/>
      <w:lvlJc w:val="left"/>
      <w:pPr>
        <w:ind w:left="3600" w:hanging="360"/>
      </w:pPr>
    </w:lvl>
    <w:lvl w:ilvl="5" w:tplc="3AB6CCD2" w:tentative="1">
      <w:start w:val="1"/>
      <w:numFmt w:val="lowerRoman"/>
      <w:lvlText w:val="%6."/>
      <w:lvlJc w:val="right"/>
      <w:pPr>
        <w:ind w:left="4320" w:hanging="180"/>
      </w:pPr>
    </w:lvl>
    <w:lvl w:ilvl="6" w:tplc="259C2740" w:tentative="1">
      <w:start w:val="1"/>
      <w:numFmt w:val="decimal"/>
      <w:lvlText w:val="%7."/>
      <w:lvlJc w:val="left"/>
      <w:pPr>
        <w:ind w:left="5040" w:hanging="360"/>
      </w:pPr>
    </w:lvl>
    <w:lvl w:ilvl="7" w:tplc="498CEF94" w:tentative="1">
      <w:start w:val="1"/>
      <w:numFmt w:val="lowerLetter"/>
      <w:lvlText w:val="%8."/>
      <w:lvlJc w:val="left"/>
      <w:pPr>
        <w:ind w:left="5760" w:hanging="360"/>
      </w:pPr>
    </w:lvl>
    <w:lvl w:ilvl="8" w:tplc="B72810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13143A8"/>
    <w:multiLevelType w:val="hybridMultilevel"/>
    <w:tmpl w:val="8506D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65321DF"/>
    <w:multiLevelType w:val="hybridMultilevel"/>
    <w:tmpl w:val="1F2E9BF8"/>
    <w:lvl w:ilvl="0" w:tplc="AE209236">
      <w:start w:val="1"/>
      <w:numFmt w:val="lowerLetter"/>
      <w:lvlText w:val="(%1)"/>
      <w:lvlJc w:val="left"/>
      <w:pPr>
        <w:ind w:left="3060" w:hanging="360"/>
      </w:pPr>
      <w:rPr>
        <w:rFonts w:hint="default"/>
      </w:rPr>
    </w:lvl>
    <w:lvl w:ilvl="1" w:tplc="BEB4B764" w:tentative="1">
      <w:start w:val="1"/>
      <w:numFmt w:val="lowerLetter"/>
      <w:lvlText w:val="%2."/>
      <w:lvlJc w:val="left"/>
      <w:pPr>
        <w:ind w:left="3780" w:hanging="360"/>
      </w:pPr>
    </w:lvl>
    <w:lvl w:ilvl="2" w:tplc="29BEAC76" w:tentative="1">
      <w:start w:val="1"/>
      <w:numFmt w:val="lowerRoman"/>
      <w:lvlText w:val="%3."/>
      <w:lvlJc w:val="right"/>
      <w:pPr>
        <w:ind w:left="4500" w:hanging="180"/>
      </w:pPr>
    </w:lvl>
    <w:lvl w:ilvl="3" w:tplc="9CA4CF70" w:tentative="1">
      <w:start w:val="1"/>
      <w:numFmt w:val="decimal"/>
      <w:lvlText w:val="%4."/>
      <w:lvlJc w:val="left"/>
      <w:pPr>
        <w:ind w:left="5220" w:hanging="360"/>
      </w:pPr>
    </w:lvl>
    <w:lvl w:ilvl="4" w:tplc="7A022D48" w:tentative="1">
      <w:start w:val="1"/>
      <w:numFmt w:val="lowerLetter"/>
      <w:lvlText w:val="%5."/>
      <w:lvlJc w:val="left"/>
      <w:pPr>
        <w:ind w:left="5940" w:hanging="360"/>
      </w:pPr>
    </w:lvl>
    <w:lvl w:ilvl="5" w:tplc="948096C6" w:tentative="1">
      <w:start w:val="1"/>
      <w:numFmt w:val="lowerRoman"/>
      <w:lvlText w:val="%6."/>
      <w:lvlJc w:val="right"/>
      <w:pPr>
        <w:ind w:left="6660" w:hanging="180"/>
      </w:pPr>
    </w:lvl>
    <w:lvl w:ilvl="6" w:tplc="A5FE6B64" w:tentative="1">
      <w:start w:val="1"/>
      <w:numFmt w:val="decimal"/>
      <w:lvlText w:val="%7."/>
      <w:lvlJc w:val="left"/>
      <w:pPr>
        <w:ind w:left="7380" w:hanging="360"/>
      </w:pPr>
    </w:lvl>
    <w:lvl w:ilvl="7" w:tplc="56D472A4" w:tentative="1">
      <w:start w:val="1"/>
      <w:numFmt w:val="lowerLetter"/>
      <w:lvlText w:val="%8."/>
      <w:lvlJc w:val="left"/>
      <w:pPr>
        <w:ind w:left="8100" w:hanging="360"/>
      </w:pPr>
    </w:lvl>
    <w:lvl w:ilvl="8" w:tplc="713C8212" w:tentative="1">
      <w:start w:val="1"/>
      <w:numFmt w:val="lowerRoman"/>
      <w:lvlText w:val="%9."/>
      <w:lvlJc w:val="right"/>
      <w:pPr>
        <w:ind w:left="8820" w:hanging="180"/>
      </w:pPr>
    </w:lvl>
  </w:abstractNum>
  <w:abstractNum w:abstractNumId="21">
    <w:nsid w:val="49481A6A"/>
    <w:multiLevelType w:val="hybridMultilevel"/>
    <w:tmpl w:val="F080DD2A"/>
    <w:lvl w:ilvl="0" w:tplc="B43AAB5C">
      <w:start w:val="1"/>
      <w:numFmt w:val="decimal"/>
      <w:lvlText w:val="%1."/>
      <w:lvlJc w:val="left"/>
      <w:pPr>
        <w:ind w:left="360" w:hanging="360"/>
      </w:pPr>
    </w:lvl>
    <w:lvl w:ilvl="1" w:tplc="812629C6" w:tentative="1">
      <w:start w:val="1"/>
      <w:numFmt w:val="lowerLetter"/>
      <w:lvlText w:val="%2."/>
      <w:lvlJc w:val="left"/>
      <w:pPr>
        <w:ind w:left="1080" w:hanging="360"/>
      </w:pPr>
    </w:lvl>
    <w:lvl w:ilvl="2" w:tplc="0A747EF2" w:tentative="1">
      <w:start w:val="1"/>
      <w:numFmt w:val="lowerRoman"/>
      <w:lvlText w:val="%3."/>
      <w:lvlJc w:val="right"/>
      <w:pPr>
        <w:ind w:left="1800" w:hanging="180"/>
      </w:pPr>
    </w:lvl>
    <w:lvl w:ilvl="3" w:tplc="8B04B9C8" w:tentative="1">
      <w:start w:val="1"/>
      <w:numFmt w:val="decimal"/>
      <w:lvlText w:val="%4."/>
      <w:lvlJc w:val="left"/>
      <w:pPr>
        <w:ind w:left="2520" w:hanging="360"/>
      </w:pPr>
    </w:lvl>
    <w:lvl w:ilvl="4" w:tplc="E200A56C" w:tentative="1">
      <w:start w:val="1"/>
      <w:numFmt w:val="lowerLetter"/>
      <w:lvlText w:val="%5."/>
      <w:lvlJc w:val="left"/>
      <w:pPr>
        <w:ind w:left="3240" w:hanging="360"/>
      </w:pPr>
    </w:lvl>
    <w:lvl w:ilvl="5" w:tplc="A9943D80" w:tentative="1">
      <w:start w:val="1"/>
      <w:numFmt w:val="lowerRoman"/>
      <w:lvlText w:val="%6."/>
      <w:lvlJc w:val="right"/>
      <w:pPr>
        <w:ind w:left="3960" w:hanging="180"/>
      </w:pPr>
    </w:lvl>
    <w:lvl w:ilvl="6" w:tplc="DB0040D0" w:tentative="1">
      <w:start w:val="1"/>
      <w:numFmt w:val="decimal"/>
      <w:lvlText w:val="%7."/>
      <w:lvlJc w:val="left"/>
      <w:pPr>
        <w:ind w:left="4680" w:hanging="360"/>
      </w:pPr>
    </w:lvl>
    <w:lvl w:ilvl="7" w:tplc="D316883C" w:tentative="1">
      <w:start w:val="1"/>
      <w:numFmt w:val="lowerLetter"/>
      <w:lvlText w:val="%8."/>
      <w:lvlJc w:val="left"/>
      <w:pPr>
        <w:ind w:left="5400" w:hanging="360"/>
      </w:pPr>
    </w:lvl>
    <w:lvl w:ilvl="8" w:tplc="DB46C06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99944E0"/>
    <w:multiLevelType w:val="hybridMultilevel"/>
    <w:tmpl w:val="21AAE022"/>
    <w:lvl w:ilvl="0" w:tplc="ACDCE894">
      <w:start w:val="1"/>
      <w:numFmt w:val="decimal"/>
      <w:lvlText w:val="%1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3">
    <w:nsid w:val="4BAE0C1E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4">
    <w:nsid w:val="4DF87651"/>
    <w:multiLevelType w:val="hybridMultilevel"/>
    <w:tmpl w:val="E5E28FE2"/>
    <w:lvl w:ilvl="0" w:tplc="F5D809B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52486586"/>
    <w:multiLevelType w:val="hybridMultilevel"/>
    <w:tmpl w:val="321E0AB4"/>
    <w:lvl w:ilvl="0" w:tplc="0409001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2FB40C3"/>
    <w:multiLevelType w:val="hybridMultilevel"/>
    <w:tmpl w:val="35FA3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FDB1D33"/>
    <w:multiLevelType w:val="hybridMultilevel"/>
    <w:tmpl w:val="F1247960"/>
    <w:lvl w:ilvl="0" w:tplc="0F9063C4">
      <w:start w:val="1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1763BB1"/>
    <w:multiLevelType w:val="singleLevel"/>
    <w:tmpl w:val="66F0A1CA"/>
    <w:lvl w:ilvl="0">
      <w:start w:val="63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29">
    <w:nsid w:val="63A801BC"/>
    <w:multiLevelType w:val="hybridMultilevel"/>
    <w:tmpl w:val="4A2E2A4E"/>
    <w:lvl w:ilvl="0" w:tplc="1798A13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E90BD8"/>
    <w:multiLevelType w:val="hybridMultilevel"/>
    <w:tmpl w:val="82161B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6C27B98"/>
    <w:multiLevelType w:val="hybridMultilevel"/>
    <w:tmpl w:val="85F0B17E"/>
    <w:lvl w:ilvl="0" w:tplc="0BAAEE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B2BB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5490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7C61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6CF5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FE78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FE6D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320C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FEEF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8F96391"/>
    <w:multiLevelType w:val="hybridMultilevel"/>
    <w:tmpl w:val="3CB083A2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67283D"/>
    <w:multiLevelType w:val="hybridMultilevel"/>
    <w:tmpl w:val="9104C6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F805EDA"/>
    <w:multiLevelType w:val="hybridMultilevel"/>
    <w:tmpl w:val="850ED886"/>
    <w:lvl w:ilvl="0" w:tplc="D5A6DADA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74F6568F"/>
    <w:multiLevelType w:val="hybridMultilevel"/>
    <w:tmpl w:val="C204C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6DA6307"/>
    <w:multiLevelType w:val="hybridMultilevel"/>
    <w:tmpl w:val="08E479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7F6645C"/>
    <w:multiLevelType w:val="hybridMultilevel"/>
    <w:tmpl w:val="B5F28CC2"/>
    <w:lvl w:ilvl="0" w:tplc="FF0043E2">
      <w:start w:val="82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 w:tplc="A8A41ABE" w:tentative="1">
      <w:start w:val="1"/>
      <w:numFmt w:val="lowerLetter"/>
      <w:lvlText w:val="%2."/>
      <w:lvlJc w:val="left"/>
      <w:pPr>
        <w:ind w:left="1440" w:hanging="360"/>
      </w:pPr>
    </w:lvl>
    <w:lvl w:ilvl="2" w:tplc="33B2A80C" w:tentative="1">
      <w:start w:val="1"/>
      <w:numFmt w:val="lowerRoman"/>
      <w:lvlText w:val="%3."/>
      <w:lvlJc w:val="right"/>
      <w:pPr>
        <w:ind w:left="2160" w:hanging="180"/>
      </w:pPr>
    </w:lvl>
    <w:lvl w:ilvl="3" w:tplc="459A8326" w:tentative="1">
      <w:start w:val="1"/>
      <w:numFmt w:val="decimal"/>
      <w:lvlText w:val="%4."/>
      <w:lvlJc w:val="left"/>
      <w:pPr>
        <w:ind w:left="2880" w:hanging="360"/>
      </w:pPr>
    </w:lvl>
    <w:lvl w:ilvl="4" w:tplc="C5F4AC8E" w:tentative="1">
      <w:start w:val="1"/>
      <w:numFmt w:val="lowerLetter"/>
      <w:lvlText w:val="%5."/>
      <w:lvlJc w:val="left"/>
      <w:pPr>
        <w:ind w:left="3600" w:hanging="360"/>
      </w:pPr>
    </w:lvl>
    <w:lvl w:ilvl="5" w:tplc="59DA5678" w:tentative="1">
      <w:start w:val="1"/>
      <w:numFmt w:val="lowerRoman"/>
      <w:lvlText w:val="%6."/>
      <w:lvlJc w:val="right"/>
      <w:pPr>
        <w:ind w:left="4320" w:hanging="180"/>
      </w:pPr>
    </w:lvl>
    <w:lvl w:ilvl="6" w:tplc="C50E39DC" w:tentative="1">
      <w:start w:val="1"/>
      <w:numFmt w:val="decimal"/>
      <w:lvlText w:val="%7."/>
      <w:lvlJc w:val="left"/>
      <w:pPr>
        <w:ind w:left="5040" w:hanging="360"/>
      </w:pPr>
    </w:lvl>
    <w:lvl w:ilvl="7" w:tplc="12A6C254" w:tentative="1">
      <w:start w:val="1"/>
      <w:numFmt w:val="lowerLetter"/>
      <w:lvlText w:val="%8."/>
      <w:lvlJc w:val="left"/>
      <w:pPr>
        <w:ind w:left="5760" w:hanging="360"/>
      </w:pPr>
    </w:lvl>
    <w:lvl w:ilvl="8" w:tplc="A150F7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88D1C9E"/>
    <w:multiLevelType w:val="hybridMultilevel"/>
    <w:tmpl w:val="12E2E93E"/>
    <w:lvl w:ilvl="0" w:tplc="6FDE1B0E">
      <w:start w:val="9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A2C365B"/>
    <w:multiLevelType w:val="singleLevel"/>
    <w:tmpl w:val="0C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5"/>
  </w:num>
  <w:num w:numId="5">
    <w:abstractNumId w:val="20"/>
  </w:num>
  <w:num w:numId="6">
    <w:abstractNumId w:val="6"/>
  </w:num>
  <w:num w:numId="7">
    <w:abstractNumId w:val="11"/>
  </w:num>
  <w:num w:numId="8">
    <w:abstractNumId w:val="18"/>
  </w:num>
  <w:num w:numId="9">
    <w:abstractNumId w:val="5"/>
  </w:num>
  <w:num w:numId="10">
    <w:abstractNumId w:val="24"/>
  </w:num>
  <w:num w:numId="11">
    <w:abstractNumId w:val="21"/>
  </w:num>
  <w:num w:numId="12">
    <w:abstractNumId w:val="28"/>
  </w:num>
  <w:num w:numId="13">
    <w:abstractNumId w:val="37"/>
  </w:num>
  <w:num w:numId="14">
    <w:abstractNumId w:val="1"/>
  </w:num>
  <w:num w:numId="15">
    <w:abstractNumId w:val="31"/>
  </w:num>
  <w:num w:numId="16">
    <w:abstractNumId w:val="23"/>
  </w:num>
  <w:num w:numId="17">
    <w:abstractNumId w:val="39"/>
  </w:num>
  <w:num w:numId="18">
    <w:abstractNumId w:val="30"/>
  </w:num>
  <w:num w:numId="19">
    <w:abstractNumId w:val="38"/>
  </w:num>
  <w:num w:numId="20">
    <w:abstractNumId w:val="32"/>
  </w:num>
  <w:num w:numId="21">
    <w:abstractNumId w:val="10"/>
  </w:num>
  <w:num w:numId="22">
    <w:abstractNumId w:val="4"/>
  </w:num>
  <w:num w:numId="23">
    <w:abstractNumId w:val="7"/>
  </w:num>
  <w:num w:numId="24">
    <w:abstractNumId w:val="19"/>
  </w:num>
  <w:num w:numId="25">
    <w:abstractNumId w:val="33"/>
  </w:num>
  <w:num w:numId="26">
    <w:abstractNumId w:val="16"/>
  </w:num>
  <w:num w:numId="27">
    <w:abstractNumId w:val="8"/>
  </w:num>
  <w:num w:numId="28">
    <w:abstractNumId w:val="22"/>
  </w:num>
  <w:num w:numId="29">
    <w:abstractNumId w:val="26"/>
  </w:num>
  <w:num w:numId="30">
    <w:abstractNumId w:val="13"/>
  </w:num>
  <w:num w:numId="31">
    <w:abstractNumId w:val="15"/>
  </w:num>
  <w:num w:numId="32">
    <w:abstractNumId w:val="35"/>
  </w:num>
  <w:num w:numId="33">
    <w:abstractNumId w:val="36"/>
  </w:num>
  <w:num w:numId="34">
    <w:abstractNumId w:val="27"/>
  </w:num>
  <w:num w:numId="35">
    <w:abstractNumId w:val="3"/>
  </w:num>
  <w:num w:numId="36">
    <w:abstractNumId w:val="0"/>
  </w:num>
  <w:num w:numId="37">
    <w:abstractNumId w:val="17"/>
  </w:num>
  <w:num w:numId="38">
    <w:abstractNumId w:val="34"/>
  </w:num>
  <w:num w:numId="39">
    <w:abstractNumId w:val="29"/>
  </w:num>
  <w:num w:numId="40">
    <w:abstractNumId w:val="2"/>
  </w:num>
  <w:num w:numId="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New forma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p2aza2t020xkexz02pra2dx2x2dxr2dt99&quot;&gt;Parkinson&amp;apos;s database2 Copy&lt;record-ids&gt;&lt;item&gt;1328&lt;/item&gt;&lt;item&gt;1348&lt;/item&gt;&lt;item&gt;1858&lt;/item&gt;&lt;item&gt;2138&lt;/item&gt;&lt;item&gt;2818&lt;/item&gt;&lt;item&gt;2822&lt;/item&gt;&lt;item&gt;3258&lt;/item&gt;&lt;item&gt;3401&lt;/item&gt;&lt;item&gt;3402&lt;/item&gt;&lt;item&gt;3576&lt;/item&gt;&lt;item&gt;3740&lt;/item&gt;&lt;item&gt;3837&lt;/item&gt;&lt;item&gt;4125&lt;/item&gt;&lt;item&gt;4151&lt;/item&gt;&lt;item&gt;4165&lt;/item&gt;&lt;item&gt;4166&lt;/item&gt;&lt;item&gt;4200&lt;/item&gt;&lt;item&gt;4363&lt;/item&gt;&lt;item&gt;4535&lt;/item&gt;&lt;item&gt;4650&lt;/item&gt;&lt;item&gt;4656&lt;/item&gt;&lt;item&gt;4679&lt;/item&gt;&lt;item&gt;4881&lt;/item&gt;&lt;item&gt;4883&lt;/item&gt;&lt;item&gt;5039&lt;/item&gt;&lt;item&gt;5041&lt;/item&gt;&lt;item&gt;5042&lt;/item&gt;&lt;item&gt;5043&lt;/item&gt;&lt;item&gt;5046&lt;/item&gt;&lt;item&gt;5258&lt;/item&gt;&lt;item&gt;5517&lt;/item&gt;&lt;item&gt;5518&lt;/item&gt;&lt;item&gt;5572&lt;/item&gt;&lt;item&gt;5639&lt;/item&gt;&lt;item&gt;5677&lt;/item&gt;&lt;item&gt;5678&lt;/item&gt;&lt;item&gt;5710&lt;/item&gt;&lt;item&gt;5711&lt;/item&gt;&lt;item&gt;5712&lt;/item&gt;&lt;item&gt;5713&lt;/item&gt;&lt;item&gt;5714&lt;/item&gt;&lt;item&gt;5715&lt;/item&gt;&lt;item&gt;5717&lt;/item&gt;&lt;item&gt;5718&lt;/item&gt;&lt;item&gt;5720&lt;/item&gt;&lt;item&gt;5721&lt;/item&gt;&lt;item&gt;5722&lt;/item&gt;&lt;item&gt;5731&lt;/item&gt;&lt;item&gt;5734&lt;/item&gt;&lt;item&gt;5735&lt;/item&gt;&lt;item&gt;5736&lt;/item&gt;&lt;item&gt;5737&lt;/item&gt;&lt;item&gt;5738&lt;/item&gt;&lt;item&gt;5739&lt;/item&gt;&lt;item&gt;5749&lt;/item&gt;&lt;item&gt;5750&lt;/item&gt;&lt;item&gt;5751&lt;/item&gt;&lt;item&gt;5755&lt;/item&gt;&lt;item&gt;5756&lt;/item&gt;&lt;item&gt;5757&lt;/item&gt;&lt;item&gt;5758&lt;/item&gt;&lt;item&gt;5759&lt;/item&gt;&lt;item&gt;5760&lt;/item&gt;&lt;item&gt;5761&lt;/item&gt;&lt;/record-ids&gt;&lt;/item&gt;&lt;/Libraries&gt;"/>
  </w:docVars>
  <w:rsids>
    <w:rsidRoot w:val="006B3D17"/>
    <w:rsid w:val="0000343B"/>
    <w:rsid w:val="00004E04"/>
    <w:rsid w:val="0000650C"/>
    <w:rsid w:val="0000772D"/>
    <w:rsid w:val="00007BC6"/>
    <w:rsid w:val="00014314"/>
    <w:rsid w:val="00016834"/>
    <w:rsid w:val="000173DF"/>
    <w:rsid w:val="00023141"/>
    <w:rsid w:val="000234F2"/>
    <w:rsid w:val="00023FA4"/>
    <w:rsid w:val="00024016"/>
    <w:rsid w:val="0002429B"/>
    <w:rsid w:val="000254B7"/>
    <w:rsid w:val="0003025B"/>
    <w:rsid w:val="0003095E"/>
    <w:rsid w:val="000319F8"/>
    <w:rsid w:val="0003457D"/>
    <w:rsid w:val="00037C12"/>
    <w:rsid w:val="00040801"/>
    <w:rsid w:val="00041FA7"/>
    <w:rsid w:val="00042133"/>
    <w:rsid w:val="0004246F"/>
    <w:rsid w:val="0004272F"/>
    <w:rsid w:val="00044802"/>
    <w:rsid w:val="00044AC5"/>
    <w:rsid w:val="00044F53"/>
    <w:rsid w:val="000505BB"/>
    <w:rsid w:val="000512C8"/>
    <w:rsid w:val="000537F4"/>
    <w:rsid w:val="00054435"/>
    <w:rsid w:val="00054792"/>
    <w:rsid w:val="00054801"/>
    <w:rsid w:val="00055C0A"/>
    <w:rsid w:val="0005683B"/>
    <w:rsid w:val="0006077C"/>
    <w:rsid w:val="000615D8"/>
    <w:rsid w:val="000626D9"/>
    <w:rsid w:val="0006487F"/>
    <w:rsid w:val="0006718E"/>
    <w:rsid w:val="0006750E"/>
    <w:rsid w:val="00071516"/>
    <w:rsid w:val="000723A2"/>
    <w:rsid w:val="00072DBE"/>
    <w:rsid w:val="00073515"/>
    <w:rsid w:val="00074CC4"/>
    <w:rsid w:val="00074D0C"/>
    <w:rsid w:val="0007585E"/>
    <w:rsid w:val="0007737B"/>
    <w:rsid w:val="000821F7"/>
    <w:rsid w:val="00083868"/>
    <w:rsid w:val="000858D1"/>
    <w:rsid w:val="000862DF"/>
    <w:rsid w:val="00087B1E"/>
    <w:rsid w:val="0009004E"/>
    <w:rsid w:val="000903DF"/>
    <w:rsid w:val="00090D4F"/>
    <w:rsid w:val="00094655"/>
    <w:rsid w:val="00096A19"/>
    <w:rsid w:val="00097CDB"/>
    <w:rsid w:val="000A0C05"/>
    <w:rsid w:val="000A0D75"/>
    <w:rsid w:val="000A294C"/>
    <w:rsid w:val="000A5118"/>
    <w:rsid w:val="000A7830"/>
    <w:rsid w:val="000B14F7"/>
    <w:rsid w:val="000B1FC8"/>
    <w:rsid w:val="000B201A"/>
    <w:rsid w:val="000B262A"/>
    <w:rsid w:val="000B2BD0"/>
    <w:rsid w:val="000B3607"/>
    <w:rsid w:val="000B381E"/>
    <w:rsid w:val="000B38CE"/>
    <w:rsid w:val="000B5F41"/>
    <w:rsid w:val="000B7B00"/>
    <w:rsid w:val="000C20B8"/>
    <w:rsid w:val="000C4A51"/>
    <w:rsid w:val="000C7A43"/>
    <w:rsid w:val="000C7D77"/>
    <w:rsid w:val="000D072C"/>
    <w:rsid w:val="000D0BC8"/>
    <w:rsid w:val="000D1218"/>
    <w:rsid w:val="000D2073"/>
    <w:rsid w:val="000D234D"/>
    <w:rsid w:val="000D2D6B"/>
    <w:rsid w:val="000D46EE"/>
    <w:rsid w:val="000E06DA"/>
    <w:rsid w:val="000E16D3"/>
    <w:rsid w:val="000E303F"/>
    <w:rsid w:val="000E6840"/>
    <w:rsid w:val="000E7AB8"/>
    <w:rsid w:val="000F0224"/>
    <w:rsid w:val="000F17C5"/>
    <w:rsid w:val="000F27F4"/>
    <w:rsid w:val="000F27FB"/>
    <w:rsid w:val="000F2C6D"/>
    <w:rsid w:val="000F2CE0"/>
    <w:rsid w:val="000F2EBE"/>
    <w:rsid w:val="000F4700"/>
    <w:rsid w:val="000F4C54"/>
    <w:rsid w:val="000F4F4B"/>
    <w:rsid w:val="000F5D13"/>
    <w:rsid w:val="00100821"/>
    <w:rsid w:val="001031D2"/>
    <w:rsid w:val="00104693"/>
    <w:rsid w:val="00104F3E"/>
    <w:rsid w:val="00104F7F"/>
    <w:rsid w:val="001067CA"/>
    <w:rsid w:val="001068F1"/>
    <w:rsid w:val="001110E7"/>
    <w:rsid w:val="001117DF"/>
    <w:rsid w:val="00116D9F"/>
    <w:rsid w:val="00117613"/>
    <w:rsid w:val="00120415"/>
    <w:rsid w:val="001231E3"/>
    <w:rsid w:val="00123C73"/>
    <w:rsid w:val="00123D99"/>
    <w:rsid w:val="0012491B"/>
    <w:rsid w:val="0012565D"/>
    <w:rsid w:val="00126C32"/>
    <w:rsid w:val="00127696"/>
    <w:rsid w:val="00127A16"/>
    <w:rsid w:val="00130273"/>
    <w:rsid w:val="00130AC3"/>
    <w:rsid w:val="00132936"/>
    <w:rsid w:val="001358A1"/>
    <w:rsid w:val="00137E6F"/>
    <w:rsid w:val="00141701"/>
    <w:rsid w:val="00141C55"/>
    <w:rsid w:val="00141DF7"/>
    <w:rsid w:val="001430D8"/>
    <w:rsid w:val="00146930"/>
    <w:rsid w:val="00146EC7"/>
    <w:rsid w:val="00150462"/>
    <w:rsid w:val="0015089F"/>
    <w:rsid w:val="001515D2"/>
    <w:rsid w:val="001534A5"/>
    <w:rsid w:val="00153DC8"/>
    <w:rsid w:val="00153E41"/>
    <w:rsid w:val="00155217"/>
    <w:rsid w:val="001552BC"/>
    <w:rsid w:val="00157322"/>
    <w:rsid w:val="001607DF"/>
    <w:rsid w:val="00160A12"/>
    <w:rsid w:val="00161099"/>
    <w:rsid w:val="0016181A"/>
    <w:rsid w:val="00165EC5"/>
    <w:rsid w:val="001665DF"/>
    <w:rsid w:val="00173838"/>
    <w:rsid w:val="00173FFF"/>
    <w:rsid w:val="00174D8C"/>
    <w:rsid w:val="00177A62"/>
    <w:rsid w:val="00181AFB"/>
    <w:rsid w:val="00183385"/>
    <w:rsid w:val="00184712"/>
    <w:rsid w:val="00186616"/>
    <w:rsid w:val="00190577"/>
    <w:rsid w:val="00190598"/>
    <w:rsid w:val="00190FA5"/>
    <w:rsid w:val="00195084"/>
    <w:rsid w:val="00195F65"/>
    <w:rsid w:val="001A208D"/>
    <w:rsid w:val="001A7ADB"/>
    <w:rsid w:val="001B144A"/>
    <w:rsid w:val="001B3F18"/>
    <w:rsid w:val="001B4C19"/>
    <w:rsid w:val="001B4F84"/>
    <w:rsid w:val="001B5EF8"/>
    <w:rsid w:val="001B68E1"/>
    <w:rsid w:val="001B7D66"/>
    <w:rsid w:val="001C259F"/>
    <w:rsid w:val="001C32F3"/>
    <w:rsid w:val="001C5653"/>
    <w:rsid w:val="001C6807"/>
    <w:rsid w:val="001C726C"/>
    <w:rsid w:val="001D2128"/>
    <w:rsid w:val="001D2C48"/>
    <w:rsid w:val="001D4406"/>
    <w:rsid w:val="001D457F"/>
    <w:rsid w:val="001D6DDE"/>
    <w:rsid w:val="001D6F7E"/>
    <w:rsid w:val="001E02AA"/>
    <w:rsid w:val="001E1D6E"/>
    <w:rsid w:val="001E24E1"/>
    <w:rsid w:val="001E3365"/>
    <w:rsid w:val="001E6365"/>
    <w:rsid w:val="001E6412"/>
    <w:rsid w:val="001E6590"/>
    <w:rsid w:val="001F23BD"/>
    <w:rsid w:val="001F2AFD"/>
    <w:rsid w:val="001F5418"/>
    <w:rsid w:val="001F567D"/>
    <w:rsid w:val="001F5B07"/>
    <w:rsid w:val="001F6EB8"/>
    <w:rsid w:val="001F717D"/>
    <w:rsid w:val="002013CB"/>
    <w:rsid w:val="00203113"/>
    <w:rsid w:val="00206741"/>
    <w:rsid w:val="00206A94"/>
    <w:rsid w:val="002070B1"/>
    <w:rsid w:val="0021071D"/>
    <w:rsid w:val="00210A7D"/>
    <w:rsid w:val="00211C62"/>
    <w:rsid w:val="00211FCC"/>
    <w:rsid w:val="00212AC3"/>
    <w:rsid w:val="00213DBC"/>
    <w:rsid w:val="00213EB9"/>
    <w:rsid w:val="00220149"/>
    <w:rsid w:val="00220497"/>
    <w:rsid w:val="00222006"/>
    <w:rsid w:val="00223E96"/>
    <w:rsid w:val="0022402A"/>
    <w:rsid w:val="002252EE"/>
    <w:rsid w:val="0023003E"/>
    <w:rsid w:val="00231AE2"/>
    <w:rsid w:val="00232EAA"/>
    <w:rsid w:val="0023365E"/>
    <w:rsid w:val="00236D93"/>
    <w:rsid w:val="00237BF4"/>
    <w:rsid w:val="00241B6A"/>
    <w:rsid w:val="00242159"/>
    <w:rsid w:val="002439C0"/>
    <w:rsid w:val="00243F12"/>
    <w:rsid w:val="002453FC"/>
    <w:rsid w:val="00245BD9"/>
    <w:rsid w:val="00245FCA"/>
    <w:rsid w:val="002478FF"/>
    <w:rsid w:val="00247DC9"/>
    <w:rsid w:val="002504AC"/>
    <w:rsid w:val="0025056D"/>
    <w:rsid w:val="00250D89"/>
    <w:rsid w:val="002514AB"/>
    <w:rsid w:val="00254199"/>
    <w:rsid w:val="002549B0"/>
    <w:rsid w:val="002553D5"/>
    <w:rsid w:val="00255B19"/>
    <w:rsid w:val="00257949"/>
    <w:rsid w:val="00257CFD"/>
    <w:rsid w:val="002609FC"/>
    <w:rsid w:val="00260EBA"/>
    <w:rsid w:val="002667BF"/>
    <w:rsid w:val="002669B1"/>
    <w:rsid w:val="00266B4D"/>
    <w:rsid w:val="00271589"/>
    <w:rsid w:val="00272C23"/>
    <w:rsid w:val="00273F5B"/>
    <w:rsid w:val="002740E1"/>
    <w:rsid w:val="00276040"/>
    <w:rsid w:val="00280D8F"/>
    <w:rsid w:val="00282E8C"/>
    <w:rsid w:val="00282FC5"/>
    <w:rsid w:val="0028349D"/>
    <w:rsid w:val="002840D6"/>
    <w:rsid w:val="0028427D"/>
    <w:rsid w:val="00284615"/>
    <w:rsid w:val="00285CA9"/>
    <w:rsid w:val="00285FB7"/>
    <w:rsid w:val="00286970"/>
    <w:rsid w:val="00287024"/>
    <w:rsid w:val="00290EC2"/>
    <w:rsid w:val="00291F21"/>
    <w:rsid w:val="00291F36"/>
    <w:rsid w:val="00294338"/>
    <w:rsid w:val="00295BC3"/>
    <w:rsid w:val="00295D14"/>
    <w:rsid w:val="00296EED"/>
    <w:rsid w:val="002A465D"/>
    <w:rsid w:val="002A4D4A"/>
    <w:rsid w:val="002A648C"/>
    <w:rsid w:val="002B27DA"/>
    <w:rsid w:val="002B4CFF"/>
    <w:rsid w:val="002B4DB0"/>
    <w:rsid w:val="002B7B59"/>
    <w:rsid w:val="002B7F9F"/>
    <w:rsid w:val="002C1E65"/>
    <w:rsid w:val="002C4507"/>
    <w:rsid w:val="002C4CF2"/>
    <w:rsid w:val="002C4DF6"/>
    <w:rsid w:val="002C5090"/>
    <w:rsid w:val="002C57B8"/>
    <w:rsid w:val="002D1FBB"/>
    <w:rsid w:val="002D3849"/>
    <w:rsid w:val="002D3E2E"/>
    <w:rsid w:val="002D7473"/>
    <w:rsid w:val="002D77D9"/>
    <w:rsid w:val="002D7B6A"/>
    <w:rsid w:val="002D7C62"/>
    <w:rsid w:val="002E0153"/>
    <w:rsid w:val="002E0250"/>
    <w:rsid w:val="002E150A"/>
    <w:rsid w:val="002E2E35"/>
    <w:rsid w:val="002E35AC"/>
    <w:rsid w:val="002E450A"/>
    <w:rsid w:val="002E5397"/>
    <w:rsid w:val="002F05CB"/>
    <w:rsid w:val="002F0821"/>
    <w:rsid w:val="002F1DC8"/>
    <w:rsid w:val="002F3759"/>
    <w:rsid w:val="002F68BC"/>
    <w:rsid w:val="002F6C0E"/>
    <w:rsid w:val="002F743F"/>
    <w:rsid w:val="002F77DF"/>
    <w:rsid w:val="002F7CE7"/>
    <w:rsid w:val="00300419"/>
    <w:rsid w:val="0030440E"/>
    <w:rsid w:val="003068E5"/>
    <w:rsid w:val="00310B4D"/>
    <w:rsid w:val="00310BD9"/>
    <w:rsid w:val="00310FF8"/>
    <w:rsid w:val="00313518"/>
    <w:rsid w:val="00315063"/>
    <w:rsid w:val="003220FE"/>
    <w:rsid w:val="00323E17"/>
    <w:rsid w:val="003251EF"/>
    <w:rsid w:val="00325B73"/>
    <w:rsid w:val="00330679"/>
    <w:rsid w:val="003311D7"/>
    <w:rsid w:val="00331412"/>
    <w:rsid w:val="003320C2"/>
    <w:rsid w:val="00335197"/>
    <w:rsid w:val="00336D34"/>
    <w:rsid w:val="003411F8"/>
    <w:rsid w:val="003420FC"/>
    <w:rsid w:val="00343872"/>
    <w:rsid w:val="003462C4"/>
    <w:rsid w:val="003502F4"/>
    <w:rsid w:val="003515AA"/>
    <w:rsid w:val="0035179D"/>
    <w:rsid w:val="003522F6"/>
    <w:rsid w:val="003539B6"/>
    <w:rsid w:val="00353F63"/>
    <w:rsid w:val="00356009"/>
    <w:rsid w:val="00361162"/>
    <w:rsid w:val="0036127E"/>
    <w:rsid w:val="0036136F"/>
    <w:rsid w:val="00364D8D"/>
    <w:rsid w:val="003652D3"/>
    <w:rsid w:val="003661CD"/>
    <w:rsid w:val="00367D6D"/>
    <w:rsid w:val="00370518"/>
    <w:rsid w:val="00373197"/>
    <w:rsid w:val="00374E1C"/>
    <w:rsid w:val="0037524A"/>
    <w:rsid w:val="0037787A"/>
    <w:rsid w:val="00380761"/>
    <w:rsid w:val="00381FC3"/>
    <w:rsid w:val="00382454"/>
    <w:rsid w:val="00383983"/>
    <w:rsid w:val="00383BFD"/>
    <w:rsid w:val="0038426B"/>
    <w:rsid w:val="003849F6"/>
    <w:rsid w:val="003863B8"/>
    <w:rsid w:val="003904D2"/>
    <w:rsid w:val="00391532"/>
    <w:rsid w:val="0039231B"/>
    <w:rsid w:val="00395568"/>
    <w:rsid w:val="00395997"/>
    <w:rsid w:val="0039727B"/>
    <w:rsid w:val="00397920"/>
    <w:rsid w:val="00397FD5"/>
    <w:rsid w:val="003A193D"/>
    <w:rsid w:val="003A2219"/>
    <w:rsid w:val="003A36BE"/>
    <w:rsid w:val="003A43F7"/>
    <w:rsid w:val="003A4921"/>
    <w:rsid w:val="003A4D19"/>
    <w:rsid w:val="003A7AAC"/>
    <w:rsid w:val="003A7F92"/>
    <w:rsid w:val="003B06E7"/>
    <w:rsid w:val="003B0A14"/>
    <w:rsid w:val="003B0E8A"/>
    <w:rsid w:val="003B4E10"/>
    <w:rsid w:val="003B6CD8"/>
    <w:rsid w:val="003C0318"/>
    <w:rsid w:val="003C1CFD"/>
    <w:rsid w:val="003C2663"/>
    <w:rsid w:val="003C36B0"/>
    <w:rsid w:val="003C49A3"/>
    <w:rsid w:val="003C5C6A"/>
    <w:rsid w:val="003C6AA2"/>
    <w:rsid w:val="003C6AA9"/>
    <w:rsid w:val="003C774E"/>
    <w:rsid w:val="003C7993"/>
    <w:rsid w:val="003D0F2D"/>
    <w:rsid w:val="003D2748"/>
    <w:rsid w:val="003D43C7"/>
    <w:rsid w:val="003D471F"/>
    <w:rsid w:val="003D4F3C"/>
    <w:rsid w:val="003D5071"/>
    <w:rsid w:val="003D5EA2"/>
    <w:rsid w:val="003D7EDA"/>
    <w:rsid w:val="003E025F"/>
    <w:rsid w:val="003E1BD9"/>
    <w:rsid w:val="003E2DAC"/>
    <w:rsid w:val="003E31AD"/>
    <w:rsid w:val="003E34AC"/>
    <w:rsid w:val="003E3818"/>
    <w:rsid w:val="003E487E"/>
    <w:rsid w:val="003E57B8"/>
    <w:rsid w:val="003E6317"/>
    <w:rsid w:val="003F079A"/>
    <w:rsid w:val="003F1EB2"/>
    <w:rsid w:val="003F3241"/>
    <w:rsid w:val="003F3B5F"/>
    <w:rsid w:val="003F694D"/>
    <w:rsid w:val="003F7581"/>
    <w:rsid w:val="003F7952"/>
    <w:rsid w:val="00402051"/>
    <w:rsid w:val="004026B1"/>
    <w:rsid w:val="00402A30"/>
    <w:rsid w:val="00405314"/>
    <w:rsid w:val="004065A9"/>
    <w:rsid w:val="00406F10"/>
    <w:rsid w:val="0040766A"/>
    <w:rsid w:val="004076F8"/>
    <w:rsid w:val="0041162B"/>
    <w:rsid w:val="00412450"/>
    <w:rsid w:val="004127AA"/>
    <w:rsid w:val="004142A1"/>
    <w:rsid w:val="00414FC3"/>
    <w:rsid w:val="004154F9"/>
    <w:rsid w:val="00415EC0"/>
    <w:rsid w:val="004169E4"/>
    <w:rsid w:val="0042165D"/>
    <w:rsid w:val="004223CF"/>
    <w:rsid w:val="00422D44"/>
    <w:rsid w:val="0042430D"/>
    <w:rsid w:val="0042431A"/>
    <w:rsid w:val="00427A9C"/>
    <w:rsid w:val="00430F8E"/>
    <w:rsid w:val="00433371"/>
    <w:rsid w:val="004337D9"/>
    <w:rsid w:val="00441FCE"/>
    <w:rsid w:val="004430C5"/>
    <w:rsid w:val="00444488"/>
    <w:rsid w:val="00444D0D"/>
    <w:rsid w:val="00451827"/>
    <w:rsid w:val="00452C8F"/>
    <w:rsid w:val="004553E5"/>
    <w:rsid w:val="00457E4E"/>
    <w:rsid w:val="00461CC0"/>
    <w:rsid w:val="0046490A"/>
    <w:rsid w:val="0046511F"/>
    <w:rsid w:val="0047082B"/>
    <w:rsid w:val="00471019"/>
    <w:rsid w:val="00471E87"/>
    <w:rsid w:val="00472777"/>
    <w:rsid w:val="00475C1D"/>
    <w:rsid w:val="004763ED"/>
    <w:rsid w:val="00476452"/>
    <w:rsid w:val="004765E8"/>
    <w:rsid w:val="0047676B"/>
    <w:rsid w:val="0048037D"/>
    <w:rsid w:val="004815F1"/>
    <w:rsid w:val="0048443E"/>
    <w:rsid w:val="00484FD9"/>
    <w:rsid w:val="004856F7"/>
    <w:rsid w:val="00485CFE"/>
    <w:rsid w:val="00485E63"/>
    <w:rsid w:val="00486FCD"/>
    <w:rsid w:val="00487944"/>
    <w:rsid w:val="004909AE"/>
    <w:rsid w:val="004909B0"/>
    <w:rsid w:val="004947CD"/>
    <w:rsid w:val="00495043"/>
    <w:rsid w:val="0049587D"/>
    <w:rsid w:val="004A0D4C"/>
    <w:rsid w:val="004A2524"/>
    <w:rsid w:val="004A31AE"/>
    <w:rsid w:val="004A326D"/>
    <w:rsid w:val="004A3A40"/>
    <w:rsid w:val="004A4390"/>
    <w:rsid w:val="004A45D6"/>
    <w:rsid w:val="004A5C1D"/>
    <w:rsid w:val="004A631E"/>
    <w:rsid w:val="004A6F0D"/>
    <w:rsid w:val="004A706F"/>
    <w:rsid w:val="004A70AB"/>
    <w:rsid w:val="004B00F6"/>
    <w:rsid w:val="004B12CF"/>
    <w:rsid w:val="004B144E"/>
    <w:rsid w:val="004B18E9"/>
    <w:rsid w:val="004B27C5"/>
    <w:rsid w:val="004B3CA7"/>
    <w:rsid w:val="004C2CFE"/>
    <w:rsid w:val="004C4080"/>
    <w:rsid w:val="004C4AA4"/>
    <w:rsid w:val="004C516A"/>
    <w:rsid w:val="004C55B6"/>
    <w:rsid w:val="004C5F29"/>
    <w:rsid w:val="004C7405"/>
    <w:rsid w:val="004D184E"/>
    <w:rsid w:val="004D1E46"/>
    <w:rsid w:val="004D2F8A"/>
    <w:rsid w:val="004D328C"/>
    <w:rsid w:val="004D439E"/>
    <w:rsid w:val="004D5A7B"/>
    <w:rsid w:val="004D5BB6"/>
    <w:rsid w:val="004D5E08"/>
    <w:rsid w:val="004D6845"/>
    <w:rsid w:val="004D6F21"/>
    <w:rsid w:val="004E2503"/>
    <w:rsid w:val="004E295F"/>
    <w:rsid w:val="004E630B"/>
    <w:rsid w:val="004F2389"/>
    <w:rsid w:val="004F34EB"/>
    <w:rsid w:val="004F4B83"/>
    <w:rsid w:val="004F6E36"/>
    <w:rsid w:val="004F70C7"/>
    <w:rsid w:val="00500CED"/>
    <w:rsid w:val="00503933"/>
    <w:rsid w:val="00503DFF"/>
    <w:rsid w:val="00504253"/>
    <w:rsid w:val="00504E43"/>
    <w:rsid w:val="00505DCA"/>
    <w:rsid w:val="005075F3"/>
    <w:rsid w:val="00510A37"/>
    <w:rsid w:val="00511565"/>
    <w:rsid w:val="0051435C"/>
    <w:rsid w:val="00515490"/>
    <w:rsid w:val="00515DDA"/>
    <w:rsid w:val="00516091"/>
    <w:rsid w:val="00516A6C"/>
    <w:rsid w:val="005179E2"/>
    <w:rsid w:val="00517A25"/>
    <w:rsid w:val="00520EF8"/>
    <w:rsid w:val="005218E5"/>
    <w:rsid w:val="00522275"/>
    <w:rsid w:val="00525C3B"/>
    <w:rsid w:val="005269E3"/>
    <w:rsid w:val="00531ABD"/>
    <w:rsid w:val="00532259"/>
    <w:rsid w:val="00534D1D"/>
    <w:rsid w:val="005357C0"/>
    <w:rsid w:val="00537374"/>
    <w:rsid w:val="00540315"/>
    <w:rsid w:val="00540820"/>
    <w:rsid w:val="00543CC0"/>
    <w:rsid w:val="00544C96"/>
    <w:rsid w:val="00544DAB"/>
    <w:rsid w:val="0054509C"/>
    <w:rsid w:val="005456B9"/>
    <w:rsid w:val="00550BDF"/>
    <w:rsid w:val="0055134D"/>
    <w:rsid w:val="0055292D"/>
    <w:rsid w:val="00552D76"/>
    <w:rsid w:val="00554A81"/>
    <w:rsid w:val="00556091"/>
    <w:rsid w:val="0055659D"/>
    <w:rsid w:val="005567F4"/>
    <w:rsid w:val="00562734"/>
    <w:rsid w:val="00562890"/>
    <w:rsid w:val="00562DC8"/>
    <w:rsid w:val="0056615E"/>
    <w:rsid w:val="00566191"/>
    <w:rsid w:val="00567817"/>
    <w:rsid w:val="005704B9"/>
    <w:rsid w:val="005705E5"/>
    <w:rsid w:val="00570B6A"/>
    <w:rsid w:val="0057122F"/>
    <w:rsid w:val="00576338"/>
    <w:rsid w:val="00577954"/>
    <w:rsid w:val="005813D0"/>
    <w:rsid w:val="00581BBA"/>
    <w:rsid w:val="00581D2F"/>
    <w:rsid w:val="00582CA8"/>
    <w:rsid w:val="005848B5"/>
    <w:rsid w:val="005853DF"/>
    <w:rsid w:val="005854BE"/>
    <w:rsid w:val="005873A2"/>
    <w:rsid w:val="0059022E"/>
    <w:rsid w:val="005907F0"/>
    <w:rsid w:val="00590C86"/>
    <w:rsid w:val="00590D92"/>
    <w:rsid w:val="005923A4"/>
    <w:rsid w:val="005928B1"/>
    <w:rsid w:val="00594635"/>
    <w:rsid w:val="00594AAC"/>
    <w:rsid w:val="0059759A"/>
    <w:rsid w:val="005A1205"/>
    <w:rsid w:val="005A1222"/>
    <w:rsid w:val="005A2977"/>
    <w:rsid w:val="005A423B"/>
    <w:rsid w:val="005A575E"/>
    <w:rsid w:val="005A71BC"/>
    <w:rsid w:val="005A778E"/>
    <w:rsid w:val="005B052B"/>
    <w:rsid w:val="005B0F00"/>
    <w:rsid w:val="005B26AE"/>
    <w:rsid w:val="005B2E42"/>
    <w:rsid w:val="005B3205"/>
    <w:rsid w:val="005B5D1B"/>
    <w:rsid w:val="005B6393"/>
    <w:rsid w:val="005C0078"/>
    <w:rsid w:val="005C012F"/>
    <w:rsid w:val="005C04ED"/>
    <w:rsid w:val="005C05AA"/>
    <w:rsid w:val="005C192F"/>
    <w:rsid w:val="005C327E"/>
    <w:rsid w:val="005C3E05"/>
    <w:rsid w:val="005D2E71"/>
    <w:rsid w:val="005D4D86"/>
    <w:rsid w:val="005D60B8"/>
    <w:rsid w:val="005D62D3"/>
    <w:rsid w:val="005E113D"/>
    <w:rsid w:val="005E371A"/>
    <w:rsid w:val="005E4EC8"/>
    <w:rsid w:val="005E5FE8"/>
    <w:rsid w:val="005E6DA8"/>
    <w:rsid w:val="005E7097"/>
    <w:rsid w:val="005F2E05"/>
    <w:rsid w:val="005F474D"/>
    <w:rsid w:val="005F59B4"/>
    <w:rsid w:val="00600F1B"/>
    <w:rsid w:val="006010CB"/>
    <w:rsid w:val="006027B8"/>
    <w:rsid w:val="00603CC9"/>
    <w:rsid w:val="006046BC"/>
    <w:rsid w:val="0060655D"/>
    <w:rsid w:val="00606B4F"/>
    <w:rsid w:val="006072B6"/>
    <w:rsid w:val="0061143C"/>
    <w:rsid w:val="00615A0C"/>
    <w:rsid w:val="00616675"/>
    <w:rsid w:val="00616EE3"/>
    <w:rsid w:val="00617C71"/>
    <w:rsid w:val="00620A3C"/>
    <w:rsid w:val="006215E2"/>
    <w:rsid w:val="0062382A"/>
    <w:rsid w:val="0062738E"/>
    <w:rsid w:val="006276D2"/>
    <w:rsid w:val="00627738"/>
    <w:rsid w:val="00627AA4"/>
    <w:rsid w:val="0063432F"/>
    <w:rsid w:val="00637F5D"/>
    <w:rsid w:val="00640D01"/>
    <w:rsid w:val="00641AE3"/>
    <w:rsid w:val="006434CA"/>
    <w:rsid w:val="00645F7F"/>
    <w:rsid w:val="00647749"/>
    <w:rsid w:val="00647FBD"/>
    <w:rsid w:val="0065025E"/>
    <w:rsid w:val="0065078B"/>
    <w:rsid w:val="00653142"/>
    <w:rsid w:val="00653215"/>
    <w:rsid w:val="0065333B"/>
    <w:rsid w:val="00655736"/>
    <w:rsid w:val="00656976"/>
    <w:rsid w:val="006569F9"/>
    <w:rsid w:val="00664048"/>
    <w:rsid w:val="00664379"/>
    <w:rsid w:val="0066510A"/>
    <w:rsid w:val="00665CE1"/>
    <w:rsid w:val="00666C2C"/>
    <w:rsid w:val="006670AC"/>
    <w:rsid w:val="00673216"/>
    <w:rsid w:val="00673757"/>
    <w:rsid w:val="006758D4"/>
    <w:rsid w:val="00676FA0"/>
    <w:rsid w:val="006771EC"/>
    <w:rsid w:val="00680EB4"/>
    <w:rsid w:val="00681CC7"/>
    <w:rsid w:val="0068217E"/>
    <w:rsid w:val="00683B19"/>
    <w:rsid w:val="00685F86"/>
    <w:rsid w:val="00686172"/>
    <w:rsid w:val="00687ADD"/>
    <w:rsid w:val="00690661"/>
    <w:rsid w:val="00690BAD"/>
    <w:rsid w:val="0069159F"/>
    <w:rsid w:val="00691C51"/>
    <w:rsid w:val="006927E5"/>
    <w:rsid w:val="00692B8C"/>
    <w:rsid w:val="00692CB3"/>
    <w:rsid w:val="006969C3"/>
    <w:rsid w:val="006A0D3E"/>
    <w:rsid w:val="006A1619"/>
    <w:rsid w:val="006A1F5F"/>
    <w:rsid w:val="006A235C"/>
    <w:rsid w:val="006A383A"/>
    <w:rsid w:val="006A47B9"/>
    <w:rsid w:val="006A4BCA"/>
    <w:rsid w:val="006A5AC9"/>
    <w:rsid w:val="006A5F29"/>
    <w:rsid w:val="006A73E9"/>
    <w:rsid w:val="006B000D"/>
    <w:rsid w:val="006B11CE"/>
    <w:rsid w:val="006B1C13"/>
    <w:rsid w:val="006B2F4D"/>
    <w:rsid w:val="006B3A89"/>
    <w:rsid w:val="006B3D17"/>
    <w:rsid w:val="006B7106"/>
    <w:rsid w:val="006B7ACF"/>
    <w:rsid w:val="006C5650"/>
    <w:rsid w:val="006C65D0"/>
    <w:rsid w:val="006D2192"/>
    <w:rsid w:val="006D38FB"/>
    <w:rsid w:val="006D5C06"/>
    <w:rsid w:val="006D5FB0"/>
    <w:rsid w:val="006D6E14"/>
    <w:rsid w:val="006E117D"/>
    <w:rsid w:val="006E293D"/>
    <w:rsid w:val="006E44C7"/>
    <w:rsid w:val="006E4F7A"/>
    <w:rsid w:val="006E6ADD"/>
    <w:rsid w:val="006F0DB5"/>
    <w:rsid w:val="006F20B5"/>
    <w:rsid w:val="006F25A4"/>
    <w:rsid w:val="006F2D16"/>
    <w:rsid w:val="006F30C4"/>
    <w:rsid w:val="006F3189"/>
    <w:rsid w:val="006F549D"/>
    <w:rsid w:val="00701D87"/>
    <w:rsid w:val="00702033"/>
    <w:rsid w:val="0070279C"/>
    <w:rsid w:val="00703D6E"/>
    <w:rsid w:val="00705E2B"/>
    <w:rsid w:val="00706116"/>
    <w:rsid w:val="00706694"/>
    <w:rsid w:val="00710653"/>
    <w:rsid w:val="00711CC8"/>
    <w:rsid w:val="00714F4D"/>
    <w:rsid w:val="00716D7F"/>
    <w:rsid w:val="00717C0E"/>
    <w:rsid w:val="0072015A"/>
    <w:rsid w:val="00720AAC"/>
    <w:rsid w:val="00730DBD"/>
    <w:rsid w:val="0073368C"/>
    <w:rsid w:val="00734314"/>
    <w:rsid w:val="00735DEC"/>
    <w:rsid w:val="007373DC"/>
    <w:rsid w:val="00740B0B"/>
    <w:rsid w:val="00741403"/>
    <w:rsid w:val="00741523"/>
    <w:rsid w:val="007424A5"/>
    <w:rsid w:val="00743240"/>
    <w:rsid w:val="00743C88"/>
    <w:rsid w:val="00744247"/>
    <w:rsid w:val="007448E6"/>
    <w:rsid w:val="00744C73"/>
    <w:rsid w:val="00745011"/>
    <w:rsid w:val="007457C6"/>
    <w:rsid w:val="00745E9A"/>
    <w:rsid w:val="00746AC0"/>
    <w:rsid w:val="00747B95"/>
    <w:rsid w:val="007543CE"/>
    <w:rsid w:val="00754762"/>
    <w:rsid w:val="007558C1"/>
    <w:rsid w:val="00763107"/>
    <w:rsid w:val="00763487"/>
    <w:rsid w:val="007638F6"/>
    <w:rsid w:val="007655A1"/>
    <w:rsid w:val="007658BA"/>
    <w:rsid w:val="007661EA"/>
    <w:rsid w:val="00766B7A"/>
    <w:rsid w:val="00771C2E"/>
    <w:rsid w:val="00771E82"/>
    <w:rsid w:val="00772090"/>
    <w:rsid w:val="00773FB9"/>
    <w:rsid w:val="007757E9"/>
    <w:rsid w:val="0077586B"/>
    <w:rsid w:val="00782D35"/>
    <w:rsid w:val="00783D8A"/>
    <w:rsid w:val="007848D7"/>
    <w:rsid w:val="00785A6E"/>
    <w:rsid w:val="007916D2"/>
    <w:rsid w:val="00791E08"/>
    <w:rsid w:val="0079538D"/>
    <w:rsid w:val="00795AD6"/>
    <w:rsid w:val="007968CE"/>
    <w:rsid w:val="007A1740"/>
    <w:rsid w:val="007A2C2E"/>
    <w:rsid w:val="007A37A3"/>
    <w:rsid w:val="007A451F"/>
    <w:rsid w:val="007A4823"/>
    <w:rsid w:val="007B09E2"/>
    <w:rsid w:val="007B0ED3"/>
    <w:rsid w:val="007B10C1"/>
    <w:rsid w:val="007B178A"/>
    <w:rsid w:val="007B29D5"/>
    <w:rsid w:val="007B4712"/>
    <w:rsid w:val="007B57D8"/>
    <w:rsid w:val="007B6F39"/>
    <w:rsid w:val="007C08F7"/>
    <w:rsid w:val="007C1509"/>
    <w:rsid w:val="007C190F"/>
    <w:rsid w:val="007C2021"/>
    <w:rsid w:val="007C286E"/>
    <w:rsid w:val="007C3C95"/>
    <w:rsid w:val="007C565F"/>
    <w:rsid w:val="007C68D8"/>
    <w:rsid w:val="007C6A55"/>
    <w:rsid w:val="007D0C81"/>
    <w:rsid w:val="007D197A"/>
    <w:rsid w:val="007D205F"/>
    <w:rsid w:val="007D2BFE"/>
    <w:rsid w:val="007D514B"/>
    <w:rsid w:val="007D5E89"/>
    <w:rsid w:val="007D6D55"/>
    <w:rsid w:val="007E2B43"/>
    <w:rsid w:val="007E33D0"/>
    <w:rsid w:val="007E7BCD"/>
    <w:rsid w:val="007F2798"/>
    <w:rsid w:val="007F2EDD"/>
    <w:rsid w:val="007F30B8"/>
    <w:rsid w:val="007F4126"/>
    <w:rsid w:val="007F497E"/>
    <w:rsid w:val="007F4DC3"/>
    <w:rsid w:val="007F5435"/>
    <w:rsid w:val="007F7A87"/>
    <w:rsid w:val="008007F0"/>
    <w:rsid w:val="0080196B"/>
    <w:rsid w:val="00801D98"/>
    <w:rsid w:val="008038F4"/>
    <w:rsid w:val="00804E41"/>
    <w:rsid w:val="008055D9"/>
    <w:rsid w:val="00806DE6"/>
    <w:rsid w:val="008108BD"/>
    <w:rsid w:val="00811C90"/>
    <w:rsid w:val="00811D56"/>
    <w:rsid w:val="00813A35"/>
    <w:rsid w:val="00816D71"/>
    <w:rsid w:val="008172A6"/>
    <w:rsid w:val="00820EA9"/>
    <w:rsid w:val="008211A6"/>
    <w:rsid w:val="0082269C"/>
    <w:rsid w:val="0082310C"/>
    <w:rsid w:val="0082462C"/>
    <w:rsid w:val="00824B83"/>
    <w:rsid w:val="00825957"/>
    <w:rsid w:val="00825AF2"/>
    <w:rsid w:val="00827C04"/>
    <w:rsid w:val="00830EE6"/>
    <w:rsid w:val="00835045"/>
    <w:rsid w:val="0083517E"/>
    <w:rsid w:val="00835C1A"/>
    <w:rsid w:val="008374FE"/>
    <w:rsid w:val="00841D55"/>
    <w:rsid w:val="00841E4B"/>
    <w:rsid w:val="00842A77"/>
    <w:rsid w:val="00842F0D"/>
    <w:rsid w:val="00843C5A"/>
    <w:rsid w:val="00844208"/>
    <w:rsid w:val="00846319"/>
    <w:rsid w:val="00850DBC"/>
    <w:rsid w:val="00850E2A"/>
    <w:rsid w:val="00851859"/>
    <w:rsid w:val="008535B8"/>
    <w:rsid w:val="0085468E"/>
    <w:rsid w:val="00857007"/>
    <w:rsid w:val="00857D88"/>
    <w:rsid w:val="00857E00"/>
    <w:rsid w:val="00860B59"/>
    <w:rsid w:val="00860FDA"/>
    <w:rsid w:val="00864DB2"/>
    <w:rsid w:val="0086524E"/>
    <w:rsid w:val="00867D7E"/>
    <w:rsid w:val="00870B3E"/>
    <w:rsid w:val="00871A95"/>
    <w:rsid w:val="00872285"/>
    <w:rsid w:val="00873B3E"/>
    <w:rsid w:val="008743D7"/>
    <w:rsid w:val="008804DF"/>
    <w:rsid w:val="0088261B"/>
    <w:rsid w:val="00886044"/>
    <w:rsid w:val="00887F5A"/>
    <w:rsid w:val="008903BE"/>
    <w:rsid w:val="00890457"/>
    <w:rsid w:val="008909CB"/>
    <w:rsid w:val="0089222E"/>
    <w:rsid w:val="00893F6F"/>
    <w:rsid w:val="00896B5C"/>
    <w:rsid w:val="008972E6"/>
    <w:rsid w:val="008A02EE"/>
    <w:rsid w:val="008A1130"/>
    <w:rsid w:val="008A1274"/>
    <w:rsid w:val="008A1D59"/>
    <w:rsid w:val="008A1E80"/>
    <w:rsid w:val="008A2032"/>
    <w:rsid w:val="008A28BA"/>
    <w:rsid w:val="008A4296"/>
    <w:rsid w:val="008B0527"/>
    <w:rsid w:val="008B0B76"/>
    <w:rsid w:val="008B5C2E"/>
    <w:rsid w:val="008B6848"/>
    <w:rsid w:val="008B6AFD"/>
    <w:rsid w:val="008C03DA"/>
    <w:rsid w:val="008C0C14"/>
    <w:rsid w:val="008C19EC"/>
    <w:rsid w:val="008C1E14"/>
    <w:rsid w:val="008C389A"/>
    <w:rsid w:val="008C6265"/>
    <w:rsid w:val="008C64AA"/>
    <w:rsid w:val="008C6A46"/>
    <w:rsid w:val="008C6CAA"/>
    <w:rsid w:val="008C728B"/>
    <w:rsid w:val="008C7372"/>
    <w:rsid w:val="008D1184"/>
    <w:rsid w:val="008D24D7"/>
    <w:rsid w:val="008D2529"/>
    <w:rsid w:val="008D2CD2"/>
    <w:rsid w:val="008D2D6C"/>
    <w:rsid w:val="008D2DA8"/>
    <w:rsid w:val="008D4353"/>
    <w:rsid w:val="008D47C7"/>
    <w:rsid w:val="008D6274"/>
    <w:rsid w:val="008D7F36"/>
    <w:rsid w:val="008E1DB0"/>
    <w:rsid w:val="008E20F9"/>
    <w:rsid w:val="008E486F"/>
    <w:rsid w:val="008E4B5D"/>
    <w:rsid w:val="008E5434"/>
    <w:rsid w:val="008E622C"/>
    <w:rsid w:val="008E73A3"/>
    <w:rsid w:val="008F07BA"/>
    <w:rsid w:val="008F115B"/>
    <w:rsid w:val="008F1964"/>
    <w:rsid w:val="008F19E0"/>
    <w:rsid w:val="008F5F08"/>
    <w:rsid w:val="008F6136"/>
    <w:rsid w:val="009008D2"/>
    <w:rsid w:val="00901695"/>
    <w:rsid w:val="00901B8B"/>
    <w:rsid w:val="0090276D"/>
    <w:rsid w:val="00903064"/>
    <w:rsid w:val="009040AE"/>
    <w:rsid w:val="00904119"/>
    <w:rsid w:val="00904804"/>
    <w:rsid w:val="009069EB"/>
    <w:rsid w:val="00906D3A"/>
    <w:rsid w:val="00910BE6"/>
    <w:rsid w:val="009116CE"/>
    <w:rsid w:val="00911DA6"/>
    <w:rsid w:val="00914205"/>
    <w:rsid w:val="00914EDC"/>
    <w:rsid w:val="00914F15"/>
    <w:rsid w:val="00915F61"/>
    <w:rsid w:val="00917D27"/>
    <w:rsid w:val="00917F98"/>
    <w:rsid w:val="00920B5B"/>
    <w:rsid w:val="00920EDB"/>
    <w:rsid w:val="00921073"/>
    <w:rsid w:val="00922205"/>
    <w:rsid w:val="0092497A"/>
    <w:rsid w:val="00924E8D"/>
    <w:rsid w:val="00925BF4"/>
    <w:rsid w:val="00926548"/>
    <w:rsid w:val="00926881"/>
    <w:rsid w:val="0092750E"/>
    <w:rsid w:val="009276FC"/>
    <w:rsid w:val="00927D08"/>
    <w:rsid w:val="00927F13"/>
    <w:rsid w:val="0093030F"/>
    <w:rsid w:val="009304AF"/>
    <w:rsid w:val="00931455"/>
    <w:rsid w:val="0093230C"/>
    <w:rsid w:val="009349CA"/>
    <w:rsid w:val="00935252"/>
    <w:rsid w:val="00936099"/>
    <w:rsid w:val="00941885"/>
    <w:rsid w:val="0094260C"/>
    <w:rsid w:val="00942A16"/>
    <w:rsid w:val="00942CA5"/>
    <w:rsid w:val="00943501"/>
    <w:rsid w:val="00943AA7"/>
    <w:rsid w:val="00952FFE"/>
    <w:rsid w:val="00953BBB"/>
    <w:rsid w:val="009559F1"/>
    <w:rsid w:val="00956C1D"/>
    <w:rsid w:val="0095726A"/>
    <w:rsid w:val="009578E2"/>
    <w:rsid w:val="00960682"/>
    <w:rsid w:val="00960CE9"/>
    <w:rsid w:val="009619F7"/>
    <w:rsid w:val="009657B5"/>
    <w:rsid w:val="00970A6F"/>
    <w:rsid w:val="00973840"/>
    <w:rsid w:val="0097409D"/>
    <w:rsid w:val="009814C6"/>
    <w:rsid w:val="00981B2E"/>
    <w:rsid w:val="009852AD"/>
    <w:rsid w:val="00985D92"/>
    <w:rsid w:val="009863D9"/>
    <w:rsid w:val="0098645F"/>
    <w:rsid w:val="009864BF"/>
    <w:rsid w:val="009909A9"/>
    <w:rsid w:val="00993354"/>
    <w:rsid w:val="00994011"/>
    <w:rsid w:val="00994BB4"/>
    <w:rsid w:val="009950E7"/>
    <w:rsid w:val="009951F1"/>
    <w:rsid w:val="0099671A"/>
    <w:rsid w:val="00996F14"/>
    <w:rsid w:val="00997F31"/>
    <w:rsid w:val="009A33F3"/>
    <w:rsid w:val="009A53CF"/>
    <w:rsid w:val="009A644D"/>
    <w:rsid w:val="009A7B3B"/>
    <w:rsid w:val="009B05E9"/>
    <w:rsid w:val="009B15C2"/>
    <w:rsid w:val="009B1901"/>
    <w:rsid w:val="009B4A3C"/>
    <w:rsid w:val="009B4F5C"/>
    <w:rsid w:val="009B69B4"/>
    <w:rsid w:val="009B7FE8"/>
    <w:rsid w:val="009C04A5"/>
    <w:rsid w:val="009C5632"/>
    <w:rsid w:val="009C608E"/>
    <w:rsid w:val="009C7283"/>
    <w:rsid w:val="009D077F"/>
    <w:rsid w:val="009D1766"/>
    <w:rsid w:val="009D2560"/>
    <w:rsid w:val="009D3B9E"/>
    <w:rsid w:val="009D4285"/>
    <w:rsid w:val="009D4A1E"/>
    <w:rsid w:val="009D4D53"/>
    <w:rsid w:val="009D6B59"/>
    <w:rsid w:val="009E115E"/>
    <w:rsid w:val="009E1C30"/>
    <w:rsid w:val="009E3736"/>
    <w:rsid w:val="009E3E9C"/>
    <w:rsid w:val="009E7CC7"/>
    <w:rsid w:val="009F04A1"/>
    <w:rsid w:val="009F05E8"/>
    <w:rsid w:val="009F0DE2"/>
    <w:rsid w:val="009F1307"/>
    <w:rsid w:val="009F15D7"/>
    <w:rsid w:val="009F32EA"/>
    <w:rsid w:val="009F5569"/>
    <w:rsid w:val="00A00E48"/>
    <w:rsid w:val="00A021C1"/>
    <w:rsid w:val="00A03BDB"/>
    <w:rsid w:val="00A04281"/>
    <w:rsid w:val="00A04E83"/>
    <w:rsid w:val="00A05892"/>
    <w:rsid w:val="00A102ED"/>
    <w:rsid w:val="00A13E4A"/>
    <w:rsid w:val="00A13F65"/>
    <w:rsid w:val="00A156DF"/>
    <w:rsid w:val="00A15D4D"/>
    <w:rsid w:val="00A15E39"/>
    <w:rsid w:val="00A16A17"/>
    <w:rsid w:val="00A16E78"/>
    <w:rsid w:val="00A22B12"/>
    <w:rsid w:val="00A2416C"/>
    <w:rsid w:val="00A24F85"/>
    <w:rsid w:val="00A25407"/>
    <w:rsid w:val="00A3012E"/>
    <w:rsid w:val="00A32A2B"/>
    <w:rsid w:val="00A3304A"/>
    <w:rsid w:val="00A33075"/>
    <w:rsid w:val="00A33301"/>
    <w:rsid w:val="00A3427F"/>
    <w:rsid w:val="00A36447"/>
    <w:rsid w:val="00A36CA0"/>
    <w:rsid w:val="00A3716D"/>
    <w:rsid w:val="00A37E46"/>
    <w:rsid w:val="00A40C25"/>
    <w:rsid w:val="00A43256"/>
    <w:rsid w:val="00A43A9D"/>
    <w:rsid w:val="00A459F0"/>
    <w:rsid w:val="00A46113"/>
    <w:rsid w:val="00A466BD"/>
    <w:rsid w:val="00A46868"/>
    <w:rsid w:val="00A46C02"/>
    <w:rsid w:val="00A47A49"/>
    <w:rsid w:val="00A52EA4"/>
    <w:rsid w:val="00A53CC4"/>
    <w:rsid w:val="00A54025"/>
    <w:rsid w:val="00A5685B"/>
    <w:rsid w:val="00A57864"/>
    <w:rsid w:val="00A6026A"/>
    <w:rsid w:val="00A60B04"/>
    <w:rsid w:val="00A6133E"/>
    <w:rsid w:val="00A62AAC"/>
    <w:rsid w:val="00A666CB"/>
    <w:rsid w:val="00A71CF0"/>
    <w:rsid w:val="00A73C61"/>
    <w:rsid w:val="00A751D0"/>
    <w:rsid w:val="00A7536D"/>
    <w:rsid w:val="00A7552B"/>
    <w:rsid w:val="00A75C2B"/>
    <w:rsid w:val="00A80950"/>
    <w:rsid w:val="00A827AA"/>
    <w:rsid w:val="00A82DEE"/>
    <w:rsid w:val="00A83258"/>
    <w:rsid w:val="00A8790A"/>
    <w:rsid w:val="00A87E3E"/>
    <w:rsid w:val="00A9159B"/>
    <w:rsid w:val="00A929E5"/>
    <w:rsid w:val="00A9463E"/>
    <w:rsid w:val="00A94C2E"/>
    <w:rsid w:val="00A95380"/>
    <w:rsid w:val="00A962B4"/>
    <w:rsid w:val="00AA0AA9"/>
    <w:rsid w:val="00AA0E81"/>
    <w:rsid w:val="00AA11BF"/>
    <w:rsid w:val="00AA2462"/>
    <w:rsid w:val="00AA502F"/>
    <w:rsid w:val="00AA629B"/>
    <w:rsid w:val="00AB20FF"/>
    <w:rsid w:val="00AB348A"/>
    <w:rsid w:val="00AB5350"/>
    <w:rsid w:val="00AB5D31"/>
    <w:rsid w:val="00AB7535"/>
    <w:rsid w:val="00AB76DC"/>
    <w:rsid w:val="00AC084B"/>
    <w:rsid w:val="00AC2114"/>
    <w:rsid w:val="00AC25EF"/>
    <w:rsid w:val="00AC3237"/>
    <w:rsid w:val="00AC6882"/>
    <w:rsid w:val="00AD186B"/>
    <w:rsid w:val="00AD2022"/>
    <w:rsid w:val="00AD3150"/>
    <w:rsid w:val="00AD3AE7"/>
    <w:rsid w:val="00AD3DA0"/>
    <w:rsid w:val="00AD6723"/>
    <w:rsid w:val="00AD6CBD"/>
    <w:rsid w:val="00AD720E"/>
    <w:rsid w:val="00AE0359"/>
    <w:rsid w:val="00AE142C"/>
    <w:rsid w:val="00AE257B"/>
    <w:rsid w:val="00AE2817"/>
    <w:rsid w:val="00AE3315"/>
    <w:rsid w:val="00AE67A3"/>
    <w:rsid w:val="00AE6C14"/>
    <w:rsid w:val="00AF0322"/>
    <w:rsid w:val="00AF1599"/>
    <w:rsid w:val="00AF33B0"/>
    <w:rsid w:val="00AF6FB8"/>
    <w:rsid w:val="00B020C9"/>
    <w:rsid w:val="00B035BC"/>
    <w:rsid w:val="00B06626"/>
    <w:rsid w:val="00B06B22"/>
    <w:rsid w:val="00B07722"/>
    <w:rsid w:val="00B10813"/>
    <w:rsid w:val="00B11952"/>
    <w:rsid w:val="00B1371C"/>
    <w:rsid w:val="00B15BC2"/>
    <w:rsid w:val="00B17946"/>
    <w:rsid w:val="00B20AAD"/>
    <w:rsid w:val="00B23431"/>
    <w:rsid w:val="00B239A2"/>
    <w:rsid w:val="00B260C4"/>
    <w:rsid w:val="00B300D6"/>
    <w:rsid w:val="00B32CFB"/>
    <w:rsid w:val="00B33F28"/>
    <w:rsid w:val="00B34D9A"/>
    <w:rsid w:val="00B364DE"/>
    <w:rsid w:val="00B404DD"/>
    <w:rsid w:val="00B405B3"/>
    <w:rsid w:val="00B40AA8"/>
    <w:rsid w:val="00B41C88"/>
    <w:rsid w:val="00B41E6C"/>
    <w:rsid w:val="00B41ED1"/>
    <w:rsid w:val="00B42C08"/>
    <w:rsid w:val="00B43DD0"/>
    <w:rsid w:val="00B44794"/>
    <w:rsid w:val="00B475E7"/>
    <w:rsid w:val="00B47BDF"/>
    <w:rsid w:val="00B52A3F"/>
    <w:rsid w:val="00B532A2"/>
    <w:rsid w:val="00B54F84"/>
    <w:rsid w:val="00B56E1B"/>
    <w:rsid w:val="00B57B88"/>
    <w:rsid w:val="00B60E57"/>
    <w:rsid w:val="00B64A4E"/>
    <w:rsid w:val="00B67570"/>
    <w:rsid w:val="00B67634"/>
    <w:rsid w:val="00B71666"/>
    <w:rsid w:val="00B71CAE"/>
    <w:rsid w:val="00B72D05"/>
    <w:rsid w:val="00B72DD6"/>
    <w:rsid w:val="00B73715"/>
    <w:rsid w:val="00B7444B"/>
    <w:rsid w:val="00B747B8"/>
    <w:rsid w:val="00B747C9"/>
    <w:rsid w:val="00B74E58"/>
    <w:rsid w:val="00B76573"/>
    <w:rsid w:val="00B77A78"/>
    <w:rsid w:val="00B82A54"/>
    <w:rsid w:val="00B83479"/>
    <w:rsid w:val="00B83F54"/>
    <w:rsid w:val="00B859F4"/>
    <w:rsid w:val="00B87477"/>
    <w:rsid w:val="00B90C34"/>
    <w:rsid w:val="00B91248"/>
    <w:rsid w:val="00B92610"/>
    <w:rsid w:val="00B9596E"/>
    <w:rsid w:val="00B972AE"/>
    <w:rsid w:val="00BA05B0"/>
    <w:rsid w:val="00BA0B7E"/>
    <w:rsid w:val="00BA1586"/>
    <w:rsid w:val="00BA26A3"/>
    <w:rsid w:val="00BA29A3"/>
    <w:rsid w:val="00BA4181"/>
    <w:rsid w:val="00BA60BE"/>
    <w:rsid w:val="00BA6F58"/>
    <w:rsid w:val="00BB012F"/>
    <w:rsid w:val="00BB0D26"/>
    <w:rsid w:val="00BB1EEA"/>
    <w:rsid w:val="00BC669C"/>
    <w:rsid w:val="00BC7C74"/>
    <w:rsid w:val="00BD143E"/>
    <w:rsid w:val="00BD16BF"/>
    <w:rsid w:val="00BD1875"/>
    <w:rsid w:val="00BD18DB"/>
    <w:rsid w:val="00BD221B"/>
    <w:rsid w:val="00BD4D33"/>
    <w:rsid w:val="00BD6648"/>
    <w:rsid w:val="00BD7E2C"/>
    <w:rsid w:val="00BD7FBF"/>
    <w:rsid w:val="00BE075B"/>
    <w:rsid w:val="00BE0A39"/>
    <w:rsid w:val="00BE0C1E"/>
    <w:rsid w:val="00BE461F"/>
    <w:rsid w:val="00BE496F"/>
    <w:rsid w:val="00BE6134"/>
    <w:rsid w:val="00BF102E"/>
    <w:rsid w:val="00BF20AD"/>
    <w:rsid w:val="00BF4A92"/>
    <w:rsid w:val="00BF4B0D"/>
    <w:rsid w:val="00BF5107"/>
    <w:rsid w:val="00C0178B"/>
    <w:rsid w:val="00C01863"/>
    <w:rsid w:val="00C0198C"/>
    <w:rsid w:val="00C02D63"/>
    <w:rsid w:val="00C045F3"/>
    <w:rsid w:val="00C048D7"/>
    <w:rsid w:val="00C04CD3"/>
    <w:rsid w:val="00C06BE4"/>
    <w:rsid w:val="00C077CD"/>
    <w:rsid w:val="00C10ACE"/>
    <w:rsid w:val="00C12823"/>
    <w:rsid w:val="00C14981"/>
    <w:rsid w:val="00C14EBB"/>
    <w:rsid w:val="00C156F2"/>
    <w:rsid w:val="00C15ADB"/>
    <w:rsid w:val="00C16557"/>
    <w:rsid w:val="00C22780"/>
    <w:rsid w:val="00C24CA2"/>
    <w:rsid w:val="00C2555B"/>
    <w:rsid w:val="00C26EA0"/>
    <w:rsid w:val="00C3257E"/>
    <w:rsid w:val="00C32BFA"/>
    <w:rsid w:val="00C33A56"/>
    <w:rsid w:val="00C33BA3"/>
    <w:rsid w:val="00C33DFF"/>
    <w:rsid w:val="00C37274"/>
    <w:rsid w:val="00C4016C"/>
    <w:rsid w:val="00C40F3B"/>
    <w:rsid w:val="00C411A2"/>
    <w:rsid w:val="00C44DD5"/>
    <w:rsid w:val="00C463F7"/>
    <w:rsid w:val="00C51B56"/>
    <w:rsid w:val="00C52779"/>
    <w:rsid w:val="00C54AC6"/>
    <w:rsid w:val="00C55453"/>
    <w:rsid w:val="00C57852"/>
    <w:rsid w:val="00C60745"/>
    <w:rsid w:val="00C60AA3"/>
    <w:rsid w:val="00C617E6"/>
    <w:rsid w:val="00C62033"/>
    <w:rsid w:val="00C66362"/>
    <w:rsid w:val="00C670DB"/>
    <w:rsid w:val="00C67661"/>
    <w:rsid w:val="00C67B1D"/>
    <w:rsid w:val="00C7106A"/>
    <w:rsid w:val="00C7113C"/>
    <w:rsid w:val="00C71724"/>
    <w:rsid w:val="00C74C42"/>
    <w:rsid w:val="00C74F91"/>
    <w:rsid w:val="00C753CD"/>
    <w:rsid w:val="00C80CA4"/>
    <w:rsid w:val="00C8138B"/>
    <w:rsid w:val="00C821E2"/>
    <w:rsid w:val="00C83031"/>
    <w:rsid w:val="00C84300"/>
    <w:rsid w:val="00C8569B"/>
    <w:rsid w:val="00C86BB3"/>
    <w:rsid w:val="00C87210"/>
    <w:rsid w:val="00C91E5C"/>
    <w:rsid w:val="00C9450B"/>
    <w:rsid w:val="00C95289"/>
    <w:rsid w:val="00C95482"/>
    <w:rsid w:val="00C95A92"/>
    <w:rsid w:val="00C971A6"/>
    <w:rsid w:val="00CA1715"/>
    <w:rsid w:val="00CA1813"/>
    <w:rsid w:val="00CA1E31"/>
    <w:rsid w:val="00CA3647"/>
    <w:rsid w:val="00CA36B1"/>
    <w:rsid w:val="00CA4247"/>
    <w:rsid w:val="00CA45E3"/>
    <w:rsid w:val="00CA4FE2"/>
    <w:rsid w:val="00CA6086"/>
    <w:rsid w:val="00CA74DC"/>
    <w:rsid w:val="00CB0C90"/>
    <w:rsid w:val="00CB1BFD"/>
    <w:rsid w:val="00CB2541"/>
    <w:rsid w:val="00CB34A9"/>
    <w:rsid w:val="00CB3984"/>
    <w:rsid w:val="00CB4EE3"/>
    <w:rsid w:val="00CB5D34"/>
    <w:rsid w:val="00CC1C74"/>
    <w:rsid w:val="00CC2F7B"/>
    <w:rsid w:val="00CC446A"/>
    <w:rsid w:val="00CC533F"/>
    <w:rsid w:val="00CC64CA"/>
    <w:rsid w:val="00CC7158"/>
    <w:rsid w:val="00CC754C"/>
    <w:rsid w:val="00CC7B21"/>
    <w:rsid w:val="00CD0F3F"/>
    <w:rsid w:val="00CD1D58"/>
    <w:rsid w:val="00CD1DE8"/>
    <w:rsid w:val="00CD3C80"/>
    <w:rsid w:val="00CD511B"/>
    <w:rsid w:val="00CD5FBA"/>
    <w:rsid w:val="00CD63E7"/>
    <w:rsid w:val="00CE057D"/>
    <w:rsid w:val="00CE11A4"/>
    <w:rsid w:val="00CE28B2"/>
    <w:rsid w:val="00CE32E0"/>
    <w:rsid w:val="00CE5089"/>
    <w:rsid w:val="00CE551A"/>
    <w:rsid w:val="00CE69CA"/>
    <w:rsid w:val="00CE7599"/>
    <w:rsid w:val="00CF044D"/>
    <w:rsid w:val="00CF2F6A"/>
    <w:rsid w:val="00CF4B61"/>
    <w:rsid w:val="00CF4E72"/>
    <w:rsid w:val="00CF58B9"/>
    <w:rsid w:val="00D0100F"/>
    <w:rsid w:val="00D028A5"/>
    <w:rsid w:val="00D0624D"/>
    <w:rsid w:val="00D06470"/>
    <w:rsid w:val="00D07085"/>
    <w:rsid w:val="00D07571"/>
    <w:rsid w:val="00D1087F"/>
    <w:rsid w:val="00D1126F"/>
    <w:rsid w:val="00D11697"/>
    <w:rsid w:val="00D12A98"/>
    <w:rsid w:val="00D13B6C"/>
    <w:rsid w:val="00D14528"/>
    <w:rsid w:val="00D15AB0"/>
    <w:rsid w:val="00D170FA"/>
    <w:rsid w:val="00D21198"/>
    <w:rsid w:val="00D234D0"/>
    <w:rsid w:val="00D24769"/>
    <w:rsid w:val="00D2711F"/>
    <w:rsid w:val="00D274CC"/>
    <w:rsid w:val="00D323DD"/>
    <w:rsid w:val="00D323F9"/>
    <w:rsid w:val="00D33CB8"/>
    <w:rsid w:val="00D37755"/>
    <w:rsid w:val="00D37C24"/>
    <w:rsid w:val="00D4029B"/>
    <w:rsid w:val="00D42DBD"/>
    <w:rsid w:val="00D43D69"/>
    <w:rsid w:val="00D44E04"/>
    <w:rsid w:val="00D472F3"/>
    <w:rsid w:val="00D511DC"/>
    <w:rsid w:val="00D52960"/>
    <w:rsid w:val="00D533FA"/>
    <w:rsid w:val="00D53E2C"/>
    <w:rsid w:val="00D553E5"/>
    <w:rsid w:val="00D555D2"/>
    <w:rsid w:val="00D601AF"/>
    <w:rsid w:val="00D614AA"/>
    <w:rsid w:val="00D6381B"/>
    <w:rsid w:val="00D65D8B"/>
    <w:rsid w:val="00D75ED8"/>
    <w:rsid w:val="00D76669"/>
    <w:rsid w:val="00D809E5"/>
    <w:rsid w:val="00D83D14"/>
    <w:rsid w:val="00D840FF"/>
    <w:rsid w:val="00D84654"/>
    <w:rsid w:val="00D85034"/>
    <w:rsid w:val="00D86204"/>
    <w:rsid w:val="00D93935"/>
    <w:rsid w:val="00D94B44"/>
    <w:rsid w:val="00D94D28"/>
    <w:rsid w:val="00D977ED"/>
    <w:rsid w:val="00D97BC0"/>
    <w:rsid w:val="00DA0018"/>
    <w:rsid w:val="00DA412A"/>
    <w:rsid w:val="00DA7D6C"/>
    <w:rsid w:val="00DA7ED8"/>
    <w:rsid w:val="00DB0092"/>
    <w:rsid w:val="00DB0F2C"/>
    <w:rsid w:val="00DB1DC0"/>
    <w:rsid w:val="00DB3E6A"/>
    <w:rsid w:val="00DB42C3"/>
    <w:rsid w:val="00DB4D24"/>
    <w:rsid w:val="00DB5939"/>
    <w:rsid w:val="00DC0098"/>
    <w:rsid w:val="00DC1791"/>
    <w:rsid w:val="00DC17EB"/>
    <w:rsid w:val="00DC222E"/>
    <w:rsid w:val="00DC35DA"/>
    <w:rsid w:val="00DC3640"/>
    <w:rsid w:val="00DC3E35"/>
    <w:rsid w:val="00DC5441"/>
    <w:rsid w:val="00DD0C96"/>
    <w:rsid w:val="00DD0CAD"/>
    <w:rsid w:val="00DD14A7"/>
    <w:rsid w:val="00DD170A"/>
    <w:rsid w:val="00DD256C"/>
    <w:rsid w:val="00DD2670"/>
    <w:rsid w:val="00DD564E"/>
    <w:rsid w:val="00DD58B1"/>
    <w:rsid w:val="00DD5B4F"/>
    <w:rsid w:val="00DD6E36"/>
    <w:rsid w:val="00DD71D4"/>
    <w:rsid w:val="00DD7BC8"/>
    <w:rsid w:val="00DE0438"/>
    <w:rsid w:val="00DE0918"/>
    <w:rsid w:val="00DE197F"/>
    <w:rsid w:val="00DE1CB1"/>
    <w:rsid w:val="00DE1E06"/>
    <w:rsid w:val="00DE33A4"/>
    <w:rsid w:val="00DE5ACE"/>
    <w:rsid w:val="00DF51ED"/>
    <w:rsid w:val="00DF6D7D"/>
    <w:rsid w:val="00DF6D86"/>
    <w:rsid w:val="00E002DE"/>
    <w:rsid w:val="00E0729F"/>
    <w:rsid w:val="00E103C3"/>
    <w:rsid w:val="00E12947"/>
    <w:rsid w:val="00E12E66"/>
    <w:rsid w:val="00E14C2E"/>
    <w:rsid w:val="00E20F30"/>
    <w:rsid w:val="00E21F2A"/>
    <w:rsid w:val="00E22E50"/>
    <w:rsid w:val="00E2489C"/>
    <w:rsid w:val="00E24F8F"/>
    <w:rsid w:val="00E25E49"/>
    <w:rsid w:val="00E30E06"/>
    <w:rsid w:val="00E32447"/>
    <w:rsid w:val="00E3273A"/>
    <w:rsid w:val="00E34EBF"/>
    <w:rsid w:val="00E3539C"/>
    <w:rsid w:val="00E3585D"/>
    <w:rsid w:val="00E35A1B"/>
    <w:rsid w:val="00E35B23"/>
    <w:rsid w:val="00E36CAC"/>
    <w:rsid w:val="00E37D2E"/>
    <w:rsid w:val="00E4067A"/>
    <w:rsid w:val="00E41D25"/>
    <w:rsid w:val="00E41EDC"/>
    <w:rsid w:val="00E43BD4"/>
    <w:rsid w:val="00E4522F"/>
    <w:rsid w:val="00E458BE"/>
    <w:rsid w:val="00E465B2"/>
    <w:rsid w:val="00E505A5"/>
    <w:rsid w:val="00E51572"/>
    <w:rsid w:val="00E53F4C"/>
    <w:rsid w:val="00E5422C"/>
    <w:rsid w:val="00E54A6A"/>
    <w:rsid w:val="00E5513D"/>
    <w:rsid w:val="00E5515C"/>
    <w:rsid w:val="00E55F17"/>
    <w:rsid w:val="00E56392"/>
    <w:rsid w:val="00E5681C"/>
    <w:rsid w:val="00E568D8"/>
    <w:rsid w:val="00E57C18"/>
    <w:rsid w:val="00E61715"/>
    <w:rsid w:val="00E64C9D"/>
    <w:rsid w:val="00E65F53"/>
    <w:rsid w:val="00E7158B"/>
    <w:rsid w:val="00E722D8"/>
    <w:rsid w:val="00E72CDA"/>
    <w:rsid w:val="00E74247"/>
    <w:rsid w:val="00E77107"/>
    <w:rsid w:val="00E77138"/>
    <w:rsid w:val="00E77718"/>
    <w:rsid w:val="00E77DE7"/>
    <w:rsid w:val="00E77E28"/>
    <w:rsid w:val="00E77EEE"/>
    <w:rsid w:val="00E809D1"/>
    <w:rsid w:val="00E80A5F"/>
    <w:rsid w:val="00E811EC"/>
    <w:rsid w:val="00E82157"/>
    <w:rsid w:val="00E84AC2"/>
    <w:rsid w:val="00E90196"/>
    <w:rsid w:val="00E91489"/>
    <w:rsid w:val="00E91BE0"/>
    <w:rsid w:val="00E921A5"/>
    <w:rsid w:val="00E923DA"/>
    <w:rsid w:val="00E927DC"/>
    <w:rsid w:val="00E938A8"/>
    <w:rsid w:val="00E94FE8"/>
    <w:rsid w:val="00E95642"/>
    <w:rsid w:val="00E96494"/>
    <w:rsid w:val="00E96B04"/>
    <w:rsid w:val="00E97606"/>
    <w:rsid w:val="00EA028C"/>
    <w:rsid w:val="00EA0ED1"/>
    <w:rsid w:val="00EA22D5"/>
    <w:rsid w:val="00EA2AA0"/>
    <w:rsid w:val="00EA5FDF"/>
    <w:rsid w:val="00EA7690"/>
    <w:rsid w:val="00EB07C0"/>
    <w:rsid w:val="00EB38C6"/>
    <w:rsid w:val="00EB46FD"/>
    <w:rsid w:val="00EB667B"/>
    <w:rsid w:val="00EB705D"/>
    <w:rsid w:val="00EB7178"/>
    <w:rsid w:val="00EC0707"/>
    <w:rsid w:val="00EC12FB"/>
    <w:rsid w:val="00EC2DC3"/>
    <w:rsid w:val="00EC2E77"/>
    <w:rsid w:val="00EC3912"/>
    <w:rsid w:val="00EC421F"/>
    <w:rsid w:val="00EC6E04"/>
    <w:rsid w:val="00EC7C03"/>
    <w:rsid w:val="00ED1B33"/>
    <w:rsid w:val="00ED29A6"/>
    <w:rsid w:val="00ED35FF"/>
    <w:rsid w:val="00ED6ED8"/>
    <w:rsid w:val="00EE0910"/>
    <w:rsid w:val="00EE263F"/>
    <w:rsid w:val="00EE4498"/>
    <w:rsid w:val="00EE4505"/>
    <w:rsid w:val="00EE4AE8"/>
    <w:rsid w:val="00EE6FBB"/>
    <w:rsid w:val="00EF078F"/>
    <w:rsid w:val="00EF13EB"/>
    <w:rsid w:val="00EF4D2E"/>
    <w:rsid w:val="00EF5B89"/>
    <w:rsid w:val="00F0602F"/>
    <w:rsid w:val="00F060CA"/>
    <w:rsid w:val="00F10DAB"/>
    <w:rsid w:val="00F12BD0"/>
    <w:rsid w:val="00F130BF"/>
    <w:rsid w:val="00F13D65"/>
    <w:rsid w:val="00F141FF"/>
    <w:rsid w:val="00F148CC"/>
    <w:rsid w:val="00F157AE"/>
    <w:rsid w:val="00F16B8B"/>
    <w:rsid w:val="00F1707C"/>
    <w:rsid w:val="00F208C7"/>
    <w:rsid w:val="00F21563"/>
    <w:rsid w:val="00F2172D"/>
    <w:rsid w:val="00F22613"/>
    <w:rsid w:val="00F22AE7"/>
    <w:rsid w:val="00F26957"/>
    <w:rsid w:val="00F26E8A"/>
    <w:rsid w:val="00F32B4B"/>
    <w:rsid w:val="00F36B69"/>
    <w:rsid w:val="00F37BE6"/>
    <w:rsid w:val="00F4144A"/>
    <w:rsid w:val="00F421A0"/>
    <w:rsid w:val="00F423B0"/>
    <w:rsid w:val="00F43916"/>
    <w:rsid w:val="00F44283"/>
    <w:rsid w:val="00F442E9"/>
    <w:rsid w:val="00F45569"/>
    <w:rsid w:val="00F45F15"/>
    <w:rsid w:val="00F46C67"/>
    <w:rsid w:val="00F5006F"/>
    <w:rsid w:val="00F51F34"/>
    <w:rsid w:val="00F52A3E"/>
    <w:rsid w:val="00F57CB5"/>
    <w:rsid w:val="00F57E6C"/>
    <w:rsid w:val="00F6148B"/>
    <w:rsid w:val="00F62970"/>
    <w:rsid w:val="00F646CD"/>
    <w:rsid w:val="00F65698"/>
    <w:rsid w:val="00F65F4B"/>
    <w:rsid w:val="00F70C9D"/>
    <w:rsid w:val="00F7195D"/>
    <w:rsid w:val="00F71F30"/>
    <w:rsid w:val="00F76041"/>
    <w:rsid w:val="00F7659E"/>
    <w:rsid w:val="00F76C89"/>
    <w:rsid w:val="00F76CF9"/>
    <w:rsid w:val="00F77810"/>
    <w:rsid w:val="00F7785D"/>
    <w:rsid w:val="00F80877"/>
    <w:rsid w:val="00F81172"/>
    <w:rsid w:val="00F81E0E"/>
    <w:rsid w:val="00F83416"/>
    <w:rsid w:val="00F840D8"/>
    <w:rsid w:val="00F84378"/>
    <w:rsid w:val="00F84B36"/>
    <w:rsid w:val="00F85234"/>
    <w:rsid w:val="00F85402"/>
    <w:rsid w:val="00F871DB"/>
    <w:rsid w:val="00F873E7"/>
    <w:rsid w:val="00F9109A"/>
    <w:rsid w:val="00F921A8"/>
    <w:rsid w:val="00F927E4"/>
    <w:rsid w:val="00F930F2"/>
    <w:rsid w:val="00F93C97"/>
    <w:rsid w:val="00F93E79"/>
    <w:rsid w:val="00F970B6"/>
    <w:rsid w:val="00FA0341"/>
    <w:rsid w:val="00FA0E04"/>
    <w:rsid w:val="00FA0FA5"/>
    <w:rsid w:val="00FA25BD"/>
    <w:rsid w:val="00FA43EF"/>
    <w:rsid w:val="00FA4978"/>
    <w:rsid w:val="00FB0EEA"/>
    <w:rsid w:val="00FB1F2B"/>
    <w:rsid w:val="00FB377D"/>
    <w:rsid w:val="00FB604C"/>
    <w:rsid w:val="00FB79C6"/>
    <w:rsid w:val="00FC10CA"/>
    <w:rsid w:val="00FC1D53"/>
    <w:rsid w:val="00FC2F9F"/>
    <w:rsid w:val="00FC384F"/>
    <w:rsid w:val="00FC5FF0"/>
    <w:rsid w:val="00FC698B"/>
    <w:rsid w:val="00FC6E82"/>
    <w:rsid w:val="00FD2299"/>
    <w:rsid w:val="00FD287A"/>
    <w:rsid w:val="00FD4872"/>
    <w:rsid w:val="00FE1B69"/>
    <w:rsid w:val="00FE202A"/>
    <w:rsid w:val="00FE53A5"/>
    <w:rsid w:val="00FE62BD"/>
    <w:rsid w:val="00FE658E"/>
    <w:rsid w:val="00FE73B1"/>
    <w:rsid w:val="00FF093B"/>
    <w:rsid w:val="00FF3779"/>
    <w:rsid w:val="00FF3BB7"/>
    <w:rsid w:val="00FF585A"/>
    <w:rsid w:val="00F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783EBB"/>
  <w15:docId w15:val="{1872A977-A1B8-4ADB-8834-FEF00CF50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3D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B3D17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6B3D17"/>
    <w:pPr>
      <w:keepNext/>
      <w:outlineLvl w:val="1"/>
    </w:pPr>
    <w:rPr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B3D17"/>
    <w:pPr>
      <w:keepNext/>
      <w:spacing w:line="480" w:lineRule="auto"/>
      <w:outlineLvl w:val="2"/>
    </w:pPr>
    <w:rPr>
      <w:b/>
      <w:bCs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B3D17"/>
    <w:pPr>
      <w:keepNext/>
      <w:spacing w:line="480" w:lineRule="auto"/>
      <w:ind w:firstLine="720"/>
      <w:outlineLvl w:val="3"/>
    </w:pPr>
    <w:rPr>
      <w:b/>
      <w:bCs/>
      <w:u w:val="single"/>
    </w:rPr>
  </w:style>
  <w:style w:type="paragraph" w:styleId="Heading5">
    <w:name w:val="heading 5"/>
    <w:basedOn w:val="Heading4"/>
    <w:next w:val="Normal"/>
    <w:link w:val="Heading5Char"/>
    <w:uiPriority w:val="99"/>
    <w:qFormat/>
    <w:rsid w:val="006B3D17"/>
    <w:pPr>
      <w:overflowPunct w:val="0"/>
      <w:autoSpaceDE w:val="0"/>
      <w:autoSpaceDN w:val="0"/>
      <w:adjustRightInd w:val="0"/>
      <w:spacing w:before="120" w:after="120" w:line="240" w:lineRule="auto"/>
      <w:ind w:firstLine="0"/>
      <w:textAlignment w:val="baseline"/>
      <w:outlineLvl w:val="4"/>
    </w:pPr>
    <w:rPr>
      <w:rFonts w:ascii="Arial" w:hAnsi="Arial"/>
      <w:b w:val="0"/>
      <w:bCs w:val="0"/>
      <w:i/>
      <w:color w:val="000000"/>
      <w:sz w:val="22"/>
      <w:szCs w:val="20"/>
      <w:u w:val="none"/>
      <w:lang w:eastAsia="de-CH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B3D17"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5"/>
    </w:pPr>
    <w:rPr>
      <w:rFonts w:ascii="Arial" w:hAnsi="Arial"/>
      <w:i/>
      <w:color w:val="000000"/>
      <w:sz w:val="22"/>
      <w:szCs w:val="20"/>
      <w:lang w:val="en-GB" w:eastAsia="de-CH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B3D17"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6"/>
    </w:pPr>
    <w:rPr>
      <w:rFonts w:ascii="Arial" w:hAnsi="Arial"/>
      <w:color w:val="000000"/>
      <w:sz w:val="20"/>
      <w:szCs w:val="20"/>
      <w:lang w:val="en-GB" w:eastAsia="de-CH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B3D17"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7"/>
    </w:pPr>
    <w:rPr>
      <w:rFonts w:ascii="Arial" w:hAnsi="Arial"/>
      <w:i/>
      <w:color w:val="000000"/>
      <w:sz w:val="20"/>
      <w:szCs w:val="20"/>
      <w:lang w:val="en-GB" w:eastAsia="de-CH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B3D17"/>
    <w:pPr>
      <w:keepNext/>
      <w:overflowPunct w:val="0"/>
      <w:autoSpaceDE w:val="0"/>
      <w:autoSpaceDN w:val="0"/>
      <w:adjustRightInd w:val="0"/>
      <w:spacing w:after="120"/>
      <w:jc w:val="both"/>
      <w:textAlignment w:val="baseline"/>
      <w:outlineLvl w:val="8"/>
    </w:pPr>
    <w:rPr>
      <w:rFonts w:ascii="Arial" w:hAnsi="Arial"/>
      <w:color w:val="000000"/>
      <w:sz w:val="20"/>
      <w:szCs w:val="20"/>
      <w:lang w:val="en-GB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B3D17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link w:val="Heading2"/>
    <w:uiPriority w:val="99"/>
    <w:rsid w:val="006B3D17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link w:val="Heading3"/>
    <w:uiPriority w:val="99"/>
    <w:rsid w:val="006B3D17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4Char">
    <w:name w:val="Heading 4 Char"/>
    <w:link w:val="Heading4"/>
    <w:uiPriority w:val="99"/>
    <w:rsid w:val="006B3D17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5Char">
    <w:name w:val="Heading 5 Char"/>
    <w:link w:val="Heading5"/>
    <w:uiPriority w:val="99"/>
    <w:rsid w:val="006B3D17"/>
    <w:rPr>
      <w:rFonts w:ascii="Arial" w:eastAsia="Times New Roman" w:hAnsi="Arial" w:cs="Times New Roman"/>
      <w:i/>
      <w:color w:val="000000"/>
      <w:szCs w:val="20"/>
      <w:lang w:eastAsia="de-CH"/>
    </w:rPr>
  </w:style>
  <w:style w:type="character" w:customStyle="1" w:styleId="Heading6Char">
    <w:name w:val="Heading 6 Char"/>
    <w:link w:val="Heading6"/>
    <w:uiPriority w:val="99"/>
    <w:rsid w:val="006B3D17"/>
    <w:rPr>
      <w:rFonts w:ascii="Arial" w:eastAsia="Times New Roman" w:hAnsi="Arial" w:cs="Times New Roman"/>
      <w:i/>
      <w:color w:val="000000"/>
      <w:szCs w:val="20"/>
      <w:lang w:val="en-GB" w:eastAsia="de-CH"/>
    </w:rPr>
  </w:style>
  <w:style w:type="character" w:customStyle="1" w:styleId="Heading7Char">
    <w:name w:val="Heading 7 Char"/>
    <w:link w:val="Heading7"/>
    <w:uiPriority w:val="99"/>
    <w:rsid w:val="006B3D17"/>
    <w:rPr>
      <w:rFonts w:ascii="Arial" w:eastAsia="Times New Roman" w:hAnsi="Arial" w:cs="Times New Roman"/>
      <w:color w:val="000000"/>
      <w:sz w:val="20"/>
      <w:szCs w:val="20"/>
      <w:lang w:val="en-GB" w:eastAsia="de-CH"/>
    </w:rPr>
  </w:style>
  <w:style w:type="character" w:customStyle="1" w:styleId="Heading8Char">
    <w:name w:val="Heading 8 Char"/>
    <w:link w:val="Heading8"/>
    <w:uiPriority w:val="99"/>
    <w:rsid w:val="006B3D17"/>
    <w:rPr>
      <w:rFonts w:ascii="Arial" w:eastAsia="Times New Roman" w:hAnsi="Arial" w:cs="Times New Roman"/>
      <w:i/>
      <w:color w:val="000000"/>
      <w:sz w:val="20"/>
      <w:szCs w:val="20"/>
      <w:lang w:val="en-GB" w:eastAsia="de-CH"/>
    </w:rPr>
  </w:style>
  <w:style w:type="character" w:customStyle="1" w:styleId="Heading9Char">
    <w:name w:val="Heading 9 Char"/>
    <w:link w:val="Heading9"/>
    <w:uiPriority w:val="99"/>
    <w:rsid w:val="006B3D17"/>
    <w:rPr>
      <w:rFonts w:ascii="Arial" w:eastAsia="Times New Roman" w:hAnsi="Arial" w:cs="Times New Roman"/>
      <w:color w:val="000000"/>
      <w:sz w:val="20"/>
      <w:szCs w:val="20"/>
      <w:lang w:val="en-GB" w:eastAsia="de-CH"/>
    </w:rPr>
  </w:style>
  <w:style w:type="paragraph" w:styleId="BalloonText">
    <w:name w:val="Balloon Text"/>
    <w:basedOn w:val="Normal"/>
    <w:link w:val="BalloonTextChar"/>
    <w:uiPriority w:val="99"/>
    <w:rsid w:val="006B3D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6B3D17"/>
    <w:rPr>
      <w:rFonts w:ascii="Lucida Grande" w:eastAsia="Times New Roman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uiPriority w:val="99"/>
    <w:rsid w:val="006B3D17"/>
    <w:rPr>
      <w:b/>
      <w:bCs/>
    </w:rPr>
  </w:style>
  <w:style w:type="character" w:customStyle="1" w:styleId="BodyTextChar">
    <w:name w:val="Body Text Char"/>
    <w:link w:val="BodyText"/>
    <w:uiPriority w:val="99"/>
    <w:rsid w:val="006B3D17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LineNumber">
    <w:name w:val="line number"/>
    <w:uiPriority w:val="99"/>
    <w:rsid w:val="006B3D17"/>
    <w:rPr>
      <w:rFonts w:cs="Times New Roman"/>
    </w:rPr>
  </w:style>
  <w:style w:type="paragraph" w:customStyle="1" w:styleId="rptText">
    <w:name w:val="rptText"/>
    <w:basedOn w:val="Normal"/>
    <w:uiPriority w:val="99"/>
    <w:rsid w:val="006B3D17"/>
    <w:pPr>
      <w:spacing w:line="360" w:lineRule="auto"/>
      <w:ind w:firstLine="720"/>
    </w:pPr>
    <w:rPr>
      <w:rFonts w:ascii="Arial" w:hAnsi="Arial" w:cs="Arial"/>
      <w:sz w:val="22"/>
      <w:szCs w:val="22"/>
    </w:rPr>
  </w:style>
  <w:style w:type="paragraph" w:styleId="BodyText2">
    <w:name w:val="Body Text 2"/>
    <w:basedOn w:val="Normal"/>
    <w:link w:val="BodyText2Char"/>
    <w:uiPriority w:val="99"/>
    <w:rsid w:val="006B3D17"/>
    <w:pPr>
      <w:spacing w:line="480" w:lineRule="auto"/>
      <w:ind w:firstLine="720"/>
    </w:pPr>
  </w:style>
  <w:style w:type="character" w:customStyle="1" w:styleId="BodyText2Char">
    <w:name w:val="Body Text 2 Char"/>
    <w:link w:val="BodyText2"/>
    <w:uiPriority w:val="99"/>
    <w:rsid w:val="006B3D1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B3D1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B3D1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rsid w:val="006B3D17"/>
    <w:rPr>
      <w:rFonts w:cs="Times New Roman"/>
    </w:rPr>
  </w:style>
  <w:style w:type="character" w:styleId="Hyperlink">
    <w:name w:val="Hyperlink"/>
    <w:uiPriority w:val="99"/>
    <w:rsid w:val="006B3D17"/>
    <w:rPr>
      <w:rFonts w:cs="Times New Roman"/>
      <w:color w:val="0000FF"/>
      <w:u w:val="single"/>
    </w:rPr>
  </w:style>
  <w:style w:type="paragraph" w:customStyle="1" w:styleId="TableText9pt">
    <w:name w:val="Table Text 9pt"/>
    <w:basedOn w:val="Normal"/>
    <w:rsid w:val="006B3D17"/>
    <w:rPr>
      <w:rFonts w:eastAsia="SimSun"/>
      <w:sz w:val="18"/>
      <w:lang w:eastAsia="zh-CN"/>
    </w:rPr>
  </w:style>
  <w:style w:type="paragraph" w:styleId="Caption">
    <w:name w:val="caption"/>
    <w:aliases w:val="o,o + Links,! Q"/>
    <w:next w:val="Normal"/>
    <w:qFormat/>
    <w:rsid w:val="006B3D17"/>
    <w:pPr>
      <w:tabs>
        <w:tab w:val="left" w:pos="1440"/>
      </w:tabs>
      <w:spacing w:after="240" w:line="240" w:lineRule="auto"/>
      <w:ind w:left="1440" w:hanging="1440"/>
    </w:pPr>
    <w:rPr>
      <w:rFonts w:ascii="Times New Roman" w:eastAsia="SimSun" w:hAnsi="Times New Roman" w:cs="Times New Roman"/>
      <w:b/>
      <w:bCs/>
      <w:sz w:val="24"/>
      <w:szCs w:val="20"/>
    </w:rPr>
  </w:style>
  <w:style w:type="paragraph" w:customStyle="1" w:styleId="Normaltext">
    <w:name w:val="Normal text"/>
    <w:rsid w:val="006B3D17"/>
    <w:pPr>
      <w:overflowPunct w:val="0"/>
      <w:autoSpaceDE w:val="0"/>
      <w:autoSpaceDN w:val="0"/>
      <w:adjustRightInd w:val="0"/>
      <w:spacing w:after="120" w:line="240" w:lineRule="auto"/>
      <w:jc w:val="both"/>
      <w:textAlignment w:val="baseline"/>
    </w:pPr>
    <w:rPr>
      <w:rFonts w:ascii="Times New Roman" w:eastAsia="Times New Roman" w:hAnsi="Times New Roman" w:cs="Times New Roman"/>
      <w:szCs w:val="20"/>
    </w:rPr>
  </w:style>
  <w:style w:type="paragraph" w:customStyle="1" w:styleId="Ref-03">
    <w:name w:val="Ref-03"/>
    <w:basedOn w:val="Normal"/>
    <w:rsid w:val="006B3D17"/>
    <w:pPr>
      <w:spacing w:before="120"/>
      <w:jc w:val="center"/>
    </w:pPr>
    <w:rPr>
      <w:rFonts w:eastAsia="SimSun"/>
      <w:sz w:val="18"/>
      <w:lang w:eastAsia="zh-CN"/>
    </w:rPr>
  </w:style>
  <w:style w:type="paragraph" w:styleId="CommentText">
    <w:name w:val="annotation text"/>
    <w:basedOn w:val="Normal"/>
    <w:link w:val="CommentTextChar"/>
    <w:semiHidden/>
    <w:rsid w:val="006B3D17"/>
    <w:rPr>
      <w:rFonts w:eastAsia="SimSun"/>
      <w:sz w:val="20"/>
      <w:szCs w:val="20"/>
      <w:lang w:eastAsia="zh-CN"/>
    </w:rPr>
  </w:style>
  <w:style w:type="character" w:customStyle="1" w:styleId="CommentTextChar">
    <w:name w:val="Comment Text Char"/>
    <w:link w:val="CommentText"/>
    <w:semiHidden/>
    <w:rsid w:val="006B3D17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ColorfulList-Accent11">
    <w:name w:val="Colorful List - Accent 11"/>
    <w:basedOn w:val="Normal"/>
    <w:uiPriority w:val="34"/>
    <w:qFormat/>
    <w:rsid w:val="006B3D1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NormalWeb">
    <w:name w:val="Normal (Web)"/>
    <w:basedOn w:val="Normal"/>
    <w:uiPriority w:val="99"/>
    <w:unhideWhenUsed/>
    <w:rsid w:val="006B3D17"/>
    <w:pPr>
      <w:spacing w:before="100" w:beforeAutospacing="1" w:after="100" w:afterAutospacing="1"/>
    </w:pPr>
  </w:style>
  <w:style w:type="paragraph" w:customStyle="1" w:styleId="MediumGrid21">
    <w:name w:val="Medium Grid 21"/>
    <w:link w:val="MediumGrid2Char"/>
    <w:uiPriority w:val="1"/>
    <w:qFormat/>
    <w:rsid w:val="006B3D17"/>
    <w:pPr>
      <w:spacing w:after="0" w:line="240" w:lineRule="auto"/>
    </w:pPr>
    <w:rPr>
      <w:rFonts w:ascii="Calibri" w:eastAsia="Times New Roman" w:hAnsi="Calibri" w:cs="Calibri"/>
    </w:rPr>
  </w:style>
  <w:style w:type="character" w:customStyle="1" w:styleId="MediumGrid2Char">
    <w:name w:val="Medium Grid 2 Char"/>
    <w:link w:val="MediumGrid21"/>
    <w:uiPriority w:val="1"/>
    <w:locked/>
    <w:rsid w:val="006B3D17"/>
    <w:rPr>
      <w:rFonts w:ascii="Calibri" w:eastAsia="Times New Roman" w:hAnsi="Calibri" w:cs="Calibri"/>
    </w:rPr>
  </w:style>
  <w:style w:type="paragraph" w:customStyle="1" w:styleId="REPORT">
    <w:name w:val="REPORT"/>
    <w:basedOn w:val="Normal"/>
    <w:rsid w:val="006B3D17"/>
    <w:pPr>
      <w:tabs>
        <w:tab w:val="left" w:pos="-2250"/>
      </w:tabs>
    </w:pPr>
    <w:rPr>
      <w:rFonts w:ascii="Sabon" w:eastAsia="SimSun" w:hAnsi="Sabon"/>
      <w:lang w:eastAsia="zh-CN"/>
    </w:rPr>
  </w:style>
  <w:style w:type="paragraph" w:customStyle="1" w:styleId="referencenumbered">
    <w:name w:val="reference_numbered"/>
    <w:rsid w:val="006B3D17"/>
    <w:pPr>
      <w:spacing w:after="120" w:line="270" w:lineRule="exact"/>
      <w:ind w:left="737" w:hanging="737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styleId="CommentReference">
    <w:name w:val="annotation reference"/>
    <w:semiHidden/>
    <w:unhideWhenUsed/>
    <w:rsid w:val="006B3D1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D17"/>
    <w:rPr>
      <w:rFonts w:eastAsia="Times New Roman"/>
      <w:b/>
      <w:bCs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6B3D17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rprtbody1">
    <w:name w:val="rprtbody1"/>
    <w:basedOn w:val="Normal"/>
    <w:rsid w:val="006B3D1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6B3D17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6B3D17"/>
  </w:style>
  <w:style w:type="character" w:customStyle="1" w:styleId="HeaderChar">
    <w:name w:val="Header Char"/>
    <w:link w:val="Header"/>
    <w:uiPriority w:val="99"/>
    <w:rsid w:val="006B3D17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3D1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6B3D17"/>
    <w:rPr>
      <w:rFonts w:ascii="Times New Roman" w:eastAsia="Times New Roman" w:hAnsi="Times New Roman" w:cs="Times New Roman"/>
      <w:sz w:val="24"/>
      <w:szCs w:val="24"/>
    </w:rPr>
  </w:style>
  <w:style w:type="character" w:customStyle="1" w:styleId="rprtid">
    <w:name w:val="rprtid"/>
    <w:basedOn w:val="DefaultParagraphFont"/>
    <w:rsid w:val="006B3D17"/>
  </w:style>
  <w:style w:type="paragraph" w:customStyle="1" w:styleId="aux1">
    <w:name w:val="aux1"/>
    <w:basedOn w:val="Normal"/>
    <w:rsid w:val="006B3D17"/>
    <w:pPr>
      <w:spacing w:line="320" w:lineRule="atLeast"/>
    </w:pPr>
  </w:style>
  <w:style w:type="paragraph" w:customStyle="1" w:styleId="authlist">
    <w:name w:val="auth_list"/>
    <w:basedOn w:val="Normal"/>
    <w:rsid w:val="006B3D17"/>
    <w:pPr>
      <w:spacing w:before="100" w:beforeAutospacing="1" w:after="100" w:afterAutospacing="1"/>
    </w:pPr>
  </w:style>
  <w:style w:type="character" w:customStyle="1" w:styleId="Heading1Char1">
    <w:name w:val="Heading 1 Char1"/>
    <w:uiPriority w:val="99"/>
    <w:locked/>
    <w:rsid w:val="006B3D17"/>
    <w:rPr>
      <w:rFonts w:ascii="Arial" w:hAnsi="Arial"/>
      <w:b/>
      <w:caps/>
      <w:sz w:val="28"/>
      <w:lang w:eastAsia="de-CH"/>
    </w:rPr>
  </w:style>
  <w:style w:type="paragraph" w:styleId="Title">
    <w:name w:val="Title"/>
    <w:basedOn w:val="Normal"/>
    <w:link w:val="TitleChar"/>
    <w:qFormat/>
    <w:rsid w:val="006B3D17"/>
    <w:pPr>
      <w:tabs>
        <w:tab w:val="left" w:pos="720"/>
      </w:tabs>
      <w:spacing w:before="480" w:after="480"/>
      <w:ind w:left="851" w:right="851"/>
      <w:jc w:val="center"/>
    </w:pPr>
    <w:rPr>
      <w:rFonts w:ascii="Cambria" w:hAnsi="Cambria"/>
      <w:b/>
      <w:bCs/>
      <w:color w:val="000000"/>
      <w:kern w:val="28"/>
      <w:sz w:val="32"/>
      <w:szCs w:val="32"/>
      <w:lang w:val="en-GB" w:eastAsia="de-CH"/>
    </w:rPr>
  </w:style>
  <w:style w:type="character" w:customStyle="1" w:styleId="TitleChar">
    <w:name w:val="Title Char"/>
    <w:link w:val="Title"/>
    <w:rsid w:val="006B3D17"/>
    <w:rPr>
      <w:rFonts w:ascii="Cambria" w:eastAsia="Times New Roman" w:hAnsi="Cambria" w:cs="Times New Roman"/>
      <w:b/>
      <w:bCs/>
      <w:color w:val="000000"/>
      <w:kern w:val="28"/>
      <w:sz w:val="32"/>
      <w:szCs w:val="32"/>
      <w:lang w:val="en-GB" w:eastAsia="de-CH"/>
    </w:rPr>
  </w:style>
  <w:style w:type="paragraph" w:styleId="Subtitle">
    <w:name w:val="Subtitle"/>
    <w:basedOn w:val="Normal"/>
    <w:next w:val="BodyText"/>
    <w:link w:val="SubtitleChar"/>
    <w:qFormat/>
    <w:rsid w:val="006B3D17"/>
    <w:pPr>
      <w:keepNext/>
      <w:suppressAutoHyphens/>
      <w:overflowPunct w:val="0"/>
      <w:autoSpaceDE w:val="0"/>
      <w:spacing w:before="240" w:after="120"/>
      <w:jc w:val="center"/>
      <w:textAlignment w:val="baseline"/>
    </w:pPr>
    <w:rPr>
      <w:rFonts w:ascii="Arial" w:eastAsia="Arial Unicode MS" w:hAnsi="Arial" w:cs="Tahoma"/>
      <w:i/>
      <w:iCs/>
      <w:color w:val="000000"/>
      <w:sz w:val="28"/>
      <w:szCs w:val="28"/>
      <w:lang w:val="en-GB" w:eastAsia="ar-SA"/>
    </w:rPr>
  </w:style>
  <w:style w:type="character" w:customStyle="1" w:styleId="SubtitleChar">
    <w:name w:val="Subtitle Char"/>
    <w:link w:val="Subtitle"/>
    <w:rsid w:val="006B3D17"/>
    <w:rPr>
      <w:rFonts w:ascii="Arial" w:eastAsia="Arial Unicode MS" w:hAnsi="Arial" w:cs="Tahoma"/>
      <w:i/>
      <w:iCs/>
      <w:color w:val="000000"/>
      <w:sz w:val="28"/>
      <w:szCs w:val="28"/>
      <w:lang w:val="en-GB" w:eastAsia="ar-SA"/>
    </w:rPr>
  </w:style>
  <w:style w:type="character" w:styleId="Emphasis">
    <w:name w:val="Emphasis"/>
    <w:uiPriority w:val="20"/>
    <w:qFormat/>
    <w:rsid w:val="006B3D17"/>
    <w:rPr>
      <w:b/>
      <w:bCs/>
      <w:i w:val="0"/>
      <w:iCs w:val="0"/>
    </w:r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6B3D17"/>
    <w:pPr>
      <w:overflowPunct w:val="0"/>
      <w:autoSpaceDE w:val="0"/>
      <w:autoSpaceDN w:val="0"/>
      <w:adjustRightInd w:val="0"/>
      <w:spacing w:after="120"/>
      <w:jc w:val="both"/>
      <w:textAlignment w:val="baseline"/>
    </w:pPr>
    <w:rPr>
      <w:i/>
      <w:iCs/>
      <w:color w:val="000000"/>
      <w:sz w:val="22"/>
      <w:szCs w:val="20"/>
      <w:lang w:val="en-GB" w:eastAsia="de-CH"/>
    </w:rPr>
  </w:style>
  <w:style w:type="character" w:customStyle="1" w:styleId="ColorfulGrid-Accent1Char">
    <w:name w:val="Colorful Grid - Accent 1 Char"/>
    <w:link w:val="ColorfulGrid-Accent11"/>
    <w:uiPriority w:val="29"/>
    <w:rsid w:val="006B3D17"/>
    <w:rPr>
      <w:rFonts w:ascii="Times New Roman" w:eastAsia="Times New Roman" w:hAnsi="Times New Roman" w:cs="Times New Roman"/>
      <w:i/>
      <w:iCs/>
      <w:color w:val="000000"/>
      <w:szCs w:val="20"/>
      <w:lang w:val="en-GB" w:eastAsia="de-CH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30"/>
    <w:qFormat/>
    <w:rsid w:val="006B3D17"/>
    <w:pPr>
      <w:pBdr>
        <w:bottom w:val="single" w:sz="4" w:space="4" w:color="4F81BD"/>
      </w:pBdr>
      <w:overflowPunct w:val="0"/>
      <w:autoSpaceDE w:val="0"/>
      <w:autoSpaceDN w:val="0"/>
      <w:adjustRightInd w:val="0"/>
      <w:spacing w:before="200" w:after="280"/>
      <w:ind w:left="936" w:right="936"/>
      <w:jc w:val="both"/>
      <w:textAlignment w:val="baseline"/>
    </w:pPr>
    <w:rPr>
      <w:b/>
      <w:bCs/>
      <w:i/>
      <w:iCs/>
      <w:color w:val="4F81BD"/>
      <w:sz w:val="22"/>
      <w:szCs w:val="20"/>
      <w:lang w:val="en-GB" w:eastAsia="de-CH"/>
    </w:rPr>
  </w:style>
  <w:style w:type="character" w:customStyle="1" w:styleId="LightShading-Accent2Char">
    <w:name w:val="Light Shading - Accent 2 Char"/>
    <w:link w:val="LightShading-Accent21"/>
    <w:uiPriority w:val="30"/>
    <w:rsid w:val="006B3D17"/>
    <w:rPr>
      <w:rFonts w:ascii="Times New Roman" w:eastAsia="Times New Roman" w:hAnsi="Times New Roman" w:cs="Times New Roman"/>
      <w:b/>
      <w:bCs/>
      <w:i/>
      <w:iCs/>
      <w:color w:val="4F81BD"/>
      <w:szCs w:val="20"/>
      <w:lang w:val="en-GB" w:eastAsia="de-CH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6B3D17"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9"/>
    </w:pPr>
    <w:rPr>
      <w:rFonts w:ascii="Cambria" w:hAnsi="Cambria"/>
      <w:color w:val="000000"/>
      <w:kern w:val="32"/>
      <w:sz w:val="32"/>
      <w:szCs w:val="32"/>
      <w:lang w:val="en-GB" w:eastAsia="de-CH"/>
    </w:rPr>
  </w:style>
  <w:style w:type="paragraph" w:customStyle="1" w:styleId="title1">
    <w:name w:val="title1"/>
    <w:basedOn w:val="Normal"/>
    <w:rsid w:val="006B3D17"/>
    <w:rPr>
      <w:sz w:val="29"/>
      <w:szCs w:val="29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B3D17"/>
    <w:pPr>
      <w:overflowPunct w:val="0"/>
      <w:autoSpaceDE w:val="0"/>
      <w:autoSpaceDN w:val="0"/>
      <w:adjustRightInd w:val="0"/>
      <w:jc w:val="both"/>
      <w:textAlignment w:val="baseline"/>
    </w:pPr>
    <w:rPr>
      <w:rFonts w:ascii="Tahoma" w:hAnsi="Tahoma" w:cs="Tahoma"/>
      <w:color w:val="000000"/>
      <w:sz w:val="16"/>
      <w:szCs w:val="16"/>
      <w:lang w:val="en-GB" w:eastAsia="de-CH"/>
    </w:rPr>
  </w:style>
  <w:style w:type="character" w:customStyle="1" w:styleId="DocumentMapChar">
    <w:name w:val="Document Map Char"/>
    <w:link w:val="DocumentMap"/>
    <w:uiPriority w:val="99"/>
    <w:semiHidden/>
    <w:rsid w:val="006B3D17"/>
    <w:rPr>
      <w:rFonts w:ascii="Tahoma" w:eastAsia="Times New Roman" w:hAnsi="Tahoma" w:cs="Tahoma"/>
      <w:color w:val="000000"/>
      <w:sz w:val="16"/>
      <w:szCs w:val="16"/>
      <w:lang w:val="en-GB" w:eastAsia="de-CH"/>
    </w:rPr>
  </w:style>
  <w:style w:type="paragraph" w:customStyle="1" w:styleId="citation">
    <w:name w:val="citation"/>
    <w:basedOn w:val="Normal"/>
    <w:rsid w:val="006B3D17"/>
    <w:pPr>
      <w:spacing w:before="100" w:beforeAutospacing="1" w:after="100" w:afterAutospacing="1"/>
    </w:pPr>
  </w:style>
  <w:style w:type="paragraph" w:styleId="Date">
    <w:name w:val="Date"/>
    <w:basedOn w:val="Normal"/>
    <w:next w:val="Normal"/>
    <w:link w:val="DateChar"/>
    <w:rsid w:val="006B3D17"/>
    <w:rPr>
      <w:rFonts w:eastAsia="SimSun"/>
      <w:lang w:eastAsia="zh-CN"/>
    </w:rPr>
  </w:style>
  <w:style w:type="character" w:customStyle="1" w:styleId="DateChar">
    <w:name w:val="Date Char"/>
    <w:link w:val="Date"/>
    <w:rsid w:val="006B3D17"/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CM1">
    <w:name w:val="CM1"/>
    <w:basedOn w:val="Normal"/>
    <w:next w:val="Normal"/>
    <w:uiPriority w:val="99"/>
    <w:rsid w:val="006B3D17"/>
    <w:pPr>
      <w:autoSpaceDE w:val="0"/>
      <w:autoSpaceDN w:val="0"/>
      <w:adjustRightInd w:val="0"/>
    </w:pPr>
    <w:rPr>
      <w:rFonts w:eastAsia="Calibri"/>
    </w:rPr>
  </w:style>
  <w:style w:type="paragraph" w:styleId="HTMLPreformatted">
    <w:name w:val="HTML Preformatted"/>
    <w:basedOn w:val="Normal"/>
    <w:link w:val="HTMLPreformattedChar"/>
    <w:semiHidden/>
    <w:rsid w:val="006B3D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link w:val="HTMLPreformatted"/>
    <w:semiHidden/>
    <w:rsid w:val="006B3D17"/>
    <w:rPr>
      <w:rFonts w:ascii="Arial Unicode MS" w:eastAsia="Arial Unicode MS" w:hAnsi="Arial Unicode MS" w:cs="Arial Unicode MS"/>
      <w:sz w:val="20"/>
      <w:szCs w:val="20"/>
    </w:rPr>
  </w:style>
  <w:style w:type="table" w:styleId="TableGrid">
    <w:name w:val="Table Grid"/>
    <w:basedOn w:val="TableNormal"/>
    <w:rsid w:val="006B3D1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6B3D17"/>
    <w:rPr>
      <w:b/>
      <w:bCs/>
    </w:rPr>
  </w:style>
  <w:style w:type="table" w:customStyle="1" w:styleId="TableGrid1">
    <w:name w:val="Table Grid1"/>
    <w:basedOn w:val="TableNormal"/>
    <w:uiPriority w:val="59"/>
    <w:rsid w:val="006B3D1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ddresslocality">
    <w:name w:val="addresslocality"/>
    <w:rsid w:val="006B3D17"/>
  </w:style>
  <w:style w:type="character" w:customStyle="1" w:styleId="addressregion">
    <w:name w:val="addressregion"/>
    <w:rsid w:val="006B3D17"/>
  </w:style>
  <w:style w:type="character" w:customStyle="1" w:styleId="addresspostalcode">
    <w:name w:val="addresspostalcode"/>
    <w:rsid w:val="006B3D17"/>
  </w:style>
  <w:style w:type="paragraph" w:customStyle="1" w:styleId="EndNoteBibliographyTitle">
    <w:name w:val="EndNote Bibliography Title"/>
    <w:basedOn w:val="Normal"/>
    <w:rsid w:val="006B3D17"/>
    <w:pPr>
      <w:jc w:val="center"/>
    </w:pPr>
  </w:style>
  <w:style w:type="paragraph" w:customStyle="1" w:styleId="EndNoteBibliography">
    <w:name w:val="EndNote Bibliography"/>
    <w:basedOn w:val="Normal"/>
    <w:rsid w:val="006B3D17"/>
  </w:style>
  <w:style w:type="paragraph" w:styleId="Revision">
    <w:name w:val="Revision"/>
    <w:hidden/>
    <w:uiPriority w:val="99"/>
    <w:semiHidden/>
    <w:rsid w:val="006B3D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rsid w:val="007A482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543CE"/>
    <w:pPr>
      <w:ind w:left="720"/>
      <w:contextualSpacing/>
    </w:pPr>
  </w:style>
  <w:style w:type="paragraph" w:customStyle="1" w:styleId="Heading2wonum">
    <w:name w:val="Heading 2 w/o num"/>
    <w:basedOn w:val="Normal"/>
    <w:next w:val="Normal"/>
    <w:rsid w:val="007373DC"/>
    <w:pPr>
      <w:tabs>
        <w:tab w:val="left" w:pos="1872"/>
      </w:tabs>
      <w:spacing w:before="60" w:after="240"/>
      <w:ind w:left="1872" w:hanging="1872"/>
      <w:outlineLvl w:val="1"/>
    </w:pPr>
    <w:rPr>
      <w:rFonts w:eastAsia="SimSun"/>
      <w:b/>
      <w:sz w:val="26"/>
      <w:lang w:val="en-GB" w:eastAsia="zh-CN"/>
    </w:rPr>
  </w:style>
  <w:style w:type="table" w:customStyle="1" w:styleId="TableGrid3">
    <w:name w:val="Table Grid3"/>
    <w:basedOn w:val="TableNormal"/>
    <w:next w:val="TableGrid"/>
    <w:uiPriority w:val="59"/>
    <w:rsid w:val="00F442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072B6"/>
    <w:rPr>
      <w:color w:val="808080"/>
    </w:rPr>
  </w:style>
  <w:style w:type="paragraph" w:customStyle="1" w:styleId="Figure1">
    <w:name w:val="Figure1"/>
    <w:basedOn w:val="Normal"/>
    <w:next w:val="Normal"/>
    <w:autoRedefine/>
    <w:rsid w:val="00D11697"/>
    <w:pPr>
      <w:ind w:left="1170" w:hanging="1080"/>
    </w:pPr>
    <w:rPr>
      <w:b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7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642608-B7B3-1949-B39A-3BE083E2F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2</Words>
  <Characters>184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genta</Company>
  <LinksUpToDate>false</LinksUpToDate>
  <CharactersWithSpaces>2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ngenta</dc:creator>
  <cp:lastModifiedBy>Microsoft Office User</cp:lastModifiedBy>
  <cp:revision>2</cp:revision>
  <cp:lastPrinted>2016-08-16T14:28:00Z</cp:lastPrinted>
  <dcterms:created xsi:type="dcterms:W3CDTF">2016-09-27T14:51:00Z</dcterms:created>
  <dcterms:modified xsi:type="dcterms:W3CDTF">2016-09-27T14:51:00Z</dcterms:modified>
</cp:coreProperties>
</file>